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433B" w14:textId="504A2ED4" w:rsidR="00A22675" w:rsidRPr="000D2A4F" w:rsidRDefault="00587B91" w:rsidP="00587B91">
      <w:pPr>
        <w:spacing w:line="480" w:lineRule="auto"/>
        <w:jc w:val="center"/>
        <w:rPr>
          <w:b/>
          <w:bCs/>
          <w:lang w:val="en-US"/>
        </w:rPr>
      </w:pPr>
      <w:r w:rsidRPr="000D2A4F">
        <w:rPr>
          <w:b/>
          <w:bCs/>
          <w:lang w:val="en-US"/>
        </w:rPr>
        <w:t>Supplementary Appendix</w:t>
      </w:r>
    </w:p>
    <w:p w14:paraId="118A0EF6" w14:textId="2997FA28" w:rsidR="00587B91" w:rsidRDefault="005D4F85" w:rsidP="005D4F85">
      <w:pPr>
        <w:spacing w:line="480" w:lineRule="auto"/>
        <w:rPr>
          <w:lang w:val="en-US"/>
        </w:rPr>
      </w:pPr>
      <w:r>
        <w:rPr>
          <w:b/>
          <w:bCs/>
          <w:lang w:val="en-US"/>
        </w:rPr>
        <w:t>Table S</w:t>
      </w:r>
      <w:r w:rsidR="007B66E9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Comparison between </w:t>
      </w:r>
      <w:r w:rsidR="002B74CC">
        <w:rPr>
          <w:lang w:val="en-US"/>
        </w:rPr>
        <w:t xml:space="preserve">discovery of </w:t>
      </w:r>
      <w:r w:rsidR="00282715">
        <w:rPr>
          <w:lang w:val="en-US"/>
        </w:rPr>
        <w:t>betalactamase</w:t>
      </w:r>
      <w:r w:rsidR="002B74CC">
        <w:rPr>
          <w:lang w:val="en-US"/>
        </w:rPr>
        <w:t xml:space="preserve"> genes from MinION Nanopore sequencing (genotypic resistance)</w:t>
      </w:r>
      <w:r>
        <w:rPr>
          <w:lang w:val="en-US"/>
        </w:rPr>
        <w:t xml:space="preserve"> and </w:t>
      </w:r>
      <w:r w:rsidR="002B74CC">
        <w:rPr>
          <w:lang w:val="en-US"/>
        </w:rPr>
        <w:t>routine culture with standard antimicrobial susceptibility test against beta-lactam antibiotics (</w:t>
      </w:r>
      <w:r>
        <w:rPr>
          <w:lang w:val="en-US"/>
        </w:rPr>
        <w:t>phenotypic resistance</w:t>
      </w:r>
      <w:r w:rsidR="002B74CC">
        <w:rPr>
          <w:lang w:val="en-US"/>
        </w:rPr>
        <w:t>) of all 60 urine samples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56"/>
        <w:gridCol w:w="1112"/>
        <w:gridCol w:w="993"/>
        <w:gridCol w:w="850"/>
        <w:gridCol w:w="1134"/>
        <w:gridCol w:w="992"/>
        <w:gridCol w:w="993"/>
        <w:gridCol w:w="991"/>
      </w:tblGrid>
      <w:tr w:rsidR="00282715" w:rsidRPr="004F0834" w14:paraId="39060657" w14:textId="77777777" w:rsidTr="00282715">
        <w:tc>
          <w:tcPr>
            <w:tcW w:w="1129" w:type="dxa"/>
            <w:shd w:val="clear" w:color="auto" w:fill="A6A6A6" w:themeFill="background1" w:themeFillShade="A6"/>
          </w:tcPr>
          <w:p w14:paraId="44CAAF0D" w14:textId="77777777" w:rsidR="002B74CC" w:rsidRPr="00E75552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2EAA5D51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Urine1*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58CAACDD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Urine2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72567C37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Urine3*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</w:tcPr>
          <w:p w14:paraId="7AE83354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Urine4*</w:t>
            </w:r>
          </w:p>
        </w:tc>
      </w:tr>
      <w:tr w:rsidR="00282715" w:rsidRPr="004F0834" w14:paraId="708409CC" w14:textId="77777777" w:rsidTr="00282715">
        <w:tc>
          <w:tcPr>
            <w:tcW w:w="1129" w:type="dxa"/>
          </w:tcPr>
          <w:p w14:paraId="372E15F1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  <w:cs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</w:tcPr>
          <w:p w14:paraId="7E0C8C53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1112" w:type="dxa"/>
            <w:shd w:val="clear" w:color="auto" w:fill="F2F2F2" w:themeFill="background1" w:themeFillShade="F2"/>
          </w:tcPr>
          <w:p w14:paraId="42703AD2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668D6F11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850" w:type="dxa"/>
          </w:tcPr>
          <w:p w14:paraId="5AEAC4C7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8BEBD1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E2B5D9" w14:textId="77777777" w:rsidR="002B74CC" w:rsidRPr="004F0834" w:rsidRDefault="002B74CC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316728AA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1" w:type="dxa"/>
          </w:tcPr>
          <w:p w14:paraId="5D8FCBA3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</w:tr>
      <w:tr w:rsidR="00282715" w:rsidRPr="004F0834" w14:paraId="1DF91255" w14:textId="77777777" w:rsidTr="00282715">
        <w:tc>
          <w:tcPr>
            <w:tcW w:w="1129" w:type="dxa"/>
          </w:tcPr>
          <w:p w14:paraId="1478D24B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7A28526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nterobacter </w:t>
            </w:r>
            <w:proofErr w:type="spellStart"/>
            <w:r w:rsidRPr="004F0834">
              <w:rPr>
                <w:rFonts w:ascii="Arial" w:hAnsi="Arial" w:cs="Arial"/>
                <w:i/>
                <w:iCs/>
                <w:sz w:val="14"/>
                <w:szCs w:val="14"/>
              </w:rPr>
              <w:t>hormaechei</w:t>
            </w:r>
            <w:proofErr w:type="spellEnd"/>
            <w:r w:rsidRPr="004F083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112" w:type="dxa"/>
            <w:shd w:val="clear" w:color="auto" w:fill="F2F2F2" w:themeFill="background1" w:themeFillShade="F2"/>
          </w:tcPr>
          <w:p w14:paraId="77EDF402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nterobacter</w:t>
            </w:r>
          </w:p>
          <w:p w14:paraId="7EB6F2B9" w14:textId="7E653EA3" w:rsidR="002B74CC" w:rsidRPr="004F0834" w:rsidRDefault="00E75552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</w:t>
            </w:r>
            <w:r w:rsidR="002B74CC"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oacae</w:t>
            </w:r>
            <w:r w:rsidR="002B74CC" w:rsidRPr="004F0834">
              <w:rPr>
                <w:rFonts w:ascii="Arial" w:hAnsi="Arial" w:cs="Arial"/>
                <w:color w:val="000000"/>
                <w:sz w:val="14"/>
                <w:szCs w:val="14"/>
              </w:rPr>
              <w:t xml:space="preserve"> complex</w:t>
            </w:r>
          </w:p>
        </w:tc>
        <w:tc>
          <w:tcPr>
            <w:tcW w:w="993" w:type="dxa"/>
          </w:tcPr>
          <w:p w14:paraId="4B8AA91A" w14:textId="48D7320B" w:rsidR="002B74CC" w:rsidRPr="004F0834" w:rsidRDefault="009136AE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</w:t>
            </w:r>
            <w:r w:rsidR="002B74CC"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coli</w:t>
            </w:r>
            <w:r w:rsidR="002B74CC" w:rsidRPr="004F0834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</w:tcPr>
          <w:p w14:paraId="21863B11" w14:textId="27A178AD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94AEE1" w14:textId="49A791DD" w:rsidR="002B74CC" w:rsidRPr="004F0834" w:rsidRDefault="00E32B2A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</w:t>
            </w:r>
            <w:r w:rsidR="002B74CC"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pneumoniae</w:t>
            </w:r>
            <w:r w:rsidR="002B74CC" w:rsidRPr="004F0834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05ADF4" w14:textId="1BDADD48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 pneumoniae</w:t>
            </w:r>
          </w:p>
        </w:tc>
        <w:tc>
          <w:tcPr>
            <w:tcW w:w="993" w:type="dxa"/>
          </w:tcPr>
          <w:p w14:paraId="08EF36AC" w14:textId="07802ACF" w:rsidR="002B74CC" w:rsidRPr="004F0834" w:rsidRDefault="00E32B2A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</w:t>
            </w:r>
            <w:r w:rsidR="002B74CC"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pneumoniae</w:t>
            </w:r>
            <w:r w:rsidR="002B74CC" w:rsidRPr="004F0834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</w:tcPr>
          <w:p w14:paraId="5C110D78" w14:textId="3667C85B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 pneumoniae</w:t>
            </w:r>
          </w:p>
          <w:p w14:paraId="153E9C26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2 isolates</w:t>
            </w:r>
          </w:p>
        </w:tc>
      </w:tr>
      <w:tr w:rsidR="00282715" w:rsidRPr="004F0834" w14:paraId="3DD7041E" w14:textId="77777777" w:rsidTr="00282715">
        <w:tc>
          <w:tcPr>
            <w:tcW w:w="1129" w:type="dxa"/>
          </w:tcPr>
          <w:p w14:paraId="77410704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14B710E1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1112" w:type="dxa"/>
            <w:shd w:val="clear" w:color="auto" w:fill="F2F2F2" w:themeFill="background1" w:themeFillShade="F2"/>
          </w:tcPr>
          <w:p w14:paraId="4E0F34EB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</w:tcPr>
          <w:p w14:paraId="386E0984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706FE73D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070AA5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C,1B,1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301C9A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45C636C8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603073CA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282715" w:rsidRPr="004F0834" w14:paraId="24734400" w14:textId="77777777" w:rsidTr="00282715">
        <w:tc>
          <w:tcPr>
            <w:tcW w:w="1129" w:type="dxa"/>
          </w:tcPr>
          <w:p w14:paraId="7CC5D6C6" w14:textId="2623D8D4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Amoxicillin/</w:t>
            </w:r>
          </w:p>
          <w:p w14:paraId="4CCD6F00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</w:tcPr>
          <w:p w14:paraId="0028439F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23B6DE77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9813B72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2DD25FD4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B31291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2DC3A9D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15C16F48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38D6D341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R/I</w:t>
            </w:r>
          </w:p>
        </w:tc>
      </w:tr>
      <w:tr w:rsidR="00282715" w:rsidRPr="004F0834" w14:paraId="21B48CBA" w14:textId="77777777" w:rsidTr="00282715">
        <w:tc>
          <w:tcPr>
            <w:tcW w:w="1129" w:type="dxa"/>
          </w:tcPr>
          <w:p w14:paraId="7504703D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Piperacillin/</w:t>
            </w:r>
          </w:p>
          <w:p w14:paraId="4652D5DC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Taz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72E342F1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138C189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993" w:type="dxa"/>
          </w:tcPr>
          <w:p w14:paraId="0097B784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5767FCF2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5FC062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3644732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290C099B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4DD93AE0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282715" w:rsidRPr="004F0834" w14:paraId="6F7F597A" w14:textId="77777777" w:rsidTr="00282715">
        <w:tc>
          <w:tcPr>
            <w:tcW w:w="1129" w:type="dxa"/>
          </w:tcPr>
          <w:p w14:paraId="26877DE2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efazolin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36F5176D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73907FA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097DCEFC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3A7A5EB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901256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91C12C8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5095C92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633125AD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282715" w:rsidRPr="004F0834" w14:paraId="61FFE5BD" w14:textId="77777777" w:rsidTr="00282715">
        <w:tc>
          <w:tcPr>
            <w:tcW w:w="1129" w:type="dxa"/>
          </w:tcPr>
          <w:p w14:paraId="0398924A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efuroxime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0F30C2D4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5CAEFD5B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403A6AB1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1C1BF1F4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1DD576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92F612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76F6E11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7825ECF2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282715" w:rsidRPr="004F0834" w14:paraId="35A321F3" w14:textId="77777777" w:rsidTr="00282715">
        <w:tc>
          <w:tcPr>
            <w:tcW w:w="1129" w:type="dxa"/>
          </w:tcPr>
          <w:p w14:paraId="311D7E2B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eftriaxone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537E10C9" w14:textId="7E2CF0E3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ACT-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7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5</w:t>
            </w:r>
          </w:p>
          <w:p w14:paraId="2656CEB4" w14:textId="5BDC8DB2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OXA-1,10,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4,17,233,240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244,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246,251,252,256,320,368,439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454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,</w:t>
            </w:r>
            <w:r w:rsidR="00D5434D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505,515,519,520,534,547</w:t>
            </w:r>
          </w:p>
          <w:p w14:paraId="6B44A781" w14:textId="0105CE6A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VEB-1,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4,5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7</w:t>
            </w:r>
          </w:p>
          <w:p w14:paraId="43DAF114" w14:textId="15EAEE30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DHA-1,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6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7</w:t>
            </w:r>
            <w:r w:rsidR="004343B7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,14,15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27</w:t>
            </w:r>
          </w:p>
          <w:p w14:paraId="415F77CA" w14:textId="24FF1641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</w:t>
            </w: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  <w:vertAlign w:val="subscript"/>
              </w:rPr>
              <w:t>-</w:t>
            </w:r>
            <w:r w:rsidR="00D5434D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34,36,70,95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,</w:t>
            </w:r>
            <w:r w:rsidR="00D5434D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01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04,143,</w:t>
            </w:r>
            <w:r w:rsidR="00D5434D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66,176,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98,20</w:t>
            </w:r>
            <w:r w:rsidR="00D5434D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6,207,214,215,220,231,233</w:t>
            </w:r>
          </w:p>
        </w:tc>
        <w:tc>
          <w:tcPr>
            <w:tcW w:w="1112" w:type="dxa"/>
            <w:shd w:val="clear" w:color="auto" w:fill="F2F2F2" w:themeFill="background1" w:themeFillShade="F2"/>
          </w:tcPr>
          <w:p w14:paraId="06834CF7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762C4544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CTX-M-27</w:t>
            </w:r>
          </w:p>
        </w:tc>
        <w:tc>
          <w:tcPr>
            <w:tcW w:w="850" w:type="dxa"/>
          </w:tcPr>
          <w:p w14:paraId="1B6A41FC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7212D3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CTX-M-15,33,157,172,176,182,189,193,204,207,208</w:t>
            </w:r>
          </w:p>
          <w:p w14:paraId="7148FDEB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SHV-1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421556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A394C8C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SHV-11,12</w:t>
            </w:r>
          </w:p>
        </w:tc>
        <w:tc>
          <w:tcPr>
            <w:tcW w:w="991" w:type="dxa"/>
          </w:tcPr>
          <w:p w14:paraId="433A7B90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282715" w:rsidRPr="004F0834" w14:paraId="64E13205" w14:textId="77777777" w:rsidTr="00282715">
        <w:tc>
          <w:tcPr>
            <w:tcW w:w="1129" w:type="dxa"/>
          </w:tcPr>
          <w:p w14:paraId="4E5A2A90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Cefepime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741FB47F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7F5C5256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SDD</w:t>
            </w:r>
          </w:p>
        </w:tc>
        <w:tc>
          <w:tcPr>
            <w:tcW w:w="993" w:type="dxa"/>
          </w:tcPr>
          <w:p w14:paraId="13CFA428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1FD95033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E67ACF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B023F94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404DC54A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02968E64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SDD/SDD</w:t>
            </w:r>
          </w:p>
        </w:tc>
      </w:tr>
      <w:tr w:rsidR="00282715" w:rsidRPr="004F0834" w14:paraId="19BE2059" w14:textId="77777777" w:rsidTr="00282715">
        <w:tc>
          <w:tcPr>
            <w:tcW w:w="1129" w:type="dxa"/>
          </w:tcPr>
          <w:p w14:paraId="2E48E3A7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156" w:type="dxa"/>
            <w:shd w:val="clear" w:color="auto" w:fill="F2F2F2" w:themeFill="background1" w:themeFillShade="F2"/>
          </w:tcPr>
          <w:p w14:paraId="3D52557C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1AA64B6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78A710E5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3C400BAA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0C56F2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47041C0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119759AA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shd w:val="clear" w:color="auto" w:fill="BFBFBF" w:themeFill="background1" w:themeFillShade="BF"/>
          </w:tcPr>
          <w:p w14:paraId="76579A0F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I/I</w:t>
            </w:r>
          </w:p>
        </w:tc>
      </w:tr>
      <w:tr w:rsidR="00282715" w:rsidRPr="004F0834" w14:paraId="7199DCE9" w14:textId="77777777" w:rsidTr="00282715">
        <w:tc>
          <w:tcPr>
            <w:tcW w:w="1129" w:type="dxa"/>
          </w:tcPr>
          <w:p w14:paraId="2DEBA337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Ertapenem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43E14740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34774D06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5FD2B2CC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31223139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C72DE1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F37BFDD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</w:tcPr>
          <w:p w14:paraId="18C88B28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608F3966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</w:tr>
      <w:tr w:rsidR="00E32E66" w:rsidRPr="004F0834" w14:paraId="3A7067F9" w14:textId="77777777" w:rsidTr="00282715">
        <w:tc>
          <w:tcPr>
            <w:tcW w:w="1129" w:type="dxa"/>
          </w:tcPr>
          <w:p w14:paraId="36BCD533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Imipenem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054BD76E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OXA-48</w:t>
            </w:r>
          </w:p>
        </w:tc>
        <w:tc>
          <w:tcPr>
            <w:tcW w:w="1112" w:type="dxa"/>
            <w:shd w:val="clear" w:color="auto" w:fill="F2F2F2" w:themeFill="background1" w:themeFillShade="F2"/>
          </w:tcPr>
          <w:p w14:paraId="49943887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993" w:type="dxa"/>
          </w:tcPr>
          <w:p w14:paraId="56497B44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5C0AD2F1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4B4F54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22F12F2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2F6A80D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shd w:val="clear" w:color="auto" w:fill="BFBFBF" w:themeFill="background1" w:themeFillShade="BF"/>
          </w:tcPr>
          <w:p w14:paraId="5B99E844" w14:textId="77777777" w:rsidR="002B74CC" w:rsidRPr="004F0834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I/I</w:t>
            </w:r>
          </w:p>
        </w:tc>
      </w:tr>
      <w:tr w:rsidR="00282715" w:rsidRPr="00E75552" w14:paraId="665AC982" w14:textId="77777777" w:rsidTr="00282715">
        <w:tc>
          <w:tcPr>
            <w:tcW w:w="1129" w:type="dxa"/>
          </w:tcPr>
          <w:p w14:paraId="05518B2F" w14:textId="77777777" w:rsidR="002B74CC" w:rsidRPr="004F0834" w:rsidRDefault="002B74CC" w:rsidP="00C9133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Meropenem</w:t>
            </w:r>
          </w:p>
        </w:tc>
        <w:tc>
          <w:tcPr>
            <w:tcW w:w="1156" w:type="dxa"/>
            <w:shd w:val="clear" w:color="auto" w:fill="F2F2F2" w:themeFill="background1" w:themeFillShade="F2"/>
          </w:tcPr>
          <w:p w14:paraId="245547BE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2" w:type="dxa"/>
            <w:shd w:val="clear" w:color="auto" w:fill="F2F2F2" w:themeFill="background1" w:themeFillShade="F2"/>
          </w:tcPr>
          <w:p w14:paraId="76AE0A4E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0DCE3AB7" w14:textId="1BB47482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NDM-1</w:t>
            </w:r>
            <w:r w:rsidR="00A1179B" w:rsidRPr="004F0834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,6,16</w:t>
            </w:r>
          </w:p>
        </w:tc>
        <w:tc>
          <w:tcPr>
            <w:tcW w:w="850" w:type="dxa"/>
          </w:tcPr>
          <w:p w14:paraId="3BAF3301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4493DD" w14:textId="0DE5BA31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0E971B5" w14:textId="77777777" w:rsidR="002B74CC" w:rsidRPr="004F0834" w:rsidRDefault="002B74CC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F0834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6BC003A" w14:textId="77777777" w:rsidR="002B74CC" w:rsidRPr="004F0834" w:rsidRDefault="002B74CC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</w:tcPr>
          <w:p w14:paraId="656171E2" w14:textId="77777777" w:rsidR="002B74CC" w:rsidRPr="00E75552" w:rsidRDefault="002B74CC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</w:tr>
    </w:tbl>
    <w:p w14:paraId="70FA137E" w14:textId="0CECE1FD" w:rsidR="002B74CC" w:rsidRDefault="002B74CC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97"/>
        <w:gridCol w:w="1017"/>
        <w:gridCol w:w="867"/>
        <w:gridCol w:w="1340"/>
        <w:gridCol w:w="668"/>
        <w:gridCol w:w="1158"/>
        <w:gridCol w:w="836"/>
        <w:gridCol w:w="1181"/>
        <w:gridCol w:w="1087"/>
      </w:tblGrid>
      <w:tr w:rsidR="009C14A6" w:rsidRPr="00E75552" w14:paraId="28EC5C7C" w14:textId="77777777" w:rsidTr="004A37AB">
        <w:tc>
          <w:tcPr>
            <w:tcW w:w="1197" w:type="dxa"/>
            <w:shd w:val="clear" w:color="auto" w:fill="A6A6A6" w:themeFill="background1" w:themeFillShade="A6"/>
          </w:tcPr>
          <w:p w14:paraId="6664FF7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84" w:type="dxa"/>
            <w:gridSpan w:val="2"/>
            <w:shd w:val="clear" w:color="auto" w:fill="A6A6A6" w:themeFill="background1" w:themeFillShade="A6"/>
          </w:tcPr>
          <w:p w14:paraId="4BA8FE99" w14:textId="77777777" w:rsidR="009C14A6" w:rsidRPr="00E75552" w:rsidRDefault="009C14A6" w:rsidP="009136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5**</w:t>
            </w:r>
          </w:p>
        </w:tc>
        <w:tc>
          <w:tcPr>
            <w:tcW w:w="2008" w:type="dxa"/>
            <w:gridSpan w:val="2"/>
            <w:shd w:val="clear" w:color="auto" w:fill="A6A6A6" w:themeFill="background1" w:themeFillShade="A6"/>
          </w:tcPr>
          <w:p w14:paraId="2D3C1E48" w14:textId="77777777" w:rsidR="009C14A6" w:rsidRPr="00E75552" w:rsidRDefault="009C14A6" w:rsidP="009136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6**</w:t>
            </w:r>
          </w:p>
        </w:tc>
        <w:tc>
          <w:tcPr>
            <w:tcW w:w="1994" w:type="dxa"/>
            <w:gridSpan w:val="2"/>
            <w:shd w:val="clear" w:color="auto" w:fill="A6A6A6" w:themeFill="background1" w:themeFillShade="A6"/>
          </w:tcPr>
          <w:p w14:paraId="76627CCE" w14:textId="77777777" w:rsidR="009C14A6" w:rsidRPr="00E75552" w:rsidRDefault="009C14A6" w:rsidP="009136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7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3B5AE412" w14:textId="77777777" w:rsidR="009C14A6" w:rsidRPr="00E75552" w:rsidRDefault="009C14A6" w:rsidP="009136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8**/*</w:t>
            </w:r>
          </w:p>
        </w:tc>
      </w:tr>
      <w:tr w:rsidR="009C14A6" w:rsidRPr="00E75552" w14:paraId="1F3CD14E" w14:textId="77777777" w:rsidTr="004A37AB">
        <w:tc>
          <w:tcPr>
            <w:tcW w:w="1197" w:type="dxa"/>
          </w:tcPr>
          <w:p w14:paraId="0EA4C1A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61A553B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67" w:type="dxa"/>
            <w:shd w:val="clear" w:color="auto" w:fill="F2F2F2" w:themeFill="background1" w:themeFillShade="F2"/>
          </w:tcPr>
          <w:p w14:paraId="1E899AF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340" w:type="dxa"/>
          </w:tcPr>
          <w:p w14:paraId="200A45B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668" w:type="dxa"/>
          </w:tcPr>
          <w:p w14:paraId="4520D3A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176539B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36" w:type="dxa"/>
            <w:shd w:val="clear" w:color="auto" w:fill="F2F2F2" w:themeFill="background1" w:themeFillShade="F2"/>
          </w:tcPr>
          <w:p w14:paraId="2162E45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81" w:type="dxa"/>
          </w:tcPr>
          <w:p w14:paraId="69DF8BF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087" w:type="dxa"/>
          </w:tcPr>
          <w:p w14:paraId="4008735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9C14A6" w:rsidRPr="00E75552" w14:paraId="4ADD552E" w14:textId="77777777" w:rsidTr="004A37AB">
        <w:tc>
          <w:tcPr>
            <w:tcW w:w="1197" w:type="dxa"/>
          </w:tcPr>
          <w:p w14:paraId="7B365FD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7008D33D" w14:textId="77532F95" w:rsidR="009C14A6" w:rsidRPr="00E75552" w:rsidRDefault="009136AE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coli</w:t>
            </w:r>
            <w:r w:rsidR="009C14A6"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67" w:type="dxa"/>
            <w:shd w:val="clear" w:color="auto" w:fill="F2F2F2" w:themeFill="background1" w:themeFillShade="F2"/>
          </w:tcPr>
          <w:p w14:paraId="1D9CB449" w14:textId="43B05450" w:rsidR="009C14A6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340" w:type="dxa"/>
            <w:shd w:val="clear" w:color="auto" w:fill="FFFFFF" w:themeFill="background1"/>
          </w:tcPr>
          <w:p w14:paraId="1FBD285E" w14:textId="24ED44E2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668" w:type="dxa"/>
          </w:tcPr>
          <w:p w14:paraId="36C25B71" w14:textId="4AE10720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593AC7DB" w14:textId="5CC0FAB6" w:rsidR="009C14A6" w:rsidRPr="00E75552" w:rsidRDefault="009136AE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coli</w:t>
            </w:r>
            <w:r w:rsidR="009C14A6"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36" w:type="dxa"/>
            <w:shd w:val="clear" w:color="auto" w:fill="F2F2F2" w:themeFill="background1" w:themeFillShade="F2"/>
          </w:tcPr>
          <w:p w14:paraId="3F11F32D" w14:textId="3654C617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81" w:type="dxa"/>
          </w:tcPr>
          <w:p w14:paraId="2EAADE4A" w14:textId="43E48298" w:rsidR="009C14A6" w:rsidRPr="00E75552" w:rsidRDefault="009136AE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coli</w:t>
            </w:r>
            <w:r w:rsidR="009C14A6"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087" w:type="dxa"/>
          </w:tcPr>
          <w:p w14:paraId="6C1E87A9" w14:textId="5427E048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  <w:p w14:paraId="6A4742D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2 isolates</w:t>
            </w:r>
          </w:p>
        </w:tc>
      </w:tr>
      <w:tr w:rsidR="009C14A6" w:rsidRPr="00E75552" w14:paraId="7B723586" w14:textId="77777777" w:rsidTr="004A37AB">
        <w:tc>
          <w:tcPr>
            <w:tcW w:w="1197" w:type="dxa"/>
          </w:tcPr>
          <w:p w14:paraId="28199C5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798F1B7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867" w:type="dxa"/>
            <w:shd w:val="clear" w:color="auto" w:fill="F2F2F2" w:themeFill="background1" w:themeFillShade="F2"/>
          </w:tcPr>
          <w:p w14:paraId="021D224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340" w:type="dxa"/>
          </w:tcPr>
          <w:p w14:paraId="32B908C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7F92DEA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4075E45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05C5FF1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81" w:type="dxa"/>
          </w:tcPr>
          <w:p w14:paraId="17D7667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</w:p>
          <w:p w14:paraId="3D822ED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, 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1087" w:type="dxa"/>
          </w:tcPr>
          <w:p w14:paraId="464C62A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9C14A6" w:rsidRPr="00E75552" w14:paraId="46086AF4" w14:textId="77777777" w:rsidTr="004A37AB">
        <w:tc>
          <w:tcPr>
            <w:tcW w:w="1197" w:type="dxa"/>
          </w:tcPr>
          <w:p w14:paraId="677C5C1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017" w:type="dxa"/>
            <w:shd w:val="clear" w:color="auto" w:fill="F2F2F2" w:themeFill="background1" w:themeFillShade="F2"/>
          </w:tcPr>
          <w:p w14:paraId="28E6263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2053E9F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340" w:type="dxa"/>
          </w:tcPr>
          <w:p w14:paraId="4E444DA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2D62CE3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428ECF3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7BAFDDF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81" w:type="dxa"/>
          </w:tcPr>
          <w:p w14:paraId="24E287E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218352B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/R</w:t>
            </w:r>
          </w:p>
        </w:tc>
      </w:tr>
      <w:tr w:rsidR="009C14A6" w:rsidRPr="00E75552" w14:paraId="0BDC7DEB" w14:textId="77777777" w:rsidTr="004A37AB">
        <w:tc>
          <w:tcPr>
            <w:tcW w:w="1197" w:type="dxa"/>
          </w:tcPr>
          <w:p w14:paraId="4BFBE8E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1A22029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25C92DB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340" w:type="dxa"/>
          </w:tcPr>
          <w:p w14:paraId="31EAE84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1BDD7A6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1AADAB5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139408D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81" w:type="dxa"/>
          </w:tcPr>
          <w:p w14:paraId="31241C3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515A2F7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9C14A6" w:rsidRPr="00E75552" w14:paraId="4A9A5CC5" w14:textId="77777777" w:rsidTr="004A37AB">
        <w:tc>
          <w:tcPr>
            <w:tcW w:w="1197" w:type="dxa"/>
          </w:tcPr>
          <w:p w14:paraId="24D759F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74A432E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5A41824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340" w:type="dxa"/>
          </w:tcPr>
          <w:p w14:paraId="1E30178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3603EDF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4FCDC91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24A9654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11A0404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4BCE763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9C14A6" w:rsidRPr="00E75552" w14:paraId="0BDCFB00" w14:textId="77777777" w:rsidTr="004A37AB">
        <w:tc>
          <w:tcPr>
            <w:tcW w:w="1197" w:type="dxa"/>
          </w:tcPr>
          <w:p w14:paraId="1EE5D94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72CCEE8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3AE78F4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340" w:type="dxa"/>
          </w:tcPr>
          <w:p w14:paraId="60716A4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7A07999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109CD1C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6B27E27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1181" w:type="dxa"/>
          </w:tcPr>
          <w:p w14:paraId="74277A5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298C712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9C14A6" w:rsidRPr="00E75552" w14:paraId="681F297B" w14:textId="77777777" w:rsidTr="004A37AB">
        <w:tc>
          <w:tcPr>
            <w:tcW w:w="1197" w:type="dxa"/>
          </w:tcPr>
          <w:p w14:paraId="3795D3B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09E7ED7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CTX-M-82 </w:t>
            </w:r>
          </w:p>
        </w:tc>
        <w:tc>
          <w:tcPr>
            <w:tcW w:w="867" w:type="dxa"/>
            <w:shd w:val="clear" w:color="auto" w:fill="F2F2F2" w:themeFill="background1" w:themeFillShade="F2"/>
          </w:tcPr>
          <w:p w14:paraId="218DF43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340" w:type="dxa"/>
          </w:tcPr>
          <w:p w14:paraId="5DDE400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103,117,156,180</w:t>
            </w:r>
          </w:p>
          <w:p w14:paraId="324B8E9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0</w:t>
            </w:r>
          </w:p>
        </w:tc>
        <w:tc>
          <w:tcPr>
            <w:tcW w:w="668" w:type="dxa"/>
          </w:tcPr>
          <w:p w14:paraId="17AABB6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0BE367B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2E0F559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1D524CF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MY-42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,</w:t>
            </w:r>
          </w:p>
          <w:p w14:paraId="7960009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114,127,183,188-9</w:t>
            </w:r>
          </w:p>
        </w:tc>
        <w:tc>
          <w:tcPr>
            <w:tcW w:w="1087" w:type="dxa"/>
          </w:tcPr>
          <w:p w14:paraId="73037EA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9C14A6" w:rsidRPr="00E75552" w14:paraId="1A8EFB2D" w14:textId="77777777" w:rsidTr="004A37AB">
        <w:tc>
          <w:tcPr>
            <w:tcW w:w="1197" w:type="dxa"/>
          </w:tcPr>
          <w:p w14:paraId="0E8738E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749F2BB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195C187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DD</w:t>
            </w:r>
          </w:p>
        </w:tc>
        <w:tc>
          <w:tcPr>
            <w:tcW w:w="1340" w:type="dxa"/>
          </w:tcPr>
          <w:p w14:paraId="7D236E1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5344230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DD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7801A5B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723FC20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1302C73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6CA1E9B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DD/R</w:t>
            </w:r>
          </w:p>
        </w:tc>
      </w:tr>
      <w:tr w:rsidR="009C14A6" w:rsidRPr="00E75552" w14:paraId="3AFDB1A0" w14:textId="77777777" w:rsidTr="004A37AB">
        <w:tc>
          <w:tcPr>
            <w:tcW w:w="1197" w:type="dxa"/>
          </w:tcPr>
          <w:p w14:paraId="7A46B91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017" w:type="dxa"/>
            <w:shd w:val="clear" w:color="auto" w:fill="F2F2F2" w:themeFill="background1" w:themeFillShade="F2"/>
          </w:tcPr>
          <w:p w14:paraId="0637E66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298F9E4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340" w:type="dxa"/>
          </w:tcPr>
          <w:p w14:paraId="05B7792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6AAFE74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79491A6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04880DA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727FDCA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2E4227C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I</w:t>
            </w:r>
          </w:p>
        </w:tc>
      </w:tr>
      <w:tr w:rsidR="009C14A6" w:rsidRPr="00E75552" w14:paraId="6604E698" w14:textId="77777777" w:rsidTr="004A37AB">
        <w:tc>
          <w:tcPr>
            <w:tcW w:w="1197" w:type="dxa"/>
          </w:tcPr>
          <w:p w14:paraId="31940BE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1799B9B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7F778E8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340" w:type="dxa"/>
          </w:tcPr>
          <w:p w14:paraId="28A3CF7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2F5A32B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32594CD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26E56ED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4ADA9B7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3F8B81F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9C14A6" w:rsidRPr="00E75552" w14:paraId="1669C00D" w14:textId="77777777" w:rsidTr="004A37AB">
        <w:tc>
          <w:tcPr>
            <w:tcW w:w="1197" w:type="dxa"/>
          </w:tcPr>
          <w:p w14:paraId="650F529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17DFA6D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7A0FA2D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340" w:type="dxa"/>
          </w:tcPr>
          <w:p w14:paraId="44E65F0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54D787F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6B892B4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084E6DB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43D378A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22C90FA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9C14A6" w:rsidRPr="00E75552" w14:paraId="0947478F" w14:textId="77777777" w:rsidTr="004A37AB">
        <w:tc>
          <w:tcPr>
            <w:tcW w:w="1197" w:type="dxa"/>
          </w:tcPr>
          <w:p w14:paraId="71F9726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017" w:type="dxa"/>
            <w:shd w:val="clear" w:color="auto" w:fill="F2F2F2" w:themeFill="background1" w:themeFillShade="F2"/>
          </w:tcPr>
          <w:p w14:paraId="09A70F1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2F2F2" w:themeFill="background1" w:themeFillShade="F2"/>
          </w:tcPr>
          <w:p w14:paraId="68FBDE2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340" w:type="dxa"/>
          </w:tcPr>
          <w:p w14:paraId="2187038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8" w:type="dxa"/>
          </w:tcPr>
          <w:p w14:paraId="539ECE5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14:paraId="0E5FF02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</w:tcPr>
          <w:p w14:paraId="118DA3C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81" w:type="dxa"/>
          </w:tcPr>
          <w:p w14:paraId="01D0A9F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NDM-17,20, 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4,5</w:t>
            </w:r>
          </w:p>
          <w:p w14:paraId="3D1523B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087" w:type="dxa"/>
          </w:tcPr>
          <w:p w14:paraId="6F0761F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</w:tbl>
    <w:p w14:paraId="76A65703" w14:textId="481A4EF7" w:rsidR="009C14A6" w:rsidRDefault="009C14A6" w:rsidP="005D4F85">
      <w:pPr>
        <w:spacing w:line="480" w:lineRule="auto"/>
        <w:rPr>
          <w:lang w:val="en-US"/>
        </w:rPr>
      </w:pPr>
    </w:p>
    <w:p w14:paraId="61D2A300" w14:textId="5EB33342" w:rsidR="009C14A6" w:rsidRDefault="009C14A6" w:rsidP="005D4F85">
      <w:pPr>
        <w:spacing w:line="480" w:lineRule="auto"/>
        <w:rPr>
          <w:lang w:val="en-US"/>
        </w:rPr>
      </w:pPr>
    </w:p>
    <w:p w14:paraId="1BC250E2" w14:textId="77777777" w:rsidR="004A37AB" w:rsidRDefault="004A37AB" w:rsidP="005D4F85">
      <w:pPr>
        <w:spacing w:line="480" w:lineRule="auto"/>
        <w:rPr>
          <w:lang w:val="en-US"/>
        </w:rPr>
      </w:pPr>
    </w:p>
    <w:p w14:paraId="3D97031F" w14:textId="77777777" w:rsidR="009136AE" w:rsidRDefault="009136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693"/>
        <w:gridCol w:w="668"/>
        <w:gridCol w:w="756"/>
        <w:gridCol w:w="688"/>
        <w:gridCol w:w="2674"/>
        <w:gridCol w:w="730"/>
        <w:gridCol w:w="1024"/>
        <w:gridCol w:w="1024"/>
      </w:tblGrid>
      <w:tr w:rsidR="009C14A6" w:rsidRPr="00E75552" w14:paraId="0BEF9298" w14:textId="77777777" w:rsidTr="009136AE">
        <w:trPr>
          <w:trHeight w:val="274"/>
        </w:trPr>
        <w:tc>
          <w:tcPr>
            <w:tcW w:w="1135" w:type="dxa"/>
            <w:shd w:val="clear" w:color="auto" w:fill="A6A6A6" w:themeFill="background1" w:themeFillShade="A6"/>
          </w:tcPr>
          <w:p w14:paraId="68C4178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266" w:type="dxa"/>
            <w:gridSpan w:val="2"/>
            <w:shd w:val="clear" w:color="auto" w:fill="A6A6A6" w:themeFill="background1" w:themeFillShade="A6"/>
          </w:tcPr>
          <w:p w14:paraId="45C6AE4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9</w:t>
            </w:r>
          </w:p>
        </w:tc>
        <w:tc>
          <w:tcPr>
            <w:tcW w:w="1473" w:type="dxa"/>
            <w:gridSpan w:val="2"/>
            <w:shd w:val="clear" w:color="auto" w:fill="A6A6A6" w:themeFill="background1" w:themeFillShade="A6"/>
          </w:tcPr>
          <w:p w14:paraId="721850F3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10</w:t>
            </w:r>
          </w:p>
        </w:tc>
        <w:tc>
          <w:tcPr>
            <w:tcW w:w="3404" w:type="dxa"/>
            <w:gridSpan w:val="2"/>
            <w:shd w:val="clear" w:color="auto" w:fill="A6A6A6" w:themeFill="background1" w:themeFillShade="A6"/>
          </w:tcPr>
          <w:p w14:paraId="29E669D9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11</w:t>
            </w:r>
          </w:p>
        </w:tc>
        <w:tc>
          <w:tcPr>
            <w:tcW w:w="2072" w:type="dxa"/>
            <w:gridSpan w:val="2"/>
            <w:shd w:val="clear" w:color="auto" w:fill="A6A6A6" w:themeFill="background1" w:themeFillShade="A6"/>
          </w:tcPr>
          <w:p w14:paraId="07776F25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12</w:t>
            </w:r>
          </w:p>
        </w:tc>
      </w:tr>
      <w:tr w:rsidR="009C14A6" w:rsidRPr="00E75552" w14:paraId="3A280DC8" w14:textId="77777777" w:rsidTr="009136AE">
        <w:tc>
          <w:tcPr>
            <w:tcW w:w="1135" w:type="dxa"/>
          </w:tcPr>
          <w:p w14:paraId="00D794E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94" w:type="dxa"/>
            <w:shd w:val="clear" w:color="auto" w:fill="F2F2F2" w:themeFill="background1" w:themeFillShade="F2"/>
          </w:tcPr>
          <w:p w14:paraId="69775666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572" w:type="dxa"/>
            <w:shd w:val="clear" w:color="auto" w:fill="F2F2F2" w:themeFill="background1" w:themeFillShade="F2"/>
          </w:tcPr>
          <w:p w14:paraId="223A7F05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778" w:type="dxa"/>
          </w:tcPr>
          <w:p w14:paraId="39279A57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695" w:type="dxa"/>
          </w:tcPr>
          <w:p w14:paraId="3F58C5EF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4BAE42DB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730" w:type="dxa"/>
            <w:shd w:val="clear" w:color="auto" w:fill="F2F2F2" w:themeFill="background1" w:themeFillShade="F2"/>
          </w:tcPr>
          <w:p w14:paraId="7747AE03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036" w:type="dxa"/>
          </w:tcPr>
          <w:p w14:paraId="13EB9CD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1036" w:type="dxa"/>
          </w:tcPr>
          <w:p w14:paraId="50ED497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</w:tr>
      <w:tr w:rsidR="009C14A6" w:rsidRPr="00E75552" w14:paraId="69BF1214" w14:textId="77777777" w:rsidTr="009136AE">
        <w:tc>
          <w:tcPr>
            <w:tcW w:w="1135" w:type="dxa"/>
          </w:tcPr>
          <w:p w14:paraId="2DA58A4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42B75AE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572" w:type="dxa"/>
            <w:shd w:val="clear" w:color="auto" w:fill="F2F2F2" w:themeFill="background1" w:themeFillShade="F2"/>
          </w:tcPr>
          <w:p w14:paraId="0F26385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778" w:type="dxa"/>
            <w:shd w:val="clear" w:color="auto" w:fill="auto"/>
          </w:tcPr>
          <w:p w14:paraId="484C29D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695" w:type="dxa"/>
          </w:tcPr>
          <w:p w14:paraId="2CEDD47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3AFD2F1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oteus mirabilis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30" w:type="dxa"/>
            <w:shd w:val="clear" w:color="auto" w:fill="F2F2F2" w:themeFill="background1" w:themeFillShade="F2"/>
          </w:tcPr>
          <w:p w14:paraId="1E03D52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oteus mirabilis</w:t>
            </w:r>
          </w:p>
        </w:tc>
        <w:tc>
          <w:tcPr>
            <w:tcW w:w="1036" w:type="dxa"/>
          </w:tcPr>
          <w:p w14:paraId="1416010F" w14:textId="582BE79C" w:rsidR="009C14A6" w:rsidRPr="00E75552" w:rsidRDefault="00C01A7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 pneumoniae</w:t>
            </w:r>
          </w:p>
        </w:tc>
        <w:tc>
          <w:tcPr>
            <w:tcW w:w="1036" w:type="dxa"/>
          </w:tcPr>
          <w:p w14:paraId="2B334A88" w14:textId="546A69F3" w:rsidR="009C14A6" w:rsidRPr="00E75552" w:rsidRDefault="00C01A7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 pneumoniae</w:t>
            </w:r>
          </w:p>
        </w:tc>
      </w:tr>
      <w:tr w:rsidR="00BF7462" w:rsidRPr="00E75552" w14:paraId="3A4E48C3" w14:textId="77777777" w:rsidTr="000C4010">
        <w:tc>
          <w:tcPr>
            <w:tcW w:w="1135" w:type="dxa"/>
          </w:tcPr>
          <w:p w14:paraId="62257ED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694" w:type="dxa"/>
            <w:shd w:val="clear" w:color="auto" w:fill="auto"/>
          </w:tcPr>
          <w:p w14:paraId="537F64A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bookmarkStart w:id="0" w:name="_Hlk67579220"/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B</w:t>
            </w:r>
            <w:bookmarkEnd w:id="0"/>
          </w:p>
        </w:tc>
        <w:tc>
          <w:tcPr>
            <w:tcW w:w="572" w:type="dxa"/>
            <w:shd w:val="clear" w:color="auto" w:fill="auto"/>
          </w:tcPr>
          <w:p w14:paraId="5944579E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2DE22E2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695" w:type="dxa"/>
          </w:tcPr>
          <w:p w14:paraId="59115B4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09E73C6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bookmarkStart w:id="1" w:name="_Hlk67579630"/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 xml:space="preserve">OXA-1, </w:t>
            </w: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B,1c</w:t>
            </w:r>
            <w:bookmarkEnd w:id="1"/>
          </w:p>
        </w:tc>
        <w:tc>
          <w:tcPr>
            <w:tcW w:w="730" w:type="dxa"/>
            <w:shd w:val="clear" w:color="auto" w:fill="F2F2F2" w:themeFill="background1" w:themeFillShade="F2"/>
          </w:tcPr>
          <w:p w14:paraId="07045F0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036" w:type="dxa"/>
            <w:shd w:val="clear" w:color="auto" w:fill="auto"/>
          </w:tcPr>
          <w:p w14:paraId="4DBE912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  <w:shd w:val="clear" w:color="auto" w:fill="auto"/>
          </w:tcPr>
          <w:p w14:paraId="22D4019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</w:tr>
      <w:tr w:rsidR="009C14A6" w:rsidRPr="00E75552" w14:paraId="3BF21941" w14:textId="77777777" w:rsidTr="009136AE">
        <w:tc>
          <w:tcPr>
            <w:tcW w:w="1135" w:type="dxa"/>
          </w:tcPr>
          <w:p w14:paraId="684A362E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oxicillin/</w:t>
            </w:r>
          </w:p>
          <w:p w14:paraId="020D7EA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694" w:type="dxa"/>
            <w:shd w:val="clear" w:color="auto" w:fill="F2F2F2" w:themeFill="background1" w:themeFillShade="F2"/>
          </w:tcPr>
          <w:p w14:paraId="5AC0440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1CFF84D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1197D59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08EADA0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34BA166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61FA568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5BD6E64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5E4C9B6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4C3551FE" w14:textId="77777777" w:rsidTr="009136AE">
        <w:tc>
          <w:tcPr>
            <w:tcW w:w="1135" w:type="dxa"/>
          </w:tcPr>
          <w:p w14:paraId="51BFA8D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Piperacillin/</w:t>
            </w:r>
          </w:p>
          <w:p w14:paraId="40BDB60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Taz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48FCBD3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22F3302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668A63B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661F40E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5809182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6FF0B29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</w:tcPr>
          <w:p w14:paraId="0001031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41E0129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2166BA26" w14:textId="77777777" w:rsidTr="009136AE">
        <w:tc>
          <w:tcPr>
            <w:tcW w:w="1135" w:type="dxa"/>
          </w:tcPr>
          <w:p w14:paraId="349754A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azolin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2C96E97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3487B54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5541407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4353553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6EF846F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45C654F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</w:tcPr>
          <w:p w14:paraId="64B6FB5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5AD46655" w14:textId="77777777" w:rsidR="009C14A6" w:rsidRPr="00E75552" w:rsidRDefault="009C14A6" w:rsidP="00C91338">
            <w:pPr>
              <w:rPr>
                <w:rFonts w:ascii="Arial" w:hAnsi="Arial" w:cs="Arial"/>
                <w:color w:val="C0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69CA5EB9" w14:textId="77777777" w:rsidTr="009136AE">
        <w:tc>
          <w:tcPr>
            <w:tcW w:w="1135" w:type="dxa"/>
          </w:tcPr>
          <w:p w14:paraId="7D00138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uroxime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06FA061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40C7CD4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4C1A4C5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27EEBC7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0CC19A9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7A547FD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</w:tcPr>
          <w:p w14:paraId="16BA993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0F9532C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2D01408E" w14:textId="77777777" w:rsidTr="009136AE">
        <w:tc>
          <w:tcPr>
            <w:tcW w:w="1135" w:type="dxa"/>
          </w:tcPr>
          <w:p w14:paraId="13A0DC4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triaxone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1D2ED64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28DE1BE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  <w:cs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  <w:shd w:val="clear" w:color="auto" w:fill="BFBFBF" w:themeFill="background1" w:themeFillShade="BF"/>
          </w:tcPr>
          <w:p w14:paraId="6BE1782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05</w:t>
            </w:r>
          </w:p>
        </w:tc>
        <w:tc>
          <w:tcPr>
            <w:tcW w:w="695" w:type="dxa"/>
            <w:shd w:val="clear" w:color="auto" w:fill="BFBFBF" w:themeFill="background1" w:themeFillShade="BF"/>
          </w:tcPr>
          <w:p w14:paraId="43CA9CE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BFBFBF" w:themeFill="background1" w:themeFillShade="BF"/>
          </w:tcPr>
          <w:p w14:paraId="4EF2EB3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OXA-320,534,</w:t>
            </w:r>
          </w:p>
          <w:p w14:paraId="583682E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TEM-15,28-30,33-34,55,57,70,76,79,95,104-105,122,127,143,148,156,164,166,176,186,196,198.201,206-9,214-6,220,230,234</w:t>
            </w:r>
          </w:p>
        </w:tc>
        <w:tc>
          <w:tcPr>
            <w:tcW w:w="730" w:type="dxa"/>
            <w:shd w:val="clear" w:color="auto" w:fill="BFBFBF" w:themeFill="background1" w:themeFillShade="BF"/>
          </w:tcPr>
          <w:p w14:paraId="3E47F32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  <w:shd w:val="clear" w:color="auto" w:fill="BFBFBF" w:themeFill="background1" w:themeFillShade="BF"/>
          </w:tcPr>
          <w:p w14:paraId="69477A2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27</w:t>
            </w:r>
          </w:p>
        </w:tc>
        <w:tc>
          <w:tcPr>
            <w:tcW w:w="1036" w:type="dxa"/>
            <w:shd w:val="clear" w:color="auto" w:fill="BFBFBF" w:themeFill="background1" w:themeFillShade="BF"/>
          </w:tcPr>
          <w:p w14:paraId="76260E5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307A9ACB" w14:textId="77777777" w:rsidTr="009136AE">
        <w:tc>
          <w:tcPr>
            <w:tcW w:w="1135" w:type="dxa"/>
          </w:tcPr>
          <w:p w14:paraId="2416415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epime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04D61BA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24EE7B4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6BFB33F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1F04A1C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0FBE570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141DB9A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</w:tcPr>
          <w:p w14:paraId="53681D2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5C3320B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34936530" w14:textId="77777777" w:rsidTr="009136AE">
        <w:tc>
          <w:tcPr>
            <w:tcW w:w="1135" w:type="dxa"/>
          </w:tcPr>
          <w:p w14:paraId="6A912BD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694" w:type="dxa"/>
            <w:shd w:val="clear" w:color="auto" w:fill="F2F2F2" w:themeFill="background1" w:themeFillShade="F2"/>
          </w:tcPr>
          <w:p w14:paraId="5E4AFB7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7D9DFEC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314551B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4B5BF54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21DE6A6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6CA5E78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36" w:type="dxa"/>
          </w:tcPr>
          <w:p w14:paraId="33B049FD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0D1332E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56B15C45" w14:textId="77777777" w:rsidTr="009136AE">
        <w:tc>
          <w:tcPr>
            <w:tcW w:w="1135" w:type="dxa"/>
          </w:tcPr>
          <w:p w14:paraId="159DA38E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Ertapenem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5B982C2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77E24BB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3F7EFE1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05E5F60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621CE75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09E43BFE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</w:tcPr>
          <w:p w14:paraId="13DE400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504A8A8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2FB1D199" w14:textId="77777777" w:rsidTr="009136AE">
        <w:tc>
          <w:tcPr>
            <w:tcW w:w="1135" w:type="dxa"/>
          </w:tcPr>
          <w:p w14:paraId="6D2DAD3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mipenem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0C5BE5C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3C8A333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1CDAD85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12AA268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2495916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18F77C93" w14:textId="77777777" w:rsidR="009C14A6" w:rsidRPr="00E75552" w:rsidRDefault="009C14A6" w:rsidP="00C91338">
            <w:pPr>
              <w:rPr>
                <w:rFonts w:ascii="Arial" w:hAnsi="Arial"/>
                <w:color w:val="000000"/>
                <w:sz w:val="14"/>
                <w:szCs w:val="14"/>
                <w:cs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036" w:type="dxa"/>
          </w:tcPr>
          <w:p w14:paraId="6972E5A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77E1E24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  <w:tr w:rsidR="009C14A6" w:rsidRPr="00E75552" w14:paraId="0CF71735" w14:textId="77777777" w:rsidTr="009136AE">
        <w:tc>
          <w:tcPr>
            <w:tcW w:w="1135" w:type="dxa"/>
          </w:tcPr>
          <w:p w14:paraId="53C2A95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eropenem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6DE6F80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F2F2F2" w:themeFill="background1" w:themeFillShade="F2"/>
          </w:tcPr>
          <w:p w14:paraId="50C6B9D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778" w:type="dxa"/>
          </w:tcPr>
          <w:p w14:paraId="72D4C3C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95" w:type="dxa"/>
          </w:tcPr>
          <w:p w14:paraId="67676C2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2674" w:type="dxa"/>
            <w:shd w:val="clear" w:color="auto" w:fill="F2F2F2" w:themeFill="background1" w:themeFillShade="F2"/>
          </w:tcPr>
          <w:p w14:paraId="05AC08B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14:paraId="33D7A02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036" w:type="dxa"/>
          </w:tcPr>
          <w:p w14:paraId="72272D0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36" w:type="dxa"/>
          </w:tcPr>
          <w:p w14:paraId="63F6C52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</w:tr>
    </w:tbl>
    <w:p w14:paraId="6B4EC64C" w14:textId="7E420725" w:rsidR="009C14A6" w:rsidRDefault="009C14A6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709"/>
        <w:gridCol w:w="708"/>
        <w:gridCol w:w="1560"/>
        <w:gridCol w:w="796"/>
        <w:gridCol w:w="1119"/>
        <w:gridCol w:w="1345"/>
      </w:tblGrid>
      <w:tr w:rsidR="009C14A6" w:rsidRPr="00E75552" w14:paraId="4FCD60B2" w14:textId="77777777" w:rsidTr="00E75552">
        <w:tc>
          <w:tcPr>
            <w:tcW w:w="1129" w:type="dxa"/>
            <w:shd w:val="clear" w:color="auto" w:fill="A6A6A6" w:themeFill="background1" w:themeFillShade="A6"/>
          </w:tcPr>
          <w:p w14:paraId="5CA0502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0D2FCB7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13*/**</w:t>
            </w:r>
          </w:p>
        </w:tc>
        <w:tc>
          <w:tcPr>
            <w:tcW w:w="1417" w:type="dxa"/>
            <w:gridSpan w:val="2"/>
            <w:shd w:val="clear" w:color="auto" w:fill="A6A6A6" w:themeFill="background1" w:themeFillShade="A6"/>
          </w:tcPr>
          <w:p w14:paraId="7D9CC81A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14*</w:t>
            </w:r>
          </w:p>
        </w:tc>
        <w:tc>
          <w:tcPr>
            <w:tcW w:w="2356" w:type="dxa"/>
            <w:gridSpan w:val="2"/>
            <w:shd w:val="clear" w:color="auto" w:fill="A6A6A6" w:themeFill="background1" w:themeFillShade="A6"/>
          </w:tcPr>
          <w:p w14:paraId="02B578AC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15*</w:t>
            </w:r>
          </w:p>
        </w:tc>
        <w:tc>
          <w:tcPr>
            <w:tcW w:w="2464" w:type="dxa"/>
            <w:gridSpan w:val="2"/>
            <w:shd w:val="clear" w:color="auto" w:fill="A6A6A6" w:themeFill="background1" w:themeFillShade="A6"/>
          </w:tcPr>
          <w:p w14:paraId="06E30F4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16*</w:t>
            </w:r>
          </w:p>
        </w:tc>
      </w:tr>
      <w:tr w:rsidR="009C14A6" w:rsidRPr="00E75552" w14:paraId="744FF35F" w14:textId="77777777" w:rsidTr="00E75552">
        <w:tc>
          <w:tcPr>
            <w:tcW w:w="1129" w:type="dxa"/>
          </w:tcPr>
          <w:p w14:paraId="150377F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  <w:cs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11D9A6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B8C47F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709" w:type="dxa"/>
          </w:tcPr>
          <w:p w14:paraId="054C30FF" w14:textId="12BAFDC1" w:rsidR="009C14A6" w:rsidRPr="00E75552" w:rsidRDefault="009C14A6" w:rsidP="00E7555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708" w:type="dxa"/>
          </w:tcPr>
          <w:p w14:paraId="57006281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4CFCDB9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796" w:type="dxa"/>
            <w:shd w:val="clear" w:color="auto" w:fill="F2F2F2" w:themeFill="background1" w:themeFillShade="F2"/>
          </w:tcPr>
          <w:p w14:paraId="73140A65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119" w:type="dxa"/>
          </w:tcPr>
          <w:p w14:paraId="62DFBCE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1345" w:type="dxa"/>
          </w:tcPr>
          <w:p w14:paraId="3C5DC4B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</w:tr>
      <w:tr w:rsidR="009C14A6" w:rsidRPr="00E75552" w14:paraId="3A40D1BF" w14:textId="77777777" w:rsidTr="00E75552">
        <w:tc>
          <w:tcPr>
            <w:tcW w:w="1129" w:type="dxa"/>
          </w:tcPr>
          <w:p w14:paraId="3A38766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3222C4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</w:t>
            </w:r>
          </w:p>
          <w:p w14:paraId="710851E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neumonia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3A6BF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</w:t>
            </w:r>
          </w:p>
          <w:p w14:paraId="474D08B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neumoniae</w:t>
            </w:r>
          </w:p>
        </w:tc>
        <w:tc>
          <w:tcPr>
            <w:tcW w:w="709" w:type="dxa"/>
            <w:shd w:val="clear" w:color="auto" w:fill="auto"/>
          </w:tcPr>
          <w:p w14:paraId="71537B50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AAEA66C" w14:textId="1CB4F0C1" w:rsidR="009C14A6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933488A" w14:textId="57EE5093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796" w:type="dxa"/>
            <w:shd w:val="clear" w:color="auto" w:fill="F2F2F2" w:themeFill="background1" w:themeFillShade="F2"/>
          </w:tcPr>
          <w:p w14:paraId="0F729EAB" w14:textId="52B30266" w:rsidR="009C14A6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119" w:type="dxa"/>
          </w:tcPr>
          <w:p w14:paraId="3B3DB301" w14:textId="7E3C863C" w:rsidR="009C14A6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1345" w:type="dxa"/>
          </w:tcPr>
          <w:p w14:paraId="396606BC" w14:textId="77777777" w:rsidR="004A37AB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. pneumoniae</w:t>
            </w:r>
            <w:r w:rsidR="009C14A6"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/</w:t>
            </w:r>
          </w:p>
          <w:p w14:paraId="3CCF7F24" w14:textId="77777777" w:rsidR="004A37AB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</w:t>
            </w:r>
            <w:r w:rsidR="00F60DB6"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. aeruginosa</w:t>
            </w:r>
            <w:r w:rsidR="004A37AB"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/</w:t>
            </w:r>
          </w:p>
          <w:p w14:paraId="7943D49F" w14:textId="55B1D656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</w:t>
            </w:r>
            <w:r w:rsidR="004A37AB"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aecium</w:t>
            </w:r>
          </w:p>
        </w:tc>
      </w:tr>
      <w:tr w:rsidR="009C14A6" w:rsidRPr="00E75552" w14:paraId="6AD6190A" w14:textId="77777777" w:rsidTr="00E75552">
        <w:tc>
          <w:tcPr>
            <w:tcW w:w="1129" w:type="dxa"/>
          </w:tcPr>
          <w:p w14:paraId="63BB5B2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5A423E2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5016A9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</w:tcPr>
          <w:p w14:paraId="42632CB9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71B7976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B39828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796" w:type="dxa"/>
            <w:shd w:val="clear" w:color="auto" w:fill="F2F2F2" w:themeFill="background1" w:themeFillShade="F2"/>
          </w:tcPr>
          <w:p w14:paraId="58520D3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5ED13D4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 1B</w:t>
            </w:r>
          </w:p>
        </w:tc>
        <w:tc>
          <w:tcPr>
            <w:tcW w:w="1345" w:type="dxa"/>
          </w:tcPr>
          <w:p w14:paraId="1C28F89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/R</w:t>
            </w:r>
          </w:p>
        </w:tc>
      </w:tr>
      <w:tr w:rsidR="009C14A6" w:rsidRPr="00E75552" w14:paraId="6A4997E8" w14:textId="77777777" w:rsidTr="00E75552">
        <w:tc>
          <w:tcPr>
            <w:tcW w:w="1129" w:type="dxa"/>
          </w:tcPr>
          <w:p w14:paraId="328B8075" w14:textId="00A88D20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oxicillin/</w:t>
            </w:r>
            <w:r w:rsidR="00E75552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</w:tcPr>
          <w:p w14:paraId="2CCBCAAB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2AC48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</w:tcPr>
          <w:p w14:paraId="00C18686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1B52673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34FA7F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61EA958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7F77AE2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5" w:type="dxa"/>
          </w:tcPr>
          <w:p w14:paraId="2D60813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/-</w:t>
            </w:r>
          </w:p>
        </w:tc>
      </w:tr>
      <w:tr w:rsidR="009C14A6" w:rsidRPr="00E75552" w14:paraId="0AE56057" w14:textId="77777777" w:rsidTr="00E75552">
        <w:tc>
          <w:tcPr>
            <w:tcW w:w="1129" w:type="dxa"/>
          </w:tcPr>
          <w:p w14:paraId="24558E54" w14:textId="5D3AB0D5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Piperacillin/</w:t>
            </w:r>
            <w:r w:rsidR="00E75552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Taz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41E757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854984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</w:tcPr>
          <w:p w14:paraId="40627A97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1D05CAE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2459D7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43B5C14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2EC3C63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5" w:type="dxa"/>
          </w:tcPr>
          <w:p w14:paraId="2797F02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S/-</w:t>
            </w:r>
          </w:p>
        </w:tc>
      </w:tr>
      <w:tr w:rsidR="009C14A6" w:rsidRPr="00E75552" w14:paraId="2AD416A9" w14:textId="77777777" w:rsidTr="00E75552">
        <w:tc>
          <w:tcPr>
            <w:tcW w:w="1129" w:type="dxa"/>
          </w:tcPr>
          <w:p w14:paraId="1CAD9E5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azoli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BA0DE1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756B8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</w:tcPr>
          <w:p w14:paraId="34AA0875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7A134D3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1851EB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7AF89BC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2E7E570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5" w:type="dxa"/>
          </w:tcPr>
          <w:p w14:paraId="3FDD60B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/-</w:t>
            </w:r>
          </w:p>
        </w:tc>
      </w:tr>
      <w:tr w:rsidR="009C14A6" w:rsidRPr="00E75552" w14:paraId="1A119814" w14:textId="77777777" w:rsidTr="00E75552">
        <w:tc>
          <w:tcPr>
            <w:tcW w:w="1129" w:type="dxa"/>
          </w:tcPr>
          <w:p w14:paraId="2576247E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uroxim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62BA1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68A90D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</w:tcPr>
          <w:p w14:paraId="2CE2C186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1227077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E5685F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585E733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3A76725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5" w:type="dxa"/>
          </w:tcPr>
          <w:p w14:paraId="6D0CAB3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/-</w:t>
            </w:r>
          </w:p>
        </w:tc>
      </w:tr>
      <w:tr w:rsidR="009C14A6" w:rsidRPr="00E75552" w14:paraId="63E69D99" w14:textId="77777777" w:rsidTr="00E75552">
        <w:tc>
          <w:tcPr>
            <w:tcW w:w="1129" w:type="dxa"/>
          </w:tcPr>
          <w:p w14:paraId="3004002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triaxon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48767B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9A26EC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780DB4D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556A017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EC84DE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55,88,104,117,172,173,189,193,204,209</w:t>
            </w:r>
          </w:p>
          <w:p w14:paraId="4560D4C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MY-2,32,62,121,137</w:t>
            </w:r>
          </w:p>
          <w:p w14:paraId="2ECEE168" w14:textId="6816C259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ACT-5 </w:t>
            </w:r>
            <w:r w:rsidRPr="00E75552">
              <w:rPr>
                <w:rFonts w:ascii="Arial" w:hAnsi="Arial" w:cs="Arial"/>
                <w:sz w:val="14"/>
                <w:szCs w:val="14"/>
              </w:rPr>
              <w:t xml:space="preserve">  </w:t>
            </w:r>
          </w:p>
          <w:p w14:paraId="51AA1ED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MIR-5</w:t>
            </w:r>
          </w:p>
          <w:p w14:paraId="066DB93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,47,224,534</w:t>
            </w:r>
          </w:p>
          <w:p w14:paraId="3A67DCD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 30,33,34,70,52B,105,176,216,226</w:t>
            </w:r>
          </w:p>
        </w:tc>
        <w:tc>
          <w:tcPr>
            <w:tcW w:w="796" w:type="dxa"/>
            <w:shd w:val="clear" w:color="auto" w:fill="F2F2F2" w:themeFill="background1" w:themeFillShade="F2"/>
          </w:tcPr>
          <w:p w14:paraId="3D8FAD6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4BFBE99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 30,57,196,215</w:t>
            </w:r>
          </w:p>
          <w:p w14:paraId="1A3DF16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5,14</w:t>
            </w:r>
          </w:p>
        </w:tc>
        <w:tc>
          <w:tcPr>
            <w:tcW w:w="1345" w:type="dxa"/>
          </w:tcPr>
          <w:p w14:paraId="5563775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/-</w:t>
            </w:r>
          </w:p>
        </w:tc>
      </w:tr>
      <w:tr w:rsidR="009C14A6" w:rsidRPr="00E75552" w14:paraId="152AAC2C" w14:textId="77777777" w:rsidTr="00E75552">
        <w:tc>
          <w:tcPr>
            <w:tcW w:w="1129" w:type="dxa"/>
          </w:tcPr>
          <w:p w14:paraId="2138D19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epim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CE8ED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E4A8BE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CE6B0F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691F60C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3D0679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1D22052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3D2BD31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345" w:type="dxa"/>
          </w:tcPr>
          <w:p w14:paraId="554D650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/-</w:t>
            </w:r>
          </w:p>
        </w:tc>
      </w:tr>
      <w:tr w:rsidR="009C14A6" w:rsidRPr="00E75552" w14:paraId="1FD4CCAA" w14:textId="77777777" w:rsidTr="00E75552">
        <w:tc>
          <w:tcPr>
            <w:tcW w:w="1129" w:type="dxa"/>
          </w:tcPr>
          <w:p w14:paraId="211BBE8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993" w:type="dxa"/>
            <w:shd w:val="clear" w:color="auto" w:fill="BFBFBF" w:themeFill="background1" w:themeFillShade="BF"/>
          </w:tcPr>
          <w:p w14:paraId="4069BAE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3350D8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/S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55508C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7A3E831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B392B6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6B42107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607E721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345" w:type="dxa"/>
          </w:tcPr>
          <w:p w14:paraId="6DEC5DB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I/-</w:t>
            </w:r>
          </w:p>
        </w:tc>
      </w:tr>
      <w:tr w:rsidR="009C14A6" w:rsidRPr="00E75552" w14:paraId="60F15587" w14:textId="77777777" w:rsidTr="00E75552">
        <w:tc>
          <w:tcPr>
            <w:tcW w:w="1129" w:type="dxa"/>
          </w:tcPr>
          <w:p w14:paraId="41BC67CE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Ertapene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3E71FB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4B81C61" w14:textId="0C01E4DD" w:rsidR="009C14A6" w:rsidRPr="00E75552" w:rsidRDefault="00764497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6255C9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14:paraId="025D5B1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27CDD4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96" w:type="dxa"/>
            <w:shd w:val="clear" w:color="auto" w:fill="F2F2F2" w:themeFill="background1" w:themeFillShade="F2"/>
          </w:tcPr>
          <w:p w14:paraId="1B417E5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19" w:type="dxa"/>
          </w:tcPr>
          <w:p w14:paraId="3A983A5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345" w:type="dxa"/>
          </w:tcPr>
          <w:p w14:paraId="7D026BD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9C14A6" w:rsidRPr="00E75552" w14:paraId="784EA9AD" w14:textId="77777777" w:rsidTr="00E75552">
        <w:tc>
          <w:tcPr>
            <w:tcW w:w="1129" w:type="dxa"/>
          </w:tcPr>
          <w:p w14:paraId="256AFE4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mipenem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14A9A24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AC3C91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/S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405AFB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7933338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C4CD4C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,5,14,20,17</w:t>
            </w:r>
          </w:p>
        </w:tc>
        <w:tc>
          <w:tcPr>
            <w:tcW w:w="796" w:type="dxa"/>
            <w:shd w:val="clear" w:color="auto" w:fill="F2F2F2" w:themeFill="background1" w:themeFillShade="F2"/>
          </w:tcPr>
          <w:p w14:paraId="6A8ABCC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67787E1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345" w:type="dxa"/>
          </w:tcPr>
          <w:p w14:paraId="148974B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/-</w:t>
            </w:r>
          </w:p>
        </w:tc>
      </w:tr>
      <w:tr w:rsidR="009C14A6" w:rsidRPr="00E75552" w14:paraId="76D8B629" w14:textId="77777777" w:rsidTr="00E75552">
        <w:tc>
          <w:tcPr>
            <w:tcW w:w="1129" w:type="dxa"/>
          </w:tcPr>
          <w:p w14:paraId="7CD049F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eropene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B21C6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4F9C5D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D2771B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7D42648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71864B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796" w:type="dxa"/>
            <w:shd w:val="clear" w:color="auto" w:fill="F2F2F2" w:themeFill="background1" w:themeFillShade="F2"/>
          </w:tcPr>
          <w:p w14:paraId="7DDCA51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1119" w:type="dxa"/>
          </w:tcPr>
          <w:p w14:paraId="14B6FAE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1345" w:type="dxa"/>
          </w:tcPr>
          <w:p w14:paraId="4AC4B17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/-</w:t>
            </w:r>
          </w:p>
        </w:tc>
      </w:tr>
    </w:tbl>
    <w:p w14:paraId="46190DCD" w14:textId="1A0C9327" w:rsidR="009C14A6" w:rsidRDefault="009C14A6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992"/>
        <w:gridCol w:w="992"/>
        <w:gridCol w:w="992"/>
        <w:gridCol w:w="993"/>
        <w:gridCol w:w="992"/>
      </w:tblGrid>
      <w:tr w:rsidR="009C14A6" w:rsidRPr="00E75552" w14:paraId="54297EEB" w14:textId="77777777" w:rsidTr="00E75552">
        <w:tc>
          <w:tcPr>
            <w:tcW w:w="988" w:type="dxa"/>
            <w:shd w:val="clear" w:color="auto" w:fill="A6A6A6" w:themeFill="background1" w:themeFillShade="A6"/>
          </w:tcPr>
          <w:p w14:paraId="1D09BD2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19AB0ED6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17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5264F70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18*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</w:tcPr>
          <w:p w14:paraId="0665350A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19*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73B07947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20*</w:t>
            </w:r>
          </w:p>
        </w:tc>
      </w:tr>
      <w:tr w:rsidR="001E2CA4" w:rsidRPr="00E75552" w14:paraId="5863E6C3" w14:textId="77777777" w:rsidTr="00E75552">
        <w:tc>
          <w:tcPr>
            <w:tcW w:w="988" w:type="dxa"/>
          </w:tcPr>
          <w:p w14:paraId="56F6ED6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9FDDE0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3AD3E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1AE05BA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2C29C10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DE364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D61A3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33B9701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6C0D618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1E2CA4" w:rsidRPr="00E75552" w14:paraId="100BE501" w14:textId="77777777" w:rsidTr="00E75552">
        <w:tc>
          <w:tcPr>
            <w:tcW w:w="988" w:type="dxa"/>
          </w:tcPr>
          <w:p w14:paraId="0B98BBF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6F55CE" w14:textId="6E363705" w:rsidR="009C14A6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  <w:r w:rsidR="001E2CA4" w:rsidRPr="00E75552">
              <w:rPr>
                <w:rFonts w:ascii="Arial" w:hAnsi="Arial" w:cs="Arial"/>
                <w:sz w:val="14"/>
                <w:szCs w:val="14"/>
              </w:rPr>
              <w:t>/</w:t>
            </w:r>
          </w:p>
          <w:p w14:paraId="333BBBB2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. baumannii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D97908" w14:textId="77777777" w:rsidR="001E2CA4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  <w:r w:rsidR="001E2CA4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/</w:t>
            </w:r>
          </w:p>
          <w:p w14:paraId="2A0A98F0" w14:textId="5C8B94D4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.</w:t>
            </w:r>
            <w:r w:rsidR="001E2CA4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aumannii</w:t>
            </w:r>
          </w:p>
        </w:tc>
        <w:tc>
          <w:tcPr>
            <w:tcW w:w="1134" w:type="dxa"/>
          </w:tcPr>
          <w:p w14:paraId="777BA1A9" w14:textId="5E365286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nterobacter </w:t>
            </w: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hormaechei</w:t>
            </w:r>
            <w:proofErr w:type="spellEnd"/>
            <w:r w:rsidR="001E2CA4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/</w:t>
            </w:r>
          </w:p>
          <w:p w14:paraId="5CF5C535" w14:textId="7B8AC86F" w:rsidR="009C14A6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3314A7D" w14:textId="17C7072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nterobacter cloacae </w:t>
            </w:r>
            <w:r w:rsidRPr="004F0834">
              <w:rPr>
                <w:rFonts w:ascii="Arial" w:hAnsi="Arial" w:cs="Arial"/>
                <w:sz w:val="14"/>
                <w:szCs w:val="14"/>
              </w:rPr>
              <w:t>complex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03A1A9" w14:textId="08567161" w:rsidR="009C14A6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5D9ACD" w14:textId="2D154E13" w:rsidR="009C14A6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3" w:type="dxa"/>
          </w:tcPr>
          <w:p w14:paraId="1D086C1D" w14:textId="139C9519" w:rsidR="009C14A6" w:rsidRPr="00E75552" w:rsidRDefault="00E32B2A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</w:tcPr>
          <w:p w14:paraId="67284C81" w14:textId="0F358161" w:rsidR="009C14A6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</w:tr>
      <w:tr w:rsidR="001E2CA4" w:rsidRPr="00E75552" w14:paraId="692953D1" w14:textId="77777777" w:rsidTr="00E75552">
        <w:tc>
          <w:tcPr>
            <w:tcW w:w="988" w:type="dxa"/>
          </w:tcPr>
          <w:p w14:paraId="335D1FA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94C7D4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C2C84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1F8A822C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FB089C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A38A0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6F3722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247032A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 1A,1C</w:t>
            </w:r>
          </w:p>
        </w:tc>
        <w:tc>
          <w:tcPr>
            <w:tcW w:w="992" w:type="dxa"/>
          </w:tcPr>
          <w:p w14:paraId="7F54896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084D15B9" w14:textId="77777777" w:rsidTr="00E75552">
        <w:tc>
          <w:tcPr>
            <w:tcW w:w="988" w:type="dxa"/>
          </w:tcPr>
          <w:p w14:paraId="718179B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0F27B7A1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1BC541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30F1A29C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0F8086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66233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761D4B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1F2B35B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7B9A71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1ED91228" w14:textId="77777777" w:rsidTr="00E75552">
        <w:tc>
          <w:tcPr>
            <w:tcW w:w="988" w:type="dxa"/>
          </w:tcPr>
          <w:p w14:paraId="10471C4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3154B08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EC26F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  <w:tc>
          <w:tcPr>
            <w:tcW w:w="1134" w:type="dxa"/>
          </w:tcPr>
          <w:p w14:paraId="289F4F8F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2BBF08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071AC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9AEC7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286E1CD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23556A3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44B35ABD" w14:textId="77777777" w:rsidTr="00E75552">
        <w:tc>
          <w:tcPr>
            <w:tcW w:w="988" w:type="dxa"/>
          </w:tcPr>
          <w:p w14:paraId="089A4F4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DFA92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969725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5D547BC0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D1C503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3F05A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6C9D60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824A10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1041BB1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067867EF" w14:textId="77777777" w:rsidTr="00E75552">
        <w:tc>
          <w:tcPr>
            <w:tcW w:w="988" w:type="dxa"/>
          </w:tcPr>
          <w:p w14:paraId="2FACE86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75C151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A258F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693AEEDD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4EA81E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86712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AFD72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0FDD17C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2FE5303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4A95C67A" w14:textId="77777777" w:rsidTr="00E75552">
        <w:tc>
          <w:tcPr>
            <w:tcW w:w="988" w:type="dxa"/>
          </w:tcPr>
          <w:p w14:paraId="5437F22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5169B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,9,181,484</w:t>
            </w:r>
          </w:p>
          <w:p w14:paraId="2B52012D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117,184,189,209,218</w:t>
            </w:r>
          </w:p>
          <w:p w14:paraId="0403F7D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11,14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46AB1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  <w:tc>
          <w:tcPr>
            <w:tcW w:w="1134" w:type="dxa"/>
          </w:tcPr>
          <w:p w14:paraId="5D1E35E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16</w:t>
            </w:r>
          </w:p>
        </w:tc>
        <w:tc>
          <w:tcPr>
            <w:tcW w:w="992" w:type="dxa"/>
          </w:tcPr>
          <w:p w14:paraId="6B05FAD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7553F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322EB6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DAD522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 40,55</w:t>
            </w:r>
          </w:p>
          <w:p w14:paraId="5D35F23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44</w:t>
            </w:r>
          </w:p>
          <w:p w14:paraId="799B1E5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98</w:t>
            </w:r>
          </w:p>
          <w:p w14:paraId="4EE71BE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150,211</w:t>
            </w:r>
          </w:p>
        </w:tc>
        <w:tc>
          <w:tcPr>
            <w:tcW w:w="992" w:type="dxa"/>
          </w:tcPr>
          <w:p w14:paraId="132697A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04CED0F0" w14:textId="77777777" w:rsidTr="00E75552">
        <w:tc>
          <w:tcPr>
            <w:tcW w:w="988" w:type="dxa"/>
          </w:tcPr>
          <w:p w14:paraId="6EEC0F1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0C886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8D8B79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7D0831A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E6517E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51C85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77E7A0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A1C5DF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D4ED85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44B9991B" w14:textId="77777777" w:rsidTr="00E75552">
        <w:tc>
          <w:tcPr>
            <w:tcW w:w="988" w:type="dxa"/>
          </w:tcPr>
          <w:p w14:paraId="0D322B6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58B6F7D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E4DBCA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  <w:tc>
          <w:tcPr>
            <w:tcW w:w="1134" w:type="dxa"/>
          </w:tcPr>
          <w:p w14:paraId="074B478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E04FA3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FFFCB7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2DC37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2DB166C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9C0CE5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1E2CA4" w:rsidRPr="00E75552" w14:paraId="1A783B4D" w14:textId="77777777" w:rsidTr="00E75552">
        <w:tc>
          <w:tcPr>
            <w:tcW w:w="988" w:type="dxa"/>
          </w:tcPr>
          <w:p w14:paraId="1F337A0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lastRenderedPageBreak/>
              <w:t>Ertapene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DE050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473181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E6FCF3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26D7F4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B8518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31BC11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</w:tcPr>
          <w:p w14:paraId="4ACB798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B0218A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1E2CA4" w:rsidRPr="00E75552" w14:paraId="52648711" w14:textId="77777777" w:rsidTr="00E75552">
        <w:tc>
          <w:tcPr>
            <w:tcW w:w="988" w:type="dxa"/>
          </w:tcPr>
          <w:p w14:paraId="1187A5D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F294D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44473C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  <w:tc>
          <w:tcPr>
            <w:tcW w:w="1134" w:type="dxa"/>
          </w:tcPr>
          <w:p w14:paraId="111AE00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F10551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9E0FB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CD41E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7F655E9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EEB428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</w:tr>
      <w:tr w:rsidR="001E2CA4" w:rsidRPr="00E75552" w14:paraId="5DB87F72" w14:textId="77777777" w:rsidTr="00E75552">
        <w:tc>
          <w:tcPr>
            <w:tcW w:w="988" w:type="dxa"/>
          </w:tcPr>
          <w:p w14:paraId="759E766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316ED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75054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  <w:tc>
          <w:tcPr>
            <w:tcW w:w="1134" w:type="dxa"/>
          </w:tcPr>
          <w:p w14:paraId="2E58DF0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992" w:type="dxa"/>
          </w:tcPr>
          <w:p w14:paraId="2270955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1CF76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4B0B7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804D70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48</w:t>
            </w:r>
          </w:p>
        </w:tc>
        <w:tc>
          <w:tcPr>
            <w:tcW w:w="992" w:type="dxa"/>
          </w:tcPr>
          <w:p w14:paraId="2CB959D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</w:tbl>
    <w:p w14:paraId="4F3CA5CD" w14:textId="755F7141" w:rsidR="008E59DA" w:rsidRDefault="008E59DA"/>
    <w:p w14:paraId="6988C378" w14:textId="77777777" w:rsidR="00B54FAF" w:rsidRDefault="00B54FAF"/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354"/>
        <w:gridCol w:w="1134"/>
        <w:gridCol w:w="850"/>
        <w:gridCol w:w="851"/>
        <w:gridCol w:w="850"/>
        <w:gridCol w:w="851"/>
        <w:gridCol w:w="1276"/>
        <w:gridCol w:w="992"/>
      </w:tblGrid>
      <w:tr w:rsidR="009C14A6" w:rsidRPr="00E75552" w14:paraId="1E736C48" w14:textId="77777777" w:rsidTr="00F927AF">
        <w:tc>
          <w:tcPr>
            <w:tcW w:w="1193" w:type="dxa"/>
            <w:shd w:val="clear" w:color="auto" w:fill="A6A6A6" w:themeFill="background1" w:themeFillShade="A6"/>
          </w:tcPr>
          <w:p w14:paraId="06E0A5B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88" w:type="dxa"/>
            <w:gridSpan w:val="2"/>
            <w:shd w:val="clear" w:color="auto" w:fill="A6A6A6" w:themeFill="background1" w:themeFillShade="A6"/>
          </w:tcPr>
          <w:p w14:paraId="7341710E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21*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309B2CA9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22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4C0D0B90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23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2B8167AF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24</w:t>
            </w:r>
          </w:p>
        </w:tc>
      </w:tr>
      <w:tr w:rsidR="009C14A6" w:rsidRPr="00E75552" w14:paraId="41669ED4" w14:textId="77777777" w:rsidTr="00F927AF">
        <w:tc>
          <w:tcPr>
            <w:tcW w:w="1193" w:type="dxa"/>
          </w:tcPr>
          <w:p w14:paraId="4D0DD97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  <w:cs/>
              </w:rPr>
            </w:pPr>
          </w:p>
        </w:tc>
        <w:tc>
          <w:tcPr>
            <w:tcW w:w="1354" w:type="dxa"/>
            <w:shd w:val="clear" w:color="auto" w:fill="F2F2F2" w:themeFill="background1" w:themeFillShade="F2"/>
          </w:tcPr>
          <w:p w14:paraId="275CF690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6BB29A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850" w:type="dxa"/>
          </w:tcPr>
          <w:p w14:paraId="22AF91F1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851" w:type="dxa"/>
          </w:tcPr>
          <w:p w14:paraId="447E95C7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744DB38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9ACAB6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276" w:type="dxa"/>
          </w:tcPr>
          <w:p w14:paraId="485F7A0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11D8B36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</w:tr>
      <w:tr w:rsidR="009C14A6" w:rsidRPr="00E75552" w14:paraId="7B6D6D3B" w14:textId="77777777" w:rsidTr="00F927AF">
        <w:tc>
          <w:tcPr>
            <w:tcW w:w="1193" w:type="dxa"/>
          </w:tcPr>
          <w:p w14:paraId="18E7F7E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161DCD9B" w14:textId="2F84CF88" w:rsidR="009C14A6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657CBE" w14:textId="31E779DA" w:rsidR="009C14A6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850" w:type="dxa"/>
          </w:tcPr>
          <w:p w14:paraId="206F38CD" w14:textId="35211E62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851" w:type="dxa"/>
          </w:tcPr>
          <w:p w14:paraId="65E2D7A7" w14:textId="15E8DBBE" w:rsidR="009C14A6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A7810F0" w14:textId="1BDA443D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B2E96E8" w14:textId="706EE86A" w:rsidR="009C14A6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1276" w:type="dxa"/>
          </w:tcPr>
          <w:p w14:paraId="45604CAC" w14:textId="7F744F84" w:rsidR="009C14A6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992" w:type="dxa"/>
          </w:tcPr>
          <w:p w14:paraId="1A6A4F35" w14:textId="32E0BB6B" w:rsidR="009C14A6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</w:tr>
      <w:tr w:rsidR="009C14A6" w:rsidRPr="00E75552" w14:paraId="5E1EB900" w14:textId="77777777" w:rsidTr="00F927AF">
        <w:tc>
          <w:tcPr>
            <w:tcW w:w="1193" w:type="dxa"/>
          </w:tcPr>
          <w:p w14:paraId="30046D7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34E93465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A, 1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8BD45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1C5D0829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380ED38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BD6AD1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5BA9E7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435E695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17FCF3B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2C3C92D6" w14:textId="77777777" w:rsidTr="00F927AF">
        <w:tc>
          <w:tcPr>
            <w:tcW w:w="1193" w:type="dxa"/>
          </w:tcPr>
          <w:p w14:paraId="5BAC291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oxicillin/</w:t>
            </w:r>
          </w:p>
          <w:p w14:paraId="76B0328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354" w:type="dxa"/>
            <w:shd w:val="clear" w:color="auto" w:fill="F2F2F2" w:themeFill="background1" w:themeFillShade="F2"/>
          </w:tcPr>
          <w:p w14:paraId="608EB46A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DAC24D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300E403F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2DC3793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F0D318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831007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0AECF1C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F048A5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</w:tr>
      <w:tr w:rsidR="009C14A6" w:rsidRPr="00E75552" w14:paraId="2799CF2F" w14:textId="77777777" w:rsidTr="00F927AF">
        <w:tc>
          <w:tcPr>
            <w:tcW w:w="1193" w:type="dxa"/>
          </w:tcPr>
          <w:p w14:paraId="2AD9E40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Piperacillin/Taz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040E8511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C13957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56592010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342FE40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C4A93D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4166FA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2BC63DA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6F36E27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15D6F5C4" w14:textId="77777777" w:rsidTr="00F927AF">
        <w:tc>
          <w:tcPr>
            <w:tcW w:w="1193" w:type="dxa"/>
          </w:tcPr>
          <w:p w14:paraId="52AE188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azolin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7BEF3CA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3F664B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3E8304DE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435E958F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9C71C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2C5CF8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29B7985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035CAFF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22EB8D80" w14:textId="77777777" w:rsidTr="00F927AF">
        <w:tc>
          <w:tcPr>
            <w:tcW w:w="1193" w:type="dxa"/>
          </w:tcPr>
          <w:p w14:paraId="729F16A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uroxime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5C35C6B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15024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3F04D5DA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378CDC4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1EC09C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73F092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584F076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6ADC5D1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45A09B1E" w14:textId="77777777" w:rsidTr="000C4010">
        <w:tc>
          <w:tcPr>
            <w:tcW w:w="1193" w:type="dxa"/>
          </w:tcPr>
          <w:p w14:paraId="41A03B0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triaxone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3B06032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91,180,183</w:t>
            </w:r>
          </w:p>
          <w:p w14:paraId="70B3565D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88,156,176,193,202</w:t>
            </w:r>
          </w:p>
          <w:p w14:paraId="2B05294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00CFCBC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0D48626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2CF40CC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99AB2A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5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EC4BD8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CA7F6D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5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, 14</w:t>
            </w:r>
          </w:p>
          <w:p w14:paraId="62B4F67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,224,534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360DA3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28C423A3" w14:textId="77777777" w:rsidTr="00F927AF">
        <w:tc>
          <w:tcPr>
            <w:tcW w:w="1193" w:type="dxa"/>
          </w:tcPr>
          <w:p w14:paraId="3D6BA2A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epime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654B582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680A8B5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</w:tcPr>
          <w:p w14:paraId="60D4DC8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611C15E8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81455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4DEF3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4FDE542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F4EB00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1FB71E42" w14:textId="77777777" w:rsidTr="00F927AF">
        <w:tc>
          <w:tcPr>
            <w:tcW w:w="1193" w:type="dxa"/>
          </w:tcPr>
          <w:p w14:paraId="0797D9F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354" w:type="dxa"/>
            <w:shd w:val="clear" w:color="auto" w:fill="F2F2F2" w:themeFill="background1" w:themeFillShade="F2"/>
          </w:tcPr>
          <w:p w14:paraId="6790AF1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499FC91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127B202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188CDA4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9E770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04A6D2A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524AC1B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8F5908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272C2E82" w14:textId="77777777" w:rsidTr="00F927AF">
        <w:tc>
          <w:tcPr>
            <w:tcW w:w="1193" w:type="dxa"/>
          </w:tcPr>
          <w:p w14:paraId="4F1083D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Ertapenem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479DF1D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152D9A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14:paraId="3274F01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4B2BE8C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8D807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58555B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2735AE8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17596E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6E64458D" w14:textId="77777777" w:rsidTr="00F927AF">
        <w:tc>
          <w:tcPr>
            <w:tcW w:w="1193" w:type="dxa"/>
          </w:tcPr>
          <w:p w14:paraId="65010957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mipenem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73D03FD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72D46BD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3EFF866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6BD494D4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5E80AD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57B49D6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</w:tcPr>
          <w:p w14:paraId="05CC5A2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0BAC5C7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052B8381" w14:textId="77777777" w:rsidTr="000C4010">
        <w:tc>
          <w:tcPr>
            <w:tcW w:w="1193" w:type="dxa"/>
          </w:tcPr>
          <w:p w14:paraId="17CD29E3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eropenem</w:t>
            </w:r>
          </w:p>
        </w:tc>
        <w:tc>
          <w:tcPr>
            <w:tcW w:w="1354" w:type="dxa"/>
            <w:shd w:val="clear" w:color="auto" w:fill="F2F2F2" w:themeFill="background1" w:themeFillShade="F2"/>
          </w:tcPr>
          <w:p w14:paraId="34CCA01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2655CB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850" w:type="dxa"/>
          </w:tcPr>
          <w:p w14:paraId="3EB6128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69F0BCD2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388BBF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F9F3630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9EEB244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539CAF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71CB5151" w14:textId="2614AFC4" w:rsidR="009C14A6" w:rsidRDefault="009C14A6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212"/>
        <w:gridCol w:w="851"/>
        <w:gridCol w:w="1134"/>
        <w:gridCol w:w="992"/>
        <w:gridCol w:w="992"/>
        <w:gridCol w:w="851"/>
        <w:gridCol w:w="992"/>
        <w:gridCol w:w="1134"/>
      </w:tblGrid>
      <w:tr w:rsidR="009C14A6" w:rsidRPr="00E75552" w14:paraId="4BBF64EC" w14:textId="77777777" w:rsidTr="00F927AF">
        <w:tc>
          <w:tcPr>
            <w:tcW w:w="1193" w:type="dxa"/>
            <w:shd w:val="clear" w:color="auto" w:fill="A6A6A6" w:themeFill="background1" w:themeFillShade="A6"/>
          </w:tcPr>
          <w:p w14:paraId="76E77AB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63" w:type="dxa"/>
            <w:gridSpan w:val="2"/>
            <w:shd w:val="clear" w:color="auto" w:fill="A6A6A6" w:themeFill="background1" w:themeFillShade="A6"/>
          </w:tcPr>
          <w:p w14:paraId="295BF589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25*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47E74995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26**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0EFEB78B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27*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5CD3FDE0" w14:textId="497D673A" w:rsidR="009C14A6" w:rsidRPr="009C548B" w:rsidRDefault="009C14A6" w:rsidP="00C91338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28</w:t>
            </w:r>
            <w:r w:rsidR="009C548B">
              <w:rPr>
                <w:rFonts w:ascii="Arial" w:hAnsi="Arial" w:cs="Browallia New"/>
                <w:sz w:val="14"/>
                <w:szCs w:val="17"/>
              </w:rPr>
              <w:t>**</w:t>
            </w:r>
          </w:p>
        </w:tc>
      </w:tr>
      <w:tr w:rsidR="009C14A6" w:rsidRPr="00E75552" w14:paraId="76F3C103" w14:textId="77777777" w:rsidTr="00F927AF">
        <w:tc>
          <w:tcPr>
            <w:tcW w:w="1193" w:type="dxa"/>
          </w:tcPr>
          <w:p w14:paraId="088F96D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079984A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83B5E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02E5CBE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44CB980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95541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C6C7C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</w:tcPr>
          <w:p w14:paraId="2CEAC83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134" w:type="dxa"/>
          </w:tcPr>
          <w:p w14:paraId="461035F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9C14A6" w:rsidRPr="00E75552" w14:paraId="6C331949" w14:textId="77777777" w:rsidTr="00F927AF">
        <w:tc>
          <w:tcPr>
            <w:tcW w:w="1193" w:type="dxa"/>
          </w:tcPr>
          <w:p w14:paraId="0040805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45881A9D" w14:textId="1DC2BB2A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171DBCC" w14:textId="6D0430F2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34" w:type="dxa"/>
          </w:tcPr>
          <w:p w14:paraId="5809CC0B" w14:textId="16C478CE" w:rsidR="009C14A6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</w:tcPr>
          <w:p w14:paraId="0AE59EE9" w14:textId="699DAC43" w:rsidR="009C14A6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0E0D1D" w14:textId="485EDBF6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419DB6B" w14:textId="1B775C70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</w:tcPr>
          <w:p w14:paraId="6F034F17" w14:textId="2BFF0076" w:rsidR="009C14A6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34" w:type="dxa"/>
          </w:tcPr>
          <w:p w14:paraId="6CFE2089" w14:textId="49E5ED9A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</w:tr>
      <w:tr w:rsidR="009C14A6" w:rsidRPr="00E75552" w14:paraId="1C2CCAC6" w14:textId="77777777" w:rsidTr="00F927AF">
        <w:tc>
          <w:tcPr>
            <w:tcW w:w="1193" w:type="dxa"/>
          </w:tcPr>
          <w:p w14:paraId="7F5DE68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506291C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07E6D8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3D3DD5A0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8392A7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1F4B8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FA0951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1E85600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DC225B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618C8AF9" w14:textId="77777777" w:rsidTr="00F927AF">
        <w:tc>
          <w:tcPr>
            <w:tcW w:w="1193" w:type="dxa"/>
          </w:tcPr>
          <w:p w14:paraId="7D6BCEE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2BECED2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212" w:type="dxa"/>
            <w:shd w:val="clear" w:color="auto" w:fill="F2F2F2" w:themeFill="background1" w:themeFillShade="F2"/>
          </w:tcPr>
          <w:p w14:paraId="3B53A40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2C766E0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06C24ECF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7560DD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5E35F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8483EE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26A23AE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8BA639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</w:tr>
      <w:tr w:rsidR="009C14A6" w:rsidRPr="00E75552" w14:paraId="526AF3C5" w14:textId="77777777" w:rsidTr="00F927AF">
        <w:tc>
          <w:tcPr>
            <w:tcW w:w="1193" w:type="dxa"/>
          </w:tcPr>
          <w:p w14:paraId="67BC65D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419C052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97F9D4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1134" w:type="dxa"/>
          </w:tcPr>
          <w:p w14:paraId="4FC0EE3A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7800D9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95867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154305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45CF3A6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A00F95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3A360577" w14:textId="77777777" w:rsidTr="00F927AF">
        <w:tc>
          <w:tcPr>
            <w:tcW w:w="1193" w:type="dxa"/>
          </w:tcPr>
          <w:p w14:paraId="6C16B2F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3DDD9FB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A457A4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56721D70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2E02B8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F2ABB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4B2650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6ADA4CF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3C7FCB1" w14:textId="76EB8412" w:rsidR="009C14A6" w:rsidRPr="00E75552" w:rsidRDefault="006D58C9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1F12D5AE" w14:textId="77777777" w:rsidTr="00F927AF">
        <w:tc>
          <w:tcPr>
            <w:tcW w:w="1193" w:type="dxa"/>
          </w:tcPr>
          <w:p w14:paraId="457C870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5555582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24DCD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0F38EED0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62E58B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0E0BF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4EDF85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285E0EB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B67FAF1" w14:textId="7DE72CF1" w:rsidR="009C14A6" w:rsidRPr="00E75552" w:rsidRDefault="006D58C9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14CC6191" w14:textId="77777777" w:rsidTr="00EA47F3">
        <w:tc>
          <w:tcPr>
            <w:tcW w:w="1193" w:type="dxa"/>
          </w:tcPr>
          <w:p w14:paraId="309C3DC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74FB567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05,213</w:t>
            </w:r>
          </w:p>
          <w:p w14:paraId="6930ABC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42,55,88,188</w:t>
            </w:r>
          </w:p>
          <w:p w14:paraId="0B3BEDD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0,50</w:t>
            </w:r>
          </w:p>
          <w:p w14:paraId="1520B33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2890C5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7EAB55F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,320,534</w:t>
            </w:r>
          </w:p>
          <w:p w14:paraId="0E0F032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117,176,197</w:t>
            </w:r>
          </w:p>
          <w:p w14:paraId="70F9088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,70,166,182</w:t>
            </w:r>
          </w:p>
        </w:tc>
        <w:tc>
          <w:tcPr>
            <w:tcW w:w="992" w:type="dxa"/>
          </w:tcPr>
          <w:p w14:paraId="1CC9B5B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4D9CE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5</w:t>
            </w:r>
          </w:p>
          <w:p w14:paraId="1988245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MY-2,4,6,22,62,69,138,146</w:t>
            </w:r>
          </w:p>
          <w:p w14:paraId="16E6740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55,172,173,176,209</w:t>
            </w:r>
          </w:p>
          <w:p w14:paraId="21FDD06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30,57,68,105,158,172,176</w:t>
            </w:r>
          </w:p>
          <w:p w14:paraId="2131B74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VEB-1,3,4,5,6,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B521B6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auto"/>
          </w:tcPr>
          <w:p w14:paraId="67F1AAA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98</w:t>
            </w:r>
          </w:p>
        </w:tc>
        <w:tc>
          <w:tcPr>
            <w:tcW w:w="1134" w:type="dxa"/>
            <w:shd w:val="clear" w:color="auto" w:fill="auto"/>
          </w:tcPr>
          <w:p w14:paraId="3D2D7ACA" w14:textId="1FE277B9" w:rsidR="009C14A6" w:rsidRPr="00E75552" w:rsidRDefault="006D58C9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6BE32BEE" w14:textId="77777777" w:rsidTr="00F927AF">
        <w:tc>
          <w:tcPr>
            <w:tcW w:w="1193" w:type="dxa"/>
          </w:tcPr>
          <w:p w14:paraId="7FC7A46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28FB147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34D7F5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0F1AD91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408035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74868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B59E12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621F758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6BEC8625" w14:textId="7E68C0A5" w:rsidR="009C14A6" w:rsidRPr="00E75552" w:rsidRDefault="006D58C9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0F7A2464" w14:textId="77777777" w:rsidTr="00F927AF">
        <w:tc>
          <w:tcPr>
            <w:tcW w:w="1193" w:type="dxa"/>
          </w:tcPr>
          <w:p w14:paraId="0519384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212" w:type="dxa"/>
            <w:shd w:val="clear" w:color="auto" w:fill="F2F2F2" w:themeFill="background1" w:themeFillShade="F2"/>
          </w:tcPr>
          <w:p w14:paraId="3390EE8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A1ACE9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517436C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265FB1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5E347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20F78F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</w:tcPr>
          <w:p w14:paraId="16A1983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50595E0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40C8ACFC" w14:textId="77777777" w:rsidTr="00F927AF">
        <w:tc>
          <w:tcPr>
            <w:tcW w:w="1193" w:type="dxa"/>
          </w:tcPr>
          <w:p w14:paraId="5BD2D9F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4301613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6FBCF4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254ABAA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EE7111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87DF0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483B51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</w:tcPr>
          <w:p w14:paraId="1BC6C08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32D56D2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0D328A14" w14:textId="77777777" w:rsidTr="00F927AF">
        <w:tc>
          <w:tcPr>
            <w:tcW w:w="1193" w:type="dxa"/>
          </w:tcPr>
          <w:p w14:paraId="6DA10E2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56A8900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BAA870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780A141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5B2AC2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83F5C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B783B9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</w:tcPr>
          <w:p w14:paraId="0E93E6F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5B0FEE3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6DA94988" w14:textId="77777777" w:rsidTr="000C4010">
        <w:tc>
          <w:tcPr>
            <w:tcW w:w="1193" w:type="dxa"/>
          </w:tcPr>
          <w:p w14:paraId="66E7C96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212" w:type="dxa"/>
            <w:shd w:val="clear" w:color="auto" w:fill="BFBFBF" w:themeFill="background1" w:themeFillShade="BF"/>
          </w:tcPr>
          <w:p w14:paraId="6527423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IMP-14,48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E24669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457F84B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812671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09FA0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AC9D77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</w:tcPr>
          <w:p w14:paraId="5C5C439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A9A548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02A7B56B" w14:textId="1276D0BC" w:rsidR="009C14A6" w:rsidRDefault="009C14A6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929"/>
        <w:gridCol w:w="992"/>
        <w:gridCol w:w="1134"/>
        <w:gridCol w:w="1134"/>
        <w:gridCol w:w="992"/>
        <w:gridCol w:w="709"/>
        <w:gridCol w:w="1134"/>
        <w:gridCol w:w="1134"/>
      </w:tblGrid>
      <w:tr w:rsidR="009C14A6" w:rsidRPr="00E75552" w14:paraId="33D090BB" w14:textId="77777777" w:rsidTr="00E75552">
        <w:tc>
          <w:tcPr>
            <w:tcW w:w="1193" w:type="dxa"/>
            <w:shd w:val="clear" w:color="auto" w:fill="A6A6A6" w:themeFill="background1" w:themeFillShade="A6"/>
          </w:tcPr>
          <w:p w14:paraId="7CC49D88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21" w:type="dxa"/>
            <w:gridSpan w:val="2"/>
            <w:shd w:val="clear" w:color="auto" w:fill="A6A6A6" w:themeFill="background1" w:themeFillShade="A6"/>
          </w:tcPr>
          <w:p w14:paraId="1DDC5435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29**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28973B0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30**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4CBFC00D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31**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7337840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32**</w:t>
            </w:r>
          </w:p>
        </w:tc>
      </w:tr>
      <w:tr w:rsidR="009C14A6" w:rsidRPr="00E75552" w14:paraId="0E9D1E13" w14:textId="77777777" w:rsidTr="00E75552">
        <w:tc>
          <w:tcPr>
            <w:tcW w:w="1193" w:type="dxa"/>
          </w:tcPr>
          <w:p w14:paraId="634D126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929" w:type="dxa"/>
            <w:shd w:val="clear" w:color="auto" w:fill="F2F2F2" w:themeFill="background1" w:themeFillShade="F2"/>
          </w:tcPr>
          <w:p w14:paraId="1EC7C34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9C183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2F590AF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134" w:type="dxa"/>
          </w:tcPr>
          <w:p w14:paraId="060730B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E423F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745560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7A0268C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134" w:type="dxa"/>
          </w:tcPr>
          <w:p w14:paraId="497AFF3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9C14A6" w:rsidRPr="00E75552" w14:paraId="7AD3B7D6" w14:textId="77777777" w:rsidTr="00E75552">
        <w:tc>
          <w:tcPr>
            <w:tcW w:w="1193" w:type="dxa"/>
          </w:tcPr>
          <w:p w14:paraId="3C976A8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17DDF27E" w14:textId="63762F3E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AC8984" w14:textId="293A4B93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/</w:t>
            </w:r>
          </w:p>
          <w:p w14:paraId="4E245A34" w14:textId="170BB336" w:rsidR="009C14A6" w:rsidRPr="00E75552" w:rsidRDefault="00F927AF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C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itrobacter </w:t>
            </w:r>
            <w:proofErr w:type="spellStart"/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oseri</w:t>
            </w:r>
            <w:proofErr w:type="spellEnd"/>
          </w:p>
        </w:tc>
        <w:tc>
          <w:tcPr>
            <w:tcW w:w="1134" w:type="dxa"/>
          </w:tcPr>
          <w:p w14:paraId="63A56125" w14:textId="7DBF650F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34" w:type="dxa"/>
          </w:tcPr>
          <w:p w14:paraId="5A8CA3A1" w14:textId="167F4CD1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  <w:r w:rsidR="009C14A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/</w:t>
            </w:r>
          </w:p>
          <w:p w14:paraId="606E338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Pseudomonas aeruginos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BA916F" w14:textId="5AE129DB" w:rsidR="009C14A6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6A4AA8" w14:textId="73875828" w:rsidR="009C14A6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34" w:type="dxa"/>
          </w:tcPr>
          <w:p w14:paraId="46BEE84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nterobacter cloacae</w:t>
            </w:r>
            <w:r w:rsidRPr="00E75552">
              <w:rPr>
                <w:rFonts w:ascii="Arial" w:hAnsi="Arial" w:cs="Arial"/>
                <w:sz w:val="14"/>
                <w:szCs w:val="14"/>
              </w:rPr>
              <w:t xml:space="preserve"> strain</w:t>
            </w:r>
          </w:p>
        </w:tc>
        <w:tc>
          <w:tcPr>
            <w:tcW w:w="1134" w:type="dxa"/>
          </w:tcPr>
          <w:p w14:paraId="24E185B8" w14:textId="77777777" w:rsidR="009C14A6" w:rsidRPr="004F0834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4F0834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nterobacter cloacae </w:t>
            </w:r>
            <w:r w:rsidRPr="004F0834">
              <w:rPr>
                <w:rFonts w:ascii="Arial" w:hAnsi="Arial" w:cs="Arial"/>
                <w:sz w:val="14"/>
                <w:szCs w:val="14"/>
              </w:rPr>
              <w:t>complex</w:t>
            </w:r>
          </w:p>
        </w:tc>
      </w:tr>
      <w:tr w:rsidR="009C14A6" w:rsidRPr="00E75552" w14:paraId="77F59671" w14:textId="77777777" w:rsidTr="00E75552">
        <w:tc>
          <w:tcPr>
            <w:tcW w:w="1193" w:type="dxa"/>
          </w:tcPr>
          <w:p w14:paraId="27407E5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703B6AC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27D3834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08E1F4F1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1134" w:type="dxa"/>
          </w:tcPr>
          <w:p w14:paraId="5F7E710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C4061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B29AE2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190B61F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</w:t>
            </w:r>
          </w:p>
        </w:tc>
        <w:tc>
          <w:tcPr>
            <w:tcW w:w="1134" w:type="dxa"/>
          </w:tcPr>
          <w:p w14:paraId="64BB13DB" w14:textId="77777777" w:rsidR="009C14A6" w:rsidRPr="004F0834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4F0834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9C14A6" w:rsidRPr="00E75552" w14:paraId="42FC8C77" w14:textId="77777777" w:rsidTr="00E75552">
        <w:tc>
          <w:tcPr>
            <w:tcW w:w="1193" w:type="dxa"/>
          </w:tcPr>
          <w:p w14:paraId="23995DB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4DAE230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929" w:type="dxa"/>
            <w:shd w:val="clear" w:color="auto" w:fill="F2F2F2" w:themeFill="background1" w:themeFillShade="F2"/>
          </w:tcPr>
          <w:p w14:paraId="2C83B28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3654BE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/S</w:t>
            </w:r>
          </w:p>
        </w:tc>
        <w:tc>
          <w:tcPr>
            <w:tcW w:w="1134" w:type="dxa"/>
          </w:tcPr>
          <w:p w14:paraId="701D8261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71FBC8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9123B2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6133F8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1134" w:type="dxa"/>
          </w:tcPr>
          <w:p w14:paraId="5B78EC0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9043F4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1128AE00" w14:textId="77777777" w:rsidTr="00E75552">
        <w:tc>
          <w:tcPr>
            <w:tcW w:w="1193" w:type="dxa"/>
          </w:tcPr>
          <w:p w14:paraId="6DA58CD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31A001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782F58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16124791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650320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9C4B2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FFAEBE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68380E1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981BC7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3D6BE0CB" w14:textId="77777777" w:rsidTr="00E75552">
        <w:tc>
          <w:tcPr>
            <w:tcW w:w="1193" w:type="dxa"/>
          </w:tcPr>
          <w:p w14:paraId="60A7FE6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7D6BAE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3CD572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1134" w:type="dxa"/>
          </w:tcPr>
          <w:p w14:paraId="2795838E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DE4B95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A67DB8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031CA2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3124C02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9ECD31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4710FED2" w14:textId="77777777" w:rsidTr="00E75552">
        <w:tc>
          <w:tcPr>
            <w:tcW w:w="1193" w:type="dxa"/>
          </w:tcPr>
          <w:p w14:paraId="6E9B9CB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62D90C6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BBE7E8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S</w:t>
            </w:r>
          </w:p>
        </w:tc>
        <w:tc>
          <w:tcPr>
            <w:tcW w:w="1134" w:type="dxa"/>
          </w:tcPr>
          <w:p w14:paraId="1609AF9B" w14:textId="77777777" w:rsidR="009C14A6" w:rsidRPr="00E75552" w:rsidRDefault="009C14A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CA2929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DF91E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2ED81A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2C9457C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1F88B9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0D76F628" w14:textId="77777777" w:rsidTr="00E75552">
        <w:tc>
          <w:tcPr>
            <w:tcW w:w="1193" w:type="dxa"/>
          </w:tcPr>
          <w:p w14:paraId="720C90A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929" w:type="dxa"/>
            <w:shd w:val="clear" w:color="auto" w:fill="BFBFBF" w:themeFill="background1" w:themeFillShade="BF"/>
          </w:tcPr>
          <w:p w14:paraId="6715889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025FED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S</w:t>
            </w:r>
          </w:p>
        </w:tc>
        <w:tc>
          <w:tcPr>
            <w:tcW w:w="1134" w:type="dxa"/>
          </w:tcPr>
          <w:p w14:paraId="0CAF67B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,320</w:t>
            </w:r>
          </w:p>
          <w:p w14:paraId="402A7B8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7</w:t>
            </w:r>
          </w:p>
          <w:p w14:paraId="38D18551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66,188,215</w:t>
            </w:r>
          </w:p>
        </w:tc>
        <w:tc>
          <w:tcPr>
            <w:tcW w:w="1134" w:type="dxa"/>
          </w:tcPr>
          <w:p w14:paraId="58F452C2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017D09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27,84,174</w:t>
            </w:r>
          </w:p>
          <w:p w14:paraId="1CAB05B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46,217,22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06AF1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FFFFF" w:themeFill="background1"/>
          </w:tcPr>
          <w:p w14:paraId="63780A5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9</w:t>
            </w:r>
          </w:p>
        </w:tc>
        <w:tc>
          <w:tcPr>
            <w:tcW w:w="1134" w:type="dxa"/>
            <w:shd w:val="clear" w:color="auto" w:fill="FFFFFF" w:themeFill="background1"/>
          </w:tcPr>
          <w:p w14:paraId="0F32085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9C14A6" w:rsidRPr="00E75552" w14:paraId="3ACA704C" w14:textId="77777777" w:rsidTr="00E75552">
        <w:tc>
          <w:tcPr>
            <w:tcW w:w="1193" w:type="dxa"/>
          </w:tcPr>
          <w:p w14:paraId="27CE1C5F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923391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750D86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S</w:t>
            </w:r>
          </w:p>
        </w:tc>
        <w:tc>
          <w:tcPr>
            <w:tcW w:w="1134" w:type="dxa"/>
          </w:tcPr>
          <w:p w14:paraId="038ACD1A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EEAFE36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275E6C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95E120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68E56FC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44FD0C3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DD</w:t>
            </w:r>
          </w:p>
        </w:tc>
      </w:tr>
      <w:tr w:rsidR="009C14A6" w:rsidRPr="00E75552" w14:paraId="7D03E8D5" w14:textId="77777777" w:rsidTr="00E75552">
        <w:tc>
          <w:tcPr>
            <w:tcW w:w="1193" w:type="dxa"/>
          </w:tcPr>
          <w:p w14:paraId="0342F70B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929" w:type="dxa"/>
            <w:shd w:val="clear" w:color="auto" w:fill="F2F2F2" w:themeFill="background1" w:themeFillShade="F2"/>
          </w:tcPr>
          <w:p w14:paraId="3B0C15E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9B0D52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6FEEE7CD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B3F961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6EAD1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DF2AA3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4179B50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7523E48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68049411" w14:textId="77777777" w:rsidTr="00E75552">
        <w:tc>
          <w:tcPr>
            <w:tcW w:w="1193" w:type="dxa"/>
          </w:tcPr>
          <w:p w14:paraId="1A083E1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lastRenderedPageBreak/>
              <w:t>Ertapenem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49421AC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09D66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7C73EBC9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629763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A89037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0B17A55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33AEB52B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5069057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66FB3F8F" w14:textId="77777777" w:rsidTr="00E75552">
        <w:tc>
          <w:tcPr>
            <w:tcW w:w="1193" w:type="dxa"/>
          </w:tcPr>
          <w:p w14:paraId="12B137E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33B97533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CD203C9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4FE82330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79ADB4E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DC044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59CA91A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761022B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</w:tcPr>
          <w:p w14:paraId="641078E8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9C14A6" w:rsidRPr="00E75552" w14:paraId="1E2F89D7" w14:textId="77777777" w:rsidTr="00E75552">
        <w:tc>
          <w:tcPr>
            <w:tcW w:w="1193" w:type="dxa"/>
          </w:tcPr>
          <w:p w14:paraId="4FC244A3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6AD00C6F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A79FBC1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44BBF7A6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A1881A7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32E885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10EEBBD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</w:tcPr>
          <w:p w14:paraId="44769F0E" w14:textId="77777777" w:rsidR="009C14A6" w:rsidRPr="00E75552" w:rsidRDefault="009C14A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5C0BD6C" w14:textId="77777777" w:rsidR="009C14A6" w:rsidRPr="00E75552" w:rsidRDefault="009C14A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53C0066E" w14:textId="77777777" w:rsidR="008E59DA" w:rsidRPr="005D4F85" w:rsidRDefault="008E59DA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212"/>
        <w:gridCol w:w="851"/>
        <w:gridCol w:w="1134"/>
        <w:gridCol w:w="992"/>
        <w:gridCol w:w="992"/>
        <w:gridCol w:w="992"/>
        <w:gridCol w:w="993"/>
        <w:gridCol w:w="992"/>
      </w:tblGrid>
      <w:tr w:rsidR="009C14A6" w:rsidRPr="00E75552" w14:paraId="4169E5C5" w14:textId="77777777" w:rsidTr="00F927AF">
        <w:tc>
          <w:tcPr>
            <w:tcW w:w="1193" w:type="dxa"/>
            <w:shd w:val="clear" w:color="auto" w:fill="A6A6A6" w:themeFill="background1" w:themeFillShade="A6"/>
          </w:tcPr>
          <w:p w14:paraId="365826F9" w14:textId="77777777" w:rsidR="009C14A6" w:rsidRPr="00E75552" w:rsidRDefault="009C14A6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63" w:type="dxa"/>
            <w:gridSpan w:val="2"/>
            <w:shd w:val="clear" w:color="auto" w:fill="A6A6A6" w:themeFill="background1" w:themeFillShade="A6"/>
          </w:tcPr>
          <w:p w14:paraId="6EDBF4D9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33 /*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074D133C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34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</w:tcPr>
          <w:p w14:paraId="32E79594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35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79620BC1" w14:textId="77777777" w:rsidR="009C14A6" w:rsidRPr="00E75552" w:rsidRDefault="009C14A6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36*</w:t>
            </w:r>
          </w:p>
        </w:tc>
      </w:tr>
      <w:tr w:rsidR="00EA47F3" w:rsidRPr="00E75552" w14:paraId="298EC415" w14:textId="77777777" w:rsidTr="00F927AF">
        <w:tc>
          <w:tcPr>
            <w:tcW w:w="1193" w:type="dxa"/>
          </w:tcPr>
          <w:p w14:paraId="16A09DBF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  <w:cs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2AD0606F" w14:textId="77777777" w:rsidR="00EA47F3" w:rsidRPr="00E75552" w:rsidRDefault="00EA47F3" w:rsidP="00EA47F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7105712" w14:textId="77777777" w:rsidR="00EA47F3" w:rsidRPr="00E75552" w:rsidRDefault="00EA47F3" w:rsidP="00EA47F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68E911B9" w14:textId="77777777" w:rsidR="00EA47F3" w:rsidRPr="00E75552" w:rsidRDefault="00EA47F3" w:rsidP="00EA47F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5059CB49" w14:textId="77777777" w:rsidR="00EA47F3" w:rsidRPr="00E75552" w:rsidRDefault="00EA47F3" w:rsidP="00EA47F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D88AA2" w14:textId="77777777" w:rsidR="00EA47F3" w:rsidRPr="00E75552" w:rsidRDefault="00EA47F3" w:rsidP="00EA47F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4B3DE5" w14:textId="77777777" w:rsidR="00EA47F3" w:rsidRPr="00E75552" w:rsidRDefault="00EA47F3" w:rsidP="00EA47F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4E925A40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5F9D1DD8" w14:textId="7465DC60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</w:tr>
      <w:tr w:rsidR="00EA47F3" w:rsidRPr="00E75552" w14:paraId="763F1BDB" w14:textId="77777777" w:rsidTr="00F927AF">
        <w:tc>
          <w:tcPr>
            <w:tcW w:w="1193" w:type="dxa"/>
          </w:tcPr>
          <w:p w14:paraId="65052096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10BFF4DC" w14:textId="0BEB3CE1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10BF245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  <w:p w14:paraId="2C4609D9" w14:textId="34DE9B0B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2 isolates</w:t>
            </w:r>
          </w:p>
        </w:tc>
        <w:tc>
          <w:tcPr>
            <w:tcW w:w="1134" w:type="dxa"/>
            <w:shd w:val="clear" w:color="auto" w:fill="FFFFFF" w:themeFill="background1"/>
          </w:tcPr>
          <w:p w14:paraId="15F49AAF" w14:textId="4E0BB45E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FFFFF" w:themeFill="background1"/>
          </w:tcPr>
          <w:p w14:paraId="63DEDEAC" w14:textId="28C0D726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11680A" w14:textId="0503E859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D135A1" w14:textId="39DA94AF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993" w:type="dxa"/>
          </w:tcPr>
          <w:p w14:paraId="4B032DD7" w14:textId="7CBDE948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</w:p>
          <w:p w14:paraId="54026E77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pneumoniae</w:t>
            </w:r>
          </w:p>
        </w:tc>
        <w:tc>
          <w:tcPr>
            <w:tcW w:w="992" w:type="dxa"/>
          </w:tcPr>
          <w:p w14:paraId="40961E87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</w:p>
          <w:p w14:paraId="582A9FBE" w14:textId="5A1DF09E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neumoniae</w:t>
            </w:r>
          </w:p>
        </w:tc>
      </w:tr>
      <w:tr w:rsidR="00EA47F3" w:rsidRPr="00E75552" w14:paraId="5E97BC61" w14:textId="77777777" w:rsidTr="00F927AF">
        <w:tc>
          <w:tcPr>
            <w:tcW w:w="1193" w:type="dxa"/>
          </w:tcPr>
          <w:p w14:paraId="6E1C869C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5764F7CC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78320F4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/R</w:t>
            </w:r>
          </w:p>
        </w:tc>
        <w:tc>
          <w:tcPr>
            <w:tcW w:w="1134" w:type="dxa"/>
          </w:tcPr>
          <w:p w14:paraId="5C94144B" w14:textId="77777777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7DB716A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9AC61F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4AF9290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E968F88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10D197E" w14:textId="51F92F98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A47F3" w:rsidRPr="00E75552" w14:paraId="3801C362" w14:textId="77777777" w:rsidTr="00F927AF">
        <w:tc>
          <w:tcPr>
            <w:tcW w:w="1193" w:type="dxa"/>
          </w:tcPr>
          <w:p w14:paraId="7E22CB9F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oxicillin/</w:t>
            </w:r>
          </w:p>
          <w:p w14:paraId="17EA92AB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212" w:type="dxa"/>
            <w:shd w:val="clear" w:color="auto" w:fill="F2F2F2" w:themeFill="background1" w:themeFillShade="F2"/>
          </w:tcPr>
          <w:p w14:paraId="1D095FFF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BB4841E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273D3B81" w14:textId="77777777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3209E13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5D336A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8A54BB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0CE16101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D531963" w14:textId="286FFBE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</w:tr>
      <w:tr w:rsidR="00EA47F3" w:rsidRPr="00E75552" w14:paraId="36ACF237" w14:textId="77777777" w:rsidTr="00F927AF">
        <w:tc>
          <w:tcPr>
            <w:tcW w:w="1193" w:type="dxa"/>
          </w:tcPr>
          <w:p w14:paraId="36B146F7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Piperacillin/Taz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49FC4CB1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F170FC5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62C4E0DD" w14:textId="77777777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5F3787E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625D6D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A70EC4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33EE4BD2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7DF903A" w14:textId="38898F6F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A47F3" w:rsidRPr="00E75552" w14:paraId="060D6051" w14:textId="77777777" w:rsidTr="00F927AF">
        <w:tc>
          <w:tcPr>
            <w:tcW w:w="1193" w:type="dxa"/>
          </w:tcPr>
          <w:p w14:paraId="23D4E619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azolin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398C16D0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E53F936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R</w:t>
            </w:r>
          </w:p>
        </w:tc>
        <w:tc>
          <w:tcPr>
            <w:tcW w:w="1134" w:type="dxa"/>
          </w:tcPr>
          <w:p w14:paraId="068C69AF" w14:textId="77777777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3BF029D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D42909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371C9B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14513416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0A47F84D" w14:textId="773E8184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A47F3" w:rsidRPr="00E75552" w14:paraId="2594E9F9" w14:textId="77777777" w:rsidTr="00F927AF">
        <w:tc>
          <w:tcPr>
            <w:tcW w:w="1193" w:type="dxa"/>
          </w:tcPr>
          <w:p w14:paraId="4A34BBB2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uroxim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64118550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F342C40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R</w:t>
            </w:r>
          </w:p>
        </w:tc>
        <w:tc>
          <w:tcPr>
            <w:tcW w:w="1134" w:type="dxa"/>
          </w:tcPr>
          <w:p w14:paraId="5F925316" w14:textId="77777777" w:rsidR="00EA47F3" w:rsidRPr="00E75552" w:rsidRDefault="00EA47F3" w:rsidP="00EA47F3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B8A69E8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0DA6DF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EC79EB1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6B1FB26E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A0D26C3" w14:textId="55AB9BEB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A47F3" w:rsidRPr="00E75552" w14:paraId="6174092B" w14:textId="77777777" w:rsidTr="000C4010">
        <w:tc>
          <w:tcPr>
            <w:tcW w:w="1193" w:type="dxa"/>
          </w:tcPr>
          <w:p w14:paraId="5CE0B4D8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triaxone</w:t>
            </w:r>
          </w:p>
        </w:tc>
        <w:tc>
          <w:tcPr>
            <w:tcW w:w="1212" w:type="dxa"/>
            <w:shd w:val="clear" w:color="auto" w:fill="BFBFBF" w:themeFill="background1" w:themeFillShade="BF"/>
          </w:tcPr>
          <w:p w14:paraId="3386B5EF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51FE6824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R</w:t>
            </w:r>
          </w:p>
        </w:tc>
        <w:tc>
          <w:tcPr>
            <w:tcW w:w="1134" w:type="dxa"/>
          </w:tcPr>
          <w:p w14:paraId="27EE1082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2FC267D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5D6C64" w14:textId="7777777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141037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  <w:shd w:val="clear" w:color="auto" w:fill="FFFFFF" w:themeFill="background1"/>
          </w:tcPr>
          <w:p w14:paraId="29BF10A8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1EECE7B" w14:textId="39F49581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A47F3" w:rsidRPr="00E75552" w14:paraId="53A2EB0C" w14:textId="77777777" w:rsidTr="00F927AF">
        <w:tc>
          <w:tcPr>
            <w:tcW w:w="1193" w:type="dxa"/>
          </w:tcPr>
          <w:p w14:paraId="3B909136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epim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341F8F3F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9C73A6E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2B195FEF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78222BA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7AF750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66E8550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68FD3250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480289D" w14:textId="78243BAD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A47F3" w:rsidRPr="00E75552" w14:paraId="235283E4" w14:textId="77777777" w:rsidTr="00F927AF">
        <w:tc>
          <w:tcPr>
            <w:tcW w:w="1193" w:type="dxa"/>
          </w:tcPr>
          <w:p w14:paraId="2C20074C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212" w:type="dxa"/>
            <w:shd w:val="clear" w:color="auto" w:fill="F2F2F2" w:themeFill="background1" w:themeFillShade="F2"/>
          </w:tcPr>
          <w:p w14:paraId="63C4C394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E8FDDDC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403EF346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A07A0AB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AB8A9A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F0FE8D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5462416F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87533D6" w14:textId="56068BA0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A47F3" w:rsidRPr="00E75552" w14:paraId="754B7342" w14:textId="77777777" w:rsidTr="00F927AF">
        <w:tc>
          <w:tcPr>
            <w:tcW w:w="1193" w:type="dxa"/>
          </w:tcPr>
          <w:p w14:paraId="2F9A91EE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Erta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57DD119B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6F93F59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33002395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761D456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1BAC79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3B497DE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1232E782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5E8211F" w14:textId="07D6CF2B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A47F3" w:rsidRPr="00E75552" w14:paraId="4CA0A94A" w14:textId="77777777" w:rsidTr="00B443D0">
        <w:tc>
          <w:tcPr>
            <w:tcW w:w="1193" w:type="dxa"/>
          </w:tcPr>
          <w:p w14:paraId="6A919260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mi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6DA96030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5DC002F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33FFD089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7EFD9DA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858857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8CC4D17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  <w:shd w:val="clear" w:color="auto" w:fill="auto"/>
          </w:tcPr>
          <w:p w14:paraId="00B6633F" w14:textId="722FED46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38</w:t>
            </w:r>
          </w:p>
        </w:tc>
        <w:tc>
          <w:tcPr>
            <w:tcW w:w="992" w:type="dxa"/>
            <w:shd w:val="clear" w:color="auto" w:fill="auto"/>
          </w:tcPr>
          <w:p w14:paraId="700A0CF9" w14:textId="7788AE0E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A47F3" w:rsidRPr="00E75552" w14:paraId="3E422CDA" w14:textId="77777777" w:rsidTr="00F927AF">
        <w:tc>
          <w:tcPr>
            <w:tcW w:w="1193" w:type="dxa"/>
          </w:tcPr>
          <w:p w14:paraId="4A8B526D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ero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5DE5F191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9713CF0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/S</w:t>
            </w:r>
          </w:p>
        </w:tc>
        <w:tc>
          <w:tcPr>
            <w:tcW w:w="1134" w:type="dxa"/>
          </w:tcPr>
          <w:p w14:paraId="683BA74A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38DB57F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78AD63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6A0B083" w14:textId="77777777" w:rsidR="00EA47F3" w:rsidRPr="00E75552" w:rsidRDefault="00EA47F3" w:rsidP="00EA47F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  <w:shd w:val="clear" w:color="auto" w:fill="FFFFFF" w:themeFill="background1"/>
          </w:tcPr>
          <w:p w14:paraId="0DA0940B" w14:textId="77777777" w:rsidR="00EA47F3" w:rsidRPr="00E75552" w:rsidRDefault="00EA47F3" w:rsidP="00EA47F3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5C269C" w14:textId="3E92A3C7" w:rsidR="00EA47F3" w:rsidRPr="00E75552" w:rsidRDefault="00EA47F3" w:rsidP="00EA47F3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29384582" w14:textId="4C198FB3" w:rsidR="009C14A6" w:rsidRDefault="009C14A6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070"/>
        <w:gridCol w:w="993"/>
        <w:gridCol w:w="992"/>
        <w:gridCol w:w="992"/>
        <w:gridCol w:w="992"/>
        <w:gridCol w:w="993"/>
        <w:gridCol w:w="1134"/>
        <w:gridCol w:w="992"/>
      </w:tblGrid>
      <w:tr w:rsidR="00EE0EC0" w:rsidRPr="00E75552" w14:paraId="5F5B80A9" w14:textId="77777777" w:rsidTr="00F927AF">
        <w:tc>
          <w:tcPr>
            <w:tcW w:w="1193" w:type="dxa"/>
            <w:shd w:val="clear" w:color="auto" w:fill="A6A6A6" w:themeFill="background1" w:themeFillShade="A6"/>
          </w:tcPr>
          <w:p w14:paraId="1B650107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63" w:type="dxa"/>
            <w:gridSpan w:val="2"/>
            <w:shd w:val="clear" w:color="auto" w:fill="A6A6A6" w:themeFill="background1" w:themeFillShade="A6"/>
          </w:tcPr>
          <w:p w14:paraId="0CE51B60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37*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</w:tcPr>
          <w:p w14:paraId="4C57DD55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38*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61D2ED34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39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73E2D03C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0*</w:t>
            </w:r>
          </w:p>
        </w:tc>
      </w:tr>
      <w:tr w:rsidR="00F927AF" w:rsidRPr="00E75552" w14:paraId="19C34997" w14:textId="77777777" w:rsidTr="00F927AF">
        <w:tc>
          <w:tcPr>
            <w:tcW w:w="1193" w:type="dxa"/>
          </w:tcPr>
          <w:p w14:paraId="5463BEC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119A4A3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71DA76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</w:tcPr>
          <w:p w14:paraId="77ABCD3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14ECBD0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1C8DB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776371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4D2D613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60F7B40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F927AF" w:rsidRPr="00E75552" w14:paraId="6A58C0BC" w14:textId="77777777" w:rsidTr="00F927AF">
        <w:tc>
          <w:tcPr>
            <w:tcW w:w="1193" w:type="dxa"/>
          </w:tcPr>
          <w:p w14:paraId="73EAEAC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163E256C" w14:textId="1ABB3AD1" w:rsidR="00EE0EC0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92E5236" w14:textId="02709C27" w:rsidR="00EE0EC0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</w:tcPr>
          <w:p w14:paraId="3114C160" w14:textId="1CD2DAD1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</w:t>
            </w:r>
            <w:r w:rsidR="00F927AF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. 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erogenes</w:t>
            </w:r>
          </w:p>
        </w:tc>
        <w:tc>
          <w:tcPr>
            <w:tcW w:w="992" w:type="dxa"/>
          </w:tcPr>
          <w:p w14:paraId="044B5EF7" w14:textId="2844FD21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K. </w:t>
            </w:r>
            <w:r w:rsidR="00906B4B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erogene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86CA19" w14:textId="00F373D6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040CE8" w14:textId="67B7311C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1134" w:type="dxa"/>
          </w:tcPr>
          <w:p w14:paraId="366FE25E" w14:textId="269E06AB" w:rsidR="00EE0EC0" w:rsidRPr="00E75552" w:rsidRDefault="00C01A76" w:rsidP="00C91338">
            <w:pPr>
              <w:rPr>
                <w:rFonts w:ascii="Arial" w:hAnsi="Arial" w:cs="Browallia New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  <w:r w:rsidR="00F927AF" w:rsidRPr="00E75552">
              <w:rPr>
                <w:rFonts w:ascii="Arial" w:hAnsi="Arial" w:cs="Browallia New"/>
                <w:sz w:val="14"/>
                <w:szCs w:val="14"/>
              </w:rPr>
              <w:t>/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992" w:type="dxa"/>
          </w:tcPr>
          <w:p w14:paraId="7D4C11EE" w14:textId="17728678" w:rsidR="00EE0EC0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/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</w:tr>
      <w:tr w:rsidR="00F927AF" w:rsidRPr="00E75552" w14:paraId="1FB9B469" w14:textId="77777777" w:rsidTr="00F927AF">
        <w:tc>
          <w:tcPr>
            <w:tcW w:w="1193" w:type="dxa"/>
          </w:tcPr>
          <w:p w14:paraId="69E6CE1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567CB0A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892CDC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02ECA7C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BED536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A4CB7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1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1F790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05734D6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36E0B7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F927AF" w:rsidRPr="00E75552" w14:paraId="49A224FB" w14:textId="77777777" w:rsidTr="00F927AF">
        <w:tc>
          <w:tcPr>
            <w:tcW w:w="1193" w:type="dxa"/>
          </w:tcPr>
          <w:p w14:paraId="324AE920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7EDE4750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070" w:type="dxa"/>
            <w:shd w:val="clear" w:color="auto" w:fill="F2F2F2" w:themeFill="background1" w:themeFillShade="F2"/>
          </w:tcPr>
          <w:p w14:paraId="3062CE5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9927FE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64417F6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FC1A55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F14F1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E74776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5514A36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3CD64D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F927AF" w:rsidRPr="00E75552" w14:paraId="0FECBA9E" w14:textId="77777777" w:rsidTr="00F927AF">
        <w:tc>
          <w:tcPr>
            <w:tcW w:w="1193" w:type="dxa"/>
          </w:tcPr>
          <w:p w14:paraId="6C7196B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5CAFA2A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900A9A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097A421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24649F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8F775E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3E342A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108154B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C9BCBF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F927AF" w:rsidRPr="00E75552" w14:paraId="34842435" w14:textId="77777777" w:rsidTr="00F927AF">
        <w:tc>
          <w:tcPr>
            <w:tcW w:w="1193" w:type="dxa"/>
          </w:tcPr>
          <w:p w14:paraId="07C00AD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6D6D23A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EFDFBC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40B03AF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3D1CD8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C65A5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E8441B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62DB388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F150597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F927AF" w:rsidRPr="00E75552" w14:paraId="77BC129B" w14:textId="77777777" w:rsidTr="00F927AF">
        <w:tc>
          <w:tcPr>
            <w:tcW w:w="1193" w:type="dxa"/>
          </w:tcPr>
          <w:p w14:paraId="4C6DE17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2E70694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982AB3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14EF5D8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DE5051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017B3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1E1568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4CC17FE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6550C0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F927AF" w:rsidRPr="00E75552" w14:paraId="70D0B528" w14:textId="77777777" w:rsidTr="00F927AF">
        <w:tc>
          <w:tcPr>
            <w:tcW w:w="1193" w:type="dxa"/>
          </w:tcPr>
          <w:p w14:paraId="0522B3E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1F5B840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26</w:t>
            </w:r>
          </w:p>
          <w:p w14:paraId="14E59AE0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89</w:t>
            </w:r>
          </w:p>
          <w:p w14:paraId="4773470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9</w:t>
            </w:r>
          </w:p>
          <w:p w14:paraId="2C78FEE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8D8E86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745949A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06B846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C248B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55,142,180,208-9</w:t>
            </w:r>
          </w:p>
          <w:p w14:paraId="536B84C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proofErr w:type="spellEnd"/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9</w:t>
            </w:r>
          </w:p>
          <w:p w14:paraId="5ED1449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83</w:t>
            </w:r>
          </w:p>
          <w:p w14:paraId="1D40681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AE4EB2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4B1F147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5</w:t>
            </w:r>
          </w:p>
          <w:p w14:paraId="0261AB8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11-12</w:t>
            </w:r>
          </w:p>
          <w:p w14:paraId="77FECCC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,1C,146,215</w:t>
            </w:r>
          </w:p>
          <w:p w14:paraId="05040ED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9,24,55,127,129,156,192,204</w:t>
            </w:r>
          </w:p>
        </w:tc>
        <w:tc>
          <w:tcPr>
            <w:tcW w:w="992" w:type="dxa"/>
            <w:shd w:val="clear" w:color="auto" w:fill="auto"/>
          </w:tcPr>
          <w:p w14:paraId="07B9752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/R</w:t>
            </w:r>
          </w:p>
        </w:tc>
      </w:tr>
      <w:tr w:rsidR="00F927AF" w:rsidRPr="00E75552" w14:paraId="6D5EF0F3" w14:textId="77777777" w:rsidTr="00F927AF">
        <w:tc>
          <w:tcPr>
            <w:tcW w:w="1193" w:type="dxa"/>
          </w:tcPr>
          <w:p w14:paraId="11C2A4C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73378F9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58CDAB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77AF7B5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21AAE4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9D1B0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A22ED0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38ED025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777F655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F927AF" w:rsidRPr="00E75552" w14:paraId="7C0F1F63" w14:textId="77777777" w:rsidTr="00F927AF">
        <w:tc>
          <w:tcPr>
            <w:tcW w:w="1193" w:type="dxa"/>
          </w:tcPr>
          <w:p w14:paraId="6E4E855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070" w:type="dxa"/>
            <w:shd w:val="clear" w:color="auto" w:fill="F2F2F2" w:themeFill="background1" w:themeFillShade="F2"/>
          </w:tcPr>
          <w:p w14:paraId="555E96E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8CFE13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4A00489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7ED662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74C0D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F167CF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2CC5553E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2963FDD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I</w:t>
            </w:r>
          </w:p>
        </w:tc>
      </w:tr>
      <w:tr w:rsidR="00F927AF" w:rsidRPr="00E75552" w14:paraId="0C897FDD" w14:textId="77777777" w:rsidTr="00F927AF">
        <w:tc>
          <w:tcPr>
            <w:tcW w:w="1193" w:type="dxa"/>
          </w:tcPr>
          <w:p w14:paraId="6B340ED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4729AA3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473D9A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B725F3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DBBC8F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19EC4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58AF26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E824E9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680E6D7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-</w:t>
            </w:r>
          </w:p>
        </w:tc>
      </w:tr>
      <w:tr w:rsidR="00F927AF" w:rsidRPr="00E75552" w14:paraId="0CE932CB" w14:textId="77777777" w:rsidTr="00F927AF">
        <w:tc>
          <w:tcPr>
            <w:tcW w:w="1193" w:type="dxa"/>
          </w:tcPr>
          <w:p w14:paraId="11FB05C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6619312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F7F962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0CB0797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</w:t>
            </w:r>
          </w:p>
        </w:tc>
        <w:tc>
          <w:tcPr>
            <w:tcW w:w="992" w:type="dxa"/>
          </w:tcPr>
          <w:p w14:paraId="692F8FB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A9F52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32F2C3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73C1142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992" w:type="dxa"/>
            <w:shd w:val="clear" w:color="auto" w:fill="auto"/>
          </w:tcPr>
          <w:p w14:paraId="512ED68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R</w:t>
            </w:r>
          </w:p>
        </w:tc>
      </w:tr>
      <w:tr w:rsidR="00F927AF" w:rsidRPr="00E75552" w14:paraId="38EE0291" w14:textId="77777777" w:rsidTr="00F927AF">
        <w:tc>
          <w:tcPr>
            <w:tcW w:w="1193" w:type="dxa"/>
          </w:tcPr>
          <w:p w14:paraId="694E543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7D026E5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3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150ED8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78B63F8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2AFB07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12062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,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383954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5A01FC9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1942F64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/S</w:t>
            </w:r>
          </w:p>
        </w:tc>
      </w:tr>
    </w:tbl>
    <w:p w14:paraId="0BAAB081" w14:textId="1DE53E2F" w:rsidR="009C14A6" w:rsidRDefault="009C14A6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325"/>
        <w:gridCol w:w="1009"/>
        <w:gridCol w:w="1004"/>
        <w:gridCol w:w="993"/>
        <w:gridCol w:w="708"/>
        <w:gridCol w:w="993"/>
        <w:gridCol w:w="1134"/>
        <w:gridCol w:w="992"/>
      </w:tblGrid>
      <w:tr w:rsidR="00EE0EC0" w:rsidRPr="00E75552" w14:paraId="388FB86C" w14:textId="77777777" w:rsidTr="004A37AB">
        <w:tc>
          <w:tcPr>
            <w:tcW w:w="1193" w:type="dxa"/>
            <w:shd w:val="clear" w:color="auto" w:fill="A6A6A6" w:themeFill="background1" w:themeFillShade="A6"/>
          </w:tcPr>
          <w:p w14:paraId="375B464E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34" w:type="dxa"/>
            <w:gridSpan w:val="2"/>
            <w:shd w:val="clear" w:color="auto" w:fill="A6A6A6" w:themeFill="background1" w:themeFillShade="A6"/>
          </w:tcPr>
          <w:p w14:paraId="43A4E8BD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1*</w:t>
            </w:r>
          </w:p>
        </w:tc>
        <w:tc>
          <w:tcPr>
            <w:tcW w:w="1997" w:type="dxa"/>
            <w:gridSpan w:val="2"/>
            <w:shd w:val="clear" w:color="auto" w:fill="A6A6A6" w:themeFill="background1" w:themeFillShade="A6"/>
          </w:tcPr>
          <w:p w14:paraId="288182AA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2*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0B7E6BBC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3*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0BF7B2B6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4*</w:t>
            </w:r>
          </w:p>
        </w:tc>
      </w:tr>
      <w:tr w:rsidR="00EE0EC0" w:rsidRPr="00E75552" w14:paraId="0EEEC08E" w14:textId="77777777" w:rsidTr="004A37AB">
        <w:tc>
          <w:tcPr>
            <w:tcW w:w="1193" w:type="dxa"/>
          </w:tcPr>
          <w:p w14:paraId="7CA2EBE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325" w:type="dxa"/>
            <w:shd w:val="clear" w:color="auto" w:fill="F2F2F2" w:themeFill="background1" w:themeFillShade="F2"/>
          </w:tcPr>
          <w:p w14:paraId="114234D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33F1460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004" w:type="dxa"/>
          </w:tcPr>
          <w:p w14:paraId="4A17C63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3" w:type="dxa"/>
          </w:tcPr>
          <w:p w14:paraId="0D1D1A9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0927D3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EDB20D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3788B5B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12B0425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EE0EC0" w:rsidRPr="00E75552" w14:paraId="5A0BB377" w14:textId="77777777" w:rsidTr="004A37AB">
        <w:tc>
          <w:tcPr>
            <w:tcW w:w="1193" w:type="dxa"/>
          </w:tcPr>
          <w:p w14:paraId="785DC81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40D24FFB" w14:textId="70A8C30F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5F53356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</w:p>
          <w:p w14:paraId="1634E63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erogenes</w:t>
            </w:r>
          </w:p>
        </w:tc>
        <w:tc>
          <w:tcPr>
            <w:tcW w:w="1004" w:type="dxa"/>
          </w:tcPr>
          <w:p w14:paraId="066FD8F8" w14:textId="3C485900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993" w:type="dxa"/>
          </w:tcPr>
          <w:p w14:paraId="0BE35C8B" w14:textId="7E654AB2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C61E7AF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</w:tcPr>
          <w:p w14:paraId="4301FE57" w14:textId="14492EDA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1134" w:type="dxa"/>
          </w:tcPr>
          <w:p w14:paraId="3E871A4F" w14:textId="5134BD63" w:rsidR="00EE0EC0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</w:tcPr>
          <w:p w14:paraId="60092635" w14:textId="44878F9F" w:rsidR="00EE0EC0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</w:tr>
      <w:tr w:rsidR="00EE0EC0" w:rsidRPr="00E75552" w14:paraId="1190233B" w14:textId="77777777" w:rsidTr="004A37AB">
        <w:tc>
          <w:tcPr>
            <w:tcW w:w="1193" w:type="dxa"/>
          </w:tcPr>
          <w:p w14:paraId="0DF0D1D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6AB0123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7FB8407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04" w:type="dxa"/>
          </w:tcPr>
          <w:p w14:paraId="5A8D152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KP-B-3</w:t>
            </w:r>
          </w:p>
        </w:tc>
        <w:tc>
          <w:tcPr>
            <w:tcW w:w="993" w:type="dxa"/>
          </w:tcPr>
          <w:p w14:paraId="71724F5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95B91D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8F6535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7CE8554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</w:t>
            </w:r>
          </w:p>
        </w:tc>
        <w:tc>
          <w:tcPr>
            <w:tcW w:w="992" w:type="dxa"/>
          </w:tcPr>
          <w:p w14:paraId="781D27E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39BE93B0" w14:textId="77777777" w:rsidTr="004A37AB">
        <w:tc>
          <w:tcPr>
            <w:tcW w:w="1193" w:type="dxa"/>
          </w:tcPr>
          <w:p w14:paraId="61A45A5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792A6F2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325" w:type="dxa"/>
            <w:shd w:val="clear" w:color="auto" w:fill="F2F2F2" w:themeFill="background1" w:themeFillShade="F2"/>
          </w:tcPr>
          <w:p w14:paraId="6BF72A2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0419AF5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004" w:type="dxa"/>
          </w:tcPr>
          <w:p w14:paraId="6867FF2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78B492F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277347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223D91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644C6C3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2DFAB6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28BD588C" w14:textId="77777777" w:rsidTr="004A37AB">
        <w:tc>
          <w:tcPr>
            <w:tcW w:w="1193" w:type="dxa"/>
          </w:tcPr>
          <w:p w14:paraId="5F348C8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E00A6E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7A0F05A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2D5840D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2DBB5C7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7D7AA4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7AB7C1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08C38D1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107867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133A1A49" w14:textId="77777777" w:rsidTr="004A37AB">
        <w:tc>
          <w:tcPr>
            <w:tcW w:w="1193" w:type="dxa"/>
          </w:tcPr>
          <w:p w14:paraId="02FAAEE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6613B42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1CF3CBF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004" w:type="dxa"/>
          </w:tcPr>
          <w:p w14:paraId="4FE3796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64B5154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1FDE26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3E2E68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42B1A3F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3EC81B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476391B6" w14:textId="77777777" w:rsidTr="004A37AB">
        <w:tc>
          <w:tcPr>
            <w:tcW w:w="1193" w:type="dxa"/>
          </w:tcPr>
          <w:p w14:paraId="370F283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B8629E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4501988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004" w:type="dxa"/>
          </w:tcPr>
          <w:p w14:paraId="694502D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178B4B8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5DE185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458C3A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1C57D0A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FEBE2A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2B495158" w14:textId="77777777" w:rsidTr="000C4010">
        <w:tc>
          <w:tcPr>
            <w:tcW w:w="1193" w:type="dxa"/>
          </w:tcPr>
          <w:p w14:paraId="51D9D9F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2D8CCE2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0DCE5337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  <w:shd w:val="clear" w:color="auto" w:fill="BFBFBF" w:themeFill="background1" w:themeFillShade="BF"/>
          </w:tcPr>
          <w:p w14:paraId="3F5B27A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DHA-1,27</w:t>
            </w:r>
          </w:p>
          <w:p w14:paraId="270D97E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F8A198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002B70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335212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FFFFF" w:themeFill="background1"/>
          </w:tcPr>
          <w:p w14:paraId="2844935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76,206,208,215</w:t>
            </w:r>
          </w:p>
          <w:p w14:paraId="69D4E8D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LAP-2</w:t>
            </w:r>
          </w:p>
        </w:tc>
        <w:tc>
          <w:tcPr>
            <w:tcW w:w="992" w:type="dxa"/>
            <w:shd w:val="clear" w:color="auto" w:fill="FFFFFF" w:themeFill="background1"/>
          </w:tcPr>
          <w:p w14:paraId="27F6348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4837CC00" w14:textId="77777777" w:rsidTr="004A37AB">
        <w:tc>
          <w:tcPr>
            <w:tcW w:w="1193" w:type="dxa"/>
          </w:tcPr>
          <w:p w14:paraId="36C268F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B40ECC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64C922A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1342502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7208F36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C6F9CF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0E4F5F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FFFFF" w:themeFill="background1"/>
          </w:tcPr>
          <w:p w14:paraId="2ABCB67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B17DE7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DD</w:t>
            </w:r>
          </w:p>
        </w:tc>
      </w:tr>
      <w:tr w:rsidR="00EE0EC0" w:rsidRPr="00E75552" w14:paraId="3AE86210" w14:textId="77777777" w:rsidTr="000C4010">
        <w:tc>
          <w:tcPr>
            <w:tcW w:w="1193" w:type="dxa"/>
          </w:tcPr>
          <w:p w14:paraId="1F9A07F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325" w:type="dxa"/>
            <w:shd w:val="clear" w:color="auto" w:fill="F2F2F2" w:themeFill="background1" w:themeFillShade="F2"/>
          </w:tcPr>
          <w:p w14:paraId="7330AB7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2D2F673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  <w:shd w:val="clear" w:color="auto" w:fill="BFBFBF" w:themeFill="background1" w:themeFillShade="BF"/>
          </w:tcPr>
          <w:p w14:paraId="0E97D1F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15DFB6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D821A4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337AFE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  <w:shd w:val="clear" w:color="auto" w:fill="FFFFFF" w:themeFill="background1"/>
          </w:tcPr>
          <w:p w14:paraId="4A63DFA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88B08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3A475B9E" w14:textId="77777777" w:rsidTr="004A37AB">
        <w:tc>
          <w:tcPr>
            <w:tcW w:w="1193" w:type="dxa"/>
          </w:tcPr>
          <w:p w14:paraId="0006DCF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225727A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0498EF3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7A1CCA6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3D8E5DB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9AEE0A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4EDE51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157BD0C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A04EEB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E0EC0" w:rsidRPr="00E75552" w14:paraId="63858986" w14:textId="77777777" w:rsidTr="000C4010">
        <w:tc>
          <w:tcPr>
            <w:tcW w:w="1193" w:type="dxa"/>
          </w:tcPr>
          <w:p w14:paraId="5E92948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325" w:type="dxa"/>
            <w:shd w:val="clear" w:color="auto" w:fill="BFBFBF" w:themeFill="background1" w:themeFillShade="BF"/>
          </w:tcPr>
          <w:p w14:paraId="385856C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BFBFBF" w:themeFill="background1" w:themeFillShade="BF"/>
          </w:tcPr>
          <w:p w14:paraId="3007084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1004" w:type="dxa"/>
          </w:tcPr>
          <w:p w14:paraId="18D59E2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5620280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2AABD4A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D0900A7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14:paraId="7D6ACA2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DB137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191BD836" w14:textId="77777777" w:rsidTr="000C4010">
        <w:tc>
          <w:tcPr>
            <w:tcW w:w="1193" w:type="dxa"/>
          </w:tcPr>
          <w:p w14:paraId="14F9D1B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4EEF32D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F2F2F2" w:themeFill="background1" w:themeFillShade="F2"/>
          </w:tcPr>
          <w:p w14:paraId="497F633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370EE6E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51BD6AFC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6ABE266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BD51E7C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1134" w:type="dxa"/>
            <w:shd w:val="clear" w:color="auto" w:fill="FFFFFF" w:themeFill="background1"/>
          </w:tcPr>
          <w:p w14:paraId="59FF2A5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,6</w:t>
            </w:r>
          </w:p>
        </w:tc>
        <w:tc>
          <w:tcPr>
            <w:tcW w:w="992" w:type="dxa"/>
            <w:shd w:val="clear" w:color="auto" w:fill="FFFFFF" w:themeFill="background1"/>
          </w:tcPr>
          <w:p w14:paraId="2D07A39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</w:tbl>
    <w:p w14:paraId="63702DAD" w14:textId="34019E06" w:rsidR="00EE0EC0" w:rsidRDefault="00EE0EC0"/>
    <w:p w14:paraId="76249540" w14:textId="3EBFD259" w:rsidR="0083050D" w:rsidRDefault="00B54FAF">
      <w:r>
        <w:br w:type="column"/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070"/>
        <w:gridCol w:w="1134"/>
        <w:gridCol w:w="993"/>
        <w:gridCol w:w="992"/>
        <w:gridCol w:w="850"/>
        <w:gridCol w:w="851"/>
        <w:gridCol w:w="1276"/>
        <w:gridCol w:w="992"/>
      </w:tblGrid>
      <w:tr w:rsidR="00EE0EC0" w:rsidRPr="00E75552" w14:paraId="2F813F13" w14:textId="77777777" w:rsidTr="004A37AB">
        <w:tc>
          <w:tcPr>
            <w:tcW w:w="1193" w:type="dxa"/>
            <w:shd w:val="clear" w:color="auto" w:fill="A6A6A6" w:themeFill="background1" w:themeFillShade="A6"/>
          </w:tcPr>
          <w:p w14:paraId="08C3A8BF" w14:textId="7D5F9385" w:rsidR="0083050D" w:rsidRPr="00E75552" w:rsidRDefault="00EE0EC0" w:rsidP="00C91338">
            <w:pPr>
              <w:jc w:val="center"/>
              <w:rPr>
                <w:sz w:val="14"/>
                <w:szCs w:val="14"/>
              </w:rPr>
            </w:pPr>
            <w:r w:rsidRPr="00E75552">
              <w:rPr>
                <w:sz w:val="14"/>
                <w:szCs w:val="14"/>
              </w:rPr>
              <w:br w:type="column"/>
            </w:r>
          </w:p>
        </w:tc>
        <w:tc>
          <w:tcPr>
            <w:tcW w:w="2204" w:type="dxa"/>
            <w:gridSpan w:val="2"/>
            <w:shd w:val="clear" w:color="auto" w:fill="A6A6A6" w:themeFill="background1" w:themeFillShade="A6"/>
          </w:tcPr>
          <w:p w14:paraId="552D517F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5*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469C521F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6*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7607590F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7*</w:t>
            </w:r>
          </w:p>
        </w:tc>
        <w:tc>
          <w:tcPr>
            <w:tcW w:w="2268" w:type="dxa"/>
            <w:gridSpan w:val="2"/>
            <w:shd w:val="clear" w:color="auto" w:fill="A6A6A6" w:themeFill="background1" w:themeFillShade="A6"/>
          </w:tcPr>
          <w:p w14:paraId="12F08093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48*</w:t>
            </w:r>
          </w:p>
        </w:tc>
      </w:tr>
      <w:tr w:rsidR="00EE0EC0" w:rsidRPr="00E75552" w14:paraId="635B7C77" w14:textId="77777777" w:rsidTr="00E75552">
        <w:tc>
          <w:tcPr>
            <w:tcW w:w="1193" w:type="dxa"/>
          </w:tcPr>
          <w:p w14:paraId="0C5D942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7D0A0E6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D7B55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3F55040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3B89561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B7A0D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5A3448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276" w:type="dxa"/>
          </w:tcPr>
          <w:p w14:paraId="6389E89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3CAD672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EE0EC0" w:rsidRPr="00E75552" w14:paraId="5646E85A" w14:textId="77777777" w:rsidTr="00E75552">
        <w:tc>
          <w:tcPr>
            <w:tcW w:w="1193" w:type="dxa"/>
          </w:tcPr>
          <w:p w14:paraId="47C2C2A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15B1C627" w14:textId="1FF88AB3" w:rsidR="00EE0EC0" w:rsidRPr="00E75552" w:rsidRDefault="00E32B2A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0B7EF6" w14:textId="679C498C" w:rsidR="00EE0EC0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3" w:type="dxa"/>
          </w:tcPr>
          <w:p w14:paraId="3412976F" w14:textId="00DACFCD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992" w:type="dxa"/>
          </w:tcPr>
          <w:p w14:paraId="48483EA9" w14:textId="144A7883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 pneumonia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98C239" w14:textId="3CA50241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D5FBC9A" w14:textId="3AA6023C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276" w:type="dxa"/>
          </w:tcPr>
          <w:p w14:paraId="5CD34D1D" w14:textId="76C1D578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</w:t>
            </w:r>
            <w:r w:rsidR="00C01A7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cloac</w:t>
            </w:r>
            <w:r w:rsidR="00C01A7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 </w:t>
            </w:r>
            <w:r w:rsidRPr="004F0834">
              <w:rPr>
                <w:rFonts w:ascii="Arial" w:hAnsi="Arial" w:cs="Arial"/>
                <w:sz w:val="14"/>
                <w:szCs w:val="14"/>
              </w:rPr>
              <w:t>complex</w:t>
            </w:r>
          </w:p>
        </w:tc>
        <w:tc>
          <w:tcPr>
            <w:tcW w:w="992" w:type="dxa"/>
          </w:tcPr>
          <w:p w14:paraId="31424467" w14:textId="606A6E33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</w:t>
            </w:r>
            <w:r w:rsidR="00C01A7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cloac</w:t>
            </w:r>
            <w:r w:rsidR="00C01A76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a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 </w:t>
            </w:r>
            <w:r w:rsidRPr="004F0834">
              <w:rPr>
                <w:rFonts w:ascii="Arial" w:hAnsi="Arial" w:cs="Arial"/>
                <w:sz w:val="14"/>
                <w:szCs w:val="14"/>
              </w:rPr>
              <w:t>complex</w:t>
            </w:r>
          </w:p>
        </w:tc>
      </w:tr>
      <w:tr w:rsidR="00EE0EC0" w:rsidRPr="00E75552" w14:paraId="0C802A0B" w14:textId="77777777" w:rsidTr="00E75552">
        <w:tc>
          <w:tcPr>
            <w:tcW w:w="1193" w:type="dxa"/>
          </w:tcPr>
          <w:p w14:paraId="794CA2B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0C0BB83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A6557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6029A75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A</w:t>
            </w:r>
          </w:p>
        </w:tc>
        <w:tc>
          <w:tcPr>
            <w:tcW w:w="992" w:type="dxa"/>
          </w:tcPr>
          <w:p w14:paraId="3906CBF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CC990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168B0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23DFCF27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B</w:t>
            </w: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, 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</w:t>
            </w:r>
          </w:p>
        </w:tc>
        <w:tc>
          <w:tcPr>
            <w:tcW w:w="992" w:type="dxa"/>
          </w:tcPr>
          <w:p w14:paraId="5C1AD59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E0EC0" w:rsidRPr="00E75552" w14:paraId="6658C6D5" w14:textId="77777777" w:rsidTr="00E75552">
        <w:tc>
          <w:tcPr>
            <w:tcW w:w="1193" w:type="dxa"/>
          </w:tcPr>
          <w:p w14:paraId="2BD99FF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56DABAD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070" w:type="dxa"/>
            <w:shd w:val="clear" w:color="auto" w:fill="F2F2F2" w:themeFill="background1" w:themeFillShade="F2"/>
          </w:tcPr>
          <w:p w14:paraId="203FC55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981992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0BDC65A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1336E6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D1F905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EF0CCB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06EA7F6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D26034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367CC5E0" w14:textId="77777777" w:rsidTr="00E75552">
        <w:tc>
          <w:tcPr>
            <w:tcW w:w="1193" w:type="dxa"/>
          </w:tcPr>
          <w:p w14:paraId="76D0C5F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4246DCA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38D048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43F2CE6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4E479A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C1C567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2DAF5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61AC07C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FB3241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01F45C87" w14:textId="77777777" w:rsidTr="00E75552">
        <w:tc>
          <w:tcPr>
            <w:tcW w:w="1193" w:type="dxa"/>
          </w:tcPr>
          <w:p w14:paraId="6BBFE05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3B0E4BC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E7D4FE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186E54F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BBF371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1B23F2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E2CCEE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580A155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5E15E8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46BF72AF" w14:textId="77777777" w:rsidTr="00E75552">
        <w:tc>
          <w:tcPr>
            <w:tcW w:w="1193" w:type="dxa"/>
          </w:tcPr>
          <w:p w14:paraId="168E67B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702D5B3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711B41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1D35842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91CC5A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FD79BE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D8550B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1E75C41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6EF55E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3C89957D" w14:textId="77777777" w:rsidTr="00E75552">
        <w:tc>
          <w:tcPr>
            <w:tcW w:w="1193" w:type="dxa"/>
          </w:tcPr>
          <w:p w14:paraId="399F6F6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3481955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76,206,208</w:t>
            </w:r>
          </w:p>
          <w:p w14:paraId="6A4BED8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82</w:t>
            </w:r>
          </w:p>
          <w:p w14:paraId="7DE4E8C0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</w:t>
            </w:r>
          </w:p>
          <w:p w14:paraId="51C2063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LAP-2</w:t>
            </w:r>
          </w:p>
          <w:p w14:paraId="1B7608A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100</w:t>
            </w:r>
          </w:p>
          <w:p w14:paraId="1A360AB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566</w:t>
            </w:r>
          </w:p>
          <w:p w14:paraId="2645DC7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12837E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EF5248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D875529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DB0B5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34,70,176,200,215,226</w:t>
            </w:r>
          </w:p>
          <w:p w14:paraId="2D4EF5C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5</w:t>
            </w:r>
          </w:p>
          <w:p w14:paraId="49379FB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,31</w:t>
            </w:r>
          </w:p>
          <w:p w14:paraId="75F73A2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52,79,118,173,183</w:t>
            </w:r>
          </w:p>
          <w:p w14:paraId="287F8C2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MY-2,4,32,10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30191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14:paraId="10407E2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114,117,182,211</w:t>
            </w:r>
          </w:p>
          <w:p w14:paraId="1534410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ACT-15</w:t>
            </w:r>
          </w:p>
          <w:p w14:paraId="10AED55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320,392,534</w:t>
            </w:r>
          </w:p>
          <w:p w14:paraId="1E3AA4B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04,144,196,216</w:t>
            </w:r>
          </w:p>
        </w:tc>
        <w:tc>
          <w:tcPr>
            <w:tcW w:w="992" w:type="dxa"/>
            <w:shd w:val="clear" w:color="auto" w:fill="FFFFFF" w:themeFill="background1"/>
          </w:tcPr>
          <w:p w14:paraId="4ACD2EC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5223D07C" w14:textId="77777777" w:rsidTr="00E75552">
        <w:tc>
          <w:tcPr>
            <w:tcW w:w="1193" w:type="dxa"/>
          </w:tcPr>
          <w:p w14:paraId="0538B18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6AFF6F1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54D60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25A30E3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B65987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3960AE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E2E2B3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3C3DE11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CF1C51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6CE2251A" w14:textId="77777777" w:rsidTr="00E75552">
        <w:tc>
          <w:tcPr>
            <w:tcW w:w="1193" w:type="dxa"/>
          </w:tcPr>
          <w:p w14:paraId="430214E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070" w:type="dxa"/>
            <w:shd w:val="clear" w:color="auto" w:fill="F2F2F2" w:themeFill="background1" w:themeFillShade="F2"/>
          </w:tcPr>
          <w:p w14:paraId="41E9361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ACDDFF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3715A9A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51A118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41E77A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E109D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7742BA6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5F681E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206E6068" w14:textId="77777777" w:rsidTr="00E75552">
        <w:tc>
          <w:tcPr>
            <w:tcW w:w="1193" w:type="dxa"/>
          </w:tcPr>
          <w:p w14:paraId="3AB63A6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7BEB40E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B24F22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</w:tcPr>
          <w:p w14:paraId="236B545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78F0C4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5D60F7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01C8A7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6" w:type="dxa"/>
          </w:tcPr>
          <w:p w14:paraId="51F80A0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3A6C8B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EE0EC0" w:rsidRPr="00E75552" w14:paraId="0547164C" w14:textId="77777777" w:rsidTr="00E75552">
        <w:tc>
          <w:tcPr>
            <w:tcW w:w="1193" w:type="dxa"/>
          </w:tcPr>
          <w:p w14:paraId="4575466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3F1AC85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184932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60E78C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43BCE2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55F552E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55377F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</w:tcPr>
          <w:p w14:paraId="5E2EFA2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B40854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2174E72E" w14:textId="77777777" w:rsidTr="00E75552">
        <w:tc>
          <w:tcPr>
            <w:tcW w:w="1193" w:type="dxa"/>
          </w:tcPr>
          <w:p w14:paraId="132F18F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10DE37F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48</w:t>
            </w:r>
          </w:p>
          <w:p w14:paraId="3814DB7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3341F94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1AC1ED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6</w:t>
            </w:r>
          </w:p>
        </w:tc>
        <w:tc>
          <w:tcPr>
            <w:tcW w:w="992" w:type="dxa"/>
          </w:tcPr>
          <w:p w14:paraId="53283982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32FF6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5,15,17,20,2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47DD23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276" w:type="dxa"/>
            <w:shd w:val="clear" w:color="auto" w:fill="FFFFFF" w:themeFill="background1"/>
          </w:tcPr>
          <w:p w14:paraId="29F644C0" w14:textId="1B6087CA" w:rsidR="00EE0EC0" w:rsidRPr="00E75552" w:rsidRDefault="00FB1E93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la</w:t>
            </w:r>
            <w:r w:rsidR="00EE0EC0"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,3,24</w:t>
            </w:r>
          </w:p>
        </w:tc>
        <w:tc>
          <w:tcPr>
            <w:tcW w:w="992" w:type="dxa"/>
            <w:shd w:val="clear" w:color="auto" w:fill="FFFFFF" w:themeFill="background1"/>
          </w:tcPr>
          <w:p w14:paraId="67B8392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</w:tbl>
    <w:p w14:paraId="400D1A9F" w14:textId="4BFA180E" w:rsidR="00EE0EC0" w:rsidRDefault="00EE0EC0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495"/>
        <w:gridCol w:w="993"/>
        <w:gridCol w:w="992"/>
        <w:gridCol w:w="709"/>
        <w:gridCol w:w="992"/>
        <w:gridCol w:w="992"/>
        <w:gridCol w:w="993"/>
        <w:gridCol w:w="992"/>
      </w:tblGrid>
      <w:tr w:rsidR="00EE0EC0" w:rsidRPr="00E75552" w14:paraId="50A158A7" w14:textId="77777777" w:rsidTr="004A37AB">
        <w:tc>
          <w:tcPr>
            <w:tcW w:w="1193" w:type="dxa"/>
            <w:shd w:val="clear" w:color="auto" w:fill="A6A6A6" w:themeFill="background1" w:themeFillShade="A6"/>
          </w:tcPr>
          <w:p w14:paraId="68A0F701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88" w:type="dxa"/>
            <w:gridSpan w:val="2"/>
            <w:shd w:val="clear" w:color="auto" w:fill="A6A6A6" w:themeFill="background1" w:themeFillShade="A6"/>
          </w:tcPr>
          <w:p w14:paraId="0230CC4A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49*</w:t>
            </w:r>
          </w:p>
        </w:tc>
        <w:tc>
          <w:tcPr>
            <w:tcW w:w="1701" w:type="dxa"/>
            <w:gridSpan w:val="2"/>
            <w:shd w:val="clear" w:color="auto" w:fill="A6A6A6" w:themeFill="background1" w:themeFillShade="A6"/>
          </w:tcPr>
          <w:p w14:paraId="2519EE14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50**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</w:tcPr>
          <w:p w14:paraId="6ECF3BC6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51**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1F3508DA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Urine 52**</w:t>
            </w:r>
          </w:p>
        </w:tc>
      </w:tr>
      <w:tr w:rsidR="00EE0EC0" w:rsidRPr="00E75552" w14:paraId="2F24DCCE" w14:textId="77777777" w:rsidTr="004A37AB">
        <w:tc>
          <w:tcPr>
            <w:tcW w:w="1193" w:type="dxa"/>
          </w:tcPr>
          <w:p w14:paraId="58D2E71E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  <w:cs/>
              </w:rPr>
            </w:pPr>
          </w:p>
        </w:tc>
        <w:tc>
          <w:tcPr>
            <w:tcW w:w="1495" w:type="dxa"/>
            <w:shd w:val="clear" w:color="auto" w:fill="F2F2F2" w:themeFill="background1" w:themeFillShade="F2"/>
          </w:tcPr>
          <w:p w14:paraId="2DF94BAE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FD92D9F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2" w:type="dxa"/>
          </w:tcPr>
          <w:p w14:paraId="59B81DAD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709" w:type="dxa"/>
          </w:tcPr>
          <w:p w14:paraId="07576BCA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CED41D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AC2B0E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73FCC612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4347A8D5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ulture</w:t>
            </w:r>
          </w:p>
        </w:tc>
      </w:tr>
      <w:tr w:rsidR="00EE0EC0" w:rsidRPr="00E75552" w14:paraId="132C9CE2" w14:textId="77777777" w:rsidTr="004A37AB">
        <w:tc>
          <w:tcPr>
            <w:tcW w:w="1193" w:type="dxa"/>
          </w:tcPr>
          <w:p w14:paraId="3437941E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533A0F1A" w14:textId="300AE81D" w:rsidR="00EE0EC0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56227DE" w14:textId="58122F6A" w:rsidR="00EE0EC0" w:rsidRPr="00E75552" w:rsidRDefault="00E32B2A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</w:tcPr>
          <w:p w14:paraId="51A05E2B" w14:textId="4ACA00A3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709" w:type="dxa"/>
          </w:tcPr>
          <w:p w14:paraId="10496E77" w14:textId="58AFAD6C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1F92B6" w14:textId="5C0A9F66" w:rsidR="00EE0EC0" w:rsidRPr="00E75552" w:rsidRDefault="00E32B2A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4C34E6" w14:textId="61DC2971" w:rsidR="00EE0EC0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3" w:type="dxa"/>
          </w:tcPr>
          <w:p w14:paraId="10961ADF" w14:textId="2F5139C5" w:rsidR="00EE0EC0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  <w:tc>
          <w:tcPr>
            <w:tcW w:w="992" w:type="dxa"/>
          </w:tcPr>
          <w:p w14:paraId="6991A324" w14:textId="65313116" w:rsidR="00EE0EC0" w:rsidRPr="00E75552" w:rsidRDefault="00C01A76" w:rsidP="00C91338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</w:p>
        </w:tc>
      </w:tr>
      <w:tr w:rsidR="00EE0EC0" w:rsidRPr="00E75552" w14:paraId="0EA28492" w14:textId="77777777" w:rsidTr="004A37AB">
        <w:tc>
          <w:tcPr>
            <w:tcW w:w="1193" w:type="dxa"/>
          </w:tcPr>
          <w:p w14:paraId="318B46CB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4727B88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9DF0AA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5CA7986E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1</w:t>
            </w:r>
          </w:p>
        </w:tc>
        <w:tc>
          <w:tcPr>
            <w:tcW w:w="709" w:type="dxa"/>
          </w:tcPr>
          <w:p w14:paraId="248F9AEA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36CC8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SHV-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509EB3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70E4FC1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1BA7C7A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6B6E7D94" w14:textId="77777777" w:rsidTr="004A37AB">
        <w:tc>
          <w:tcPr>
            <w:tcW w:w="1193" w:type="dxa"/>
          </w:tcPr>
          <w:p w14:paraId="0BC48C0A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Amoxicillin/</w:t>
            </w:r>
          </w:p>
          <w:p w14:paraId="0E3D1B8D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495" w:type="dxa"/>
            <w:shd w:val="clear" w:color="auto" w:fill="F2F2F2" w:themeFill="background1" w:themeFillShade="F2"/>
          </w:tcPr>
          <w:p w14:paraId="5956A16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B79BFB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38BC68C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2F0D8FF6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58A42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9DAF68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993" w:type="dxa"/>
          </w:tcPr>
          <w:p w14:paraId="195ED05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656B963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1C97141E" w14:textId="77777777" w:rsidTr="004A37AB">
        <w:tc>
          <w:tcPr>
            <w:tcW w:w="1193" w:type="dxa"/>
          </w:tcPr>
          <w:p w14:paraId="08D484C4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Piperacillin/Taz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5BF5F93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665AA2A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053DCD2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2EF4E881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88565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D64E0EE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2215F370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F28D59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5CEB440E" w14:textId="77777777" w:rsidTr="004A37AB">
        <w:tc>
          <w:tcPr>
            <w:tcW w:w="1193" w:type="dxa"/>
          </w:tcPr>
          <w:p w14:paraId="6AEB8BF4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azolin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6964ED4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FF07EE8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2841859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74AFB11F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2AF15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7972D7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B3792F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7E0D3D0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368FA44D" w14:textId="77777777" w:rsidTr="004A37AB">
        <w:tc>
          <w:tcPr>
            <w:tcW w:w="1193" w:type="dxa"/>
          </w:tcPr>
          <w:p w14:paraId="489EB982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uroxime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0C3F83B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BAC2AD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16F4588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36F494B3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F95B3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2D0BB1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672686C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4C0D555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6272B7BE" w14:textId="77777777" w:rsidTr="004A37AB">
        <w:tc>
          <w:tcPr>
            <w:tcW w:w="1193" w:type="dxa"/>
          </w:tcPr>
          <w:p w14:paraId="3F9EF291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triaxone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4FCC814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5,55,176,189,197,209</w:t>
            </w:r>
          </w:p>
          <w:p w14:paraId="7388BAD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KP-B-18</w:t>
            </w:r>
          </w:p>
          <w:p w14:paraId="5F74A47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8D66BD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74F394D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31,534</w:t>
            </w:r>
          </w:p>
          <w:p w14:paraId="3FA2848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82,184,189,202-3,218</w:t>
            </w:r>
          </w:p>
        </w:tc>
        <w:tc>
          <w:tcPr>
            <w:tcW w:w="709" w:type="dxa"/>
          </w:tcPr>
          <w:p w14:paraId="58C30955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D49D6F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4C9DBAA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  <w:shd w:val="clear" w:color="auto" w:fill="FFFFFF" w:themeFill="background1"/>
          </w:tcPr>
          <w:p w14:paraId="6EFCD93A" w14:textId="559EDCA4" w:rsidR="00EE0EC0" w:rsidRPr="00E75552" w:rsidRDefault="00FB1E93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la</w:t>
            </w:r>
            <w:r w:rsidR="00EE0EC0"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DHA-1,24</w:t>
            </w:r>
          </w:p>
        </w:tc>
        <w:tc>
          <w:tcPr>
            <w:tcW w:w="992" w:type="dxa"/>
            <w:shd w:val="clear" w:color="auto" w:fill="FFFFFF" w:themeFill="background1"/>
          </w:tcPr>
          <w:p w14:paraId="7526896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29B40A47" w14:textId="77777777" w:rsidTr="004A37AB">
        <w:tc>
          <w:tcPr>
            <w:tcW w:w="1193" w:type="dxa"/>
          </w:tcPr>
          <w:p w14:paraId="65FFE730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Cefepime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2554FD3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48842770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10E9CD7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747BA5D7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962CF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48670A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16A5938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91A1C1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54561AEC" w14:textId="77777777" w:rsidTr="004A37AB">
        <w:tc>
          <w:tcPr>
            <w:tcW w:w="1193" w:type="dxa"/>
          </w:tcPr>
          <w:p w14:paraId="7AFB058E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495" w:type="dxa"/>
            <w:shd w:val="clear" w:color="auto" w:fill="F2F2F2" w:themeFill="background1" w:themeFillShade="F2"/>
          </w:tcPr>
          <w:p w14:paraId="0B11088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7810B45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1C9A22F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603B5F53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C4E2F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43380D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39CA3845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DDD7820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488B3951" w14:textId="77777777" w:rsidTr="004A37AB">
        <w:tc>
          <w:tcPr>
            <w:tcW w:w="1193" w:type="dxa"/>
          </w:tcPr>
          <w:p w14:paraId="0653AB86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Ertapenem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52E7FAB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889F973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503388BE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6411C44D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A4B1A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408B9F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2439037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A46C89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2954EEF2" w14:textId="77777777" w:rsidTr="004A37AB">
        <w:tc>
          <w:tcPr>
            <w:tcW w:w="1193" w:type="dxa"/>
          </w:tcPr>
          <w:p w14:paraId="2022A767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Imipenem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6C7CDF2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D88BE1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51F2698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5BC737B5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B10887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6A0DA7E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33EAD72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34C188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2B939FED" w14:textId="77777777" w:rsidTr="004A37AB">
        <w:tc>
          <w:tcPr>
            <w:tcW w:w="1193" w:type="dxa"/>
          </w:tcPr>
          <w:p w14:paraId="3A5F8AD6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Meropenem</w:t>
            </w:r>
          </w:p>
        </w:tc>
        <w:tc>
          <w:tcPr>
            <w:tcW w:w="1495" w:type="dxa"/>
            <w:shd w:val="clear" w:color="auto" w:fill="F2F2F2" w:themeFill="background1" w:themeFillShade="F2"/>
          </w:tcPr>
          <w:p w14:paraId="7E5E142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NDM-1,2,6,9,14,16,22,2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A38D36B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</w:tcPr>
          <w:p w14:paraId="71139E6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18B0392C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8E148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4B6DDE1" w14:textId="77777777" w:rsidR="00EE0EC0" w:rsidRPr="00E75552" w:rsidRDefault="00EE0EC0" w:rsidP="00C9133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75552">
              <w:rPr>
                <w:rFonts w:ascii="Arial" w:hAnsi="Arial" w:cs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993" w:type="dxa"/>
            <w:shd w:val="clear" w:color="auto" w:fill="FFFFFF" w:themeFill="background1"/>
          </w:tcPr>
          <w:p w14:paraId="066AE23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D75643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5479B809" w14:textId="602906A5" w:rsidR="00EE0EC0" w:rsidRDefault="00EE0EC0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212"/>
        <w:gridCol w:w="992"/>
        <w:gridCol w:w="1134"/>
        <w:gridCol w:w="851"/>
        <w:gridCol w:w="992"/>
        <w:gridCol w:w="992"/>
        <w:gridCol w:w="993"/>
        <w:gridCol w:w="992"/>
      </w:tblGrid>
      <w:tr w:rsidR="00EE0EC0" w:rsidRPr="00E75552" w14:paraId="4335D5FE" w14:textId="77777777" w:rsidTr="004A37AB">
        <w:tc>
          <w:tcPr>
            <w:tcW w:w="1193" w:type="dxa"/>
            <w:shd w:val="clear" w:color="auto" w:fill="A6A6A6" w:themeFill="background1" w:themeFillShade="A6"/>
          </w:tcPr>
          <w:p w14:paraId="503E1C35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04" w:type="dxa"/>
            <w:gridSpan w:val="2"/>
            <w:shd w:val="clear" w:color="auto" w:fill="A6A6A6" w:themeFill="background1" w:themeFillShade="A6"/>
          </w:tcPr>
          <w:p w14:paraId="79CCED80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3**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45C035F2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4**</w:t>
            </w:r>
          </w:p>
        </w:tc>
        <w:tc>
          <w:tcPr>
            <w:tcW w:w="1984" w:type="dxa"/>
            <w:gridSpan w:val="2"/>
            <w:shd w:val="clear" w:color="auto" w:fill="A6A6A6" w:themeFill="background1" w:themeFillShade="A6"/>
          </w:tcPr>
          <w:p w14:paraId="79E254DC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5**</w:t>
            </w:r>
          </w:p>
        </w:tc>
        <w:tc>
          <w:tcPr>
            <w:tcW w:w="1985" w:type="dxa"/>
            <w:gridSpan w:val="2"/>
            <w:shd w:val="clear" w:color="auto" w:fill="A6A6A6" w:themeFill="background1" w:themeFillShade="A6"/>
          </w:tcPr>
          <w:p w14:paraId="7ADE74DA" w14:textId="77777777" w:rsidR="00EE0EC0" w:rsidRPr="00E75552" w:rsidRDefault="00EE0EC0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6</w:t>
            </w:r>
          </w:p>
        </w:tc>
      </w:tr>
      <w:tr w:rsidR="00EE0EC0" w:rsidRPr="00E75552" w14:paraId="74930E0B" w14:textId="77777777" w:rsidTr="004A37AB">
        <w:tc>
          <w:tcPr>
            <w:tcW w:w="1193" w:type="dxa"/>
          </w:tcPr>
          <w:p w14:paraId="035F426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212" w:type="dxa"/>
            <w:shd w:val="clear" w:color="auto" w:fill="F2F2F2" w:themeFill="background1" w:themeFillShade="F2"/>
          </w:tcPr>
          <w:p w14:paraId="7883F83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D5F45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134" w:type="dxa"/>
          </w:tcPr>
          <w:p w14:paraId="200B03B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51" w:type="dxa"/>
          </w:tcPr>
          <w:p w14:paraId="619A958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66C37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65964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3" w:type="dxa"/>
          </w:tcPr>
          <w:p w14:paraId="4342164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595D8A6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EE0EC0" w:rsidRPr="00E75552" w14:paraId="2FA146E2" w14:textId="77777777" w:rsidTr="004A37AB">
        <w:tc>
          <w:tcPr>
            <w:tcW w:w="1193" w:type="dxa"/>
          </w:tcPr>
          <w:p w14:paraId="488EB58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25D6EDDC" w14:textId="2AC1B6A1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6FE764" w14:textId="50572B83" w:rsidR="00EE0EC0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1134" w:type="dxa"/>
          </w:tcPr>
          <w:p w14:paraId="7D0CB254" w14:textId="4C366150" w:rsidR="00EE0EC0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51" w:type="dxa"/>
          </w:tcPr>
          <w:p w14:paraId="6B2239E6" w14:textId="007E9D1E" w:rsidR="00EE0EC0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141049" w14:textId="5C276394" w:rsidR="00EE0EC0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C1915D" w14:textId="78EDAF51" w:rsidR="00EE0EC0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EE0EC0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993" w:type="dxa"/>
          </w:tcPr>
          <w:p w14:paraId="7BF29C9C" w14:textId="7D18CF0E" w:rsidR="00EE0EC0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</w:tcPr>
          <w:p w14:paraId="256F0861" w14:textId="26B8BE9E" w:rsidR="00EE0EC0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</w:tr>
      <w:tr w:rsidR="00EE0EC0" w:rsidRPr="00E75552" w14:paraId="4CB399B2" w14:textId="77777777" w:rsidTr="004A37AB">
        <w:tc>
          <w:tcPr>
            <w:tcW w:w="1193" w:type="dxa"/>
          </w:tcPr>
          <w:p w14:paraId="5929172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186B19B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FC5C7A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4188895D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2E0A83C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6D948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AE8AE5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2B75975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93B22D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EE0EC0" w:rsidRPr="00E75552" w14:paraId="4394333A" w14:textId="77777777" w:rsidTr="004A37AB">
        <w:tc>
          <w:tcPr>
            <w:tcW w:w="1193" w:type="dxa"/>
          </w:tcPr>
          <w:p w14:paraId="211C1F7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4EF04EA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212" w:type="dxa"/>
            <w:shd w:val="clear" w:color="auto" w:fill="F2F2F2" w:themeFill="background1" w:themeFillShade="F2"/>
          </w:tcPr>
          <w:p w14:paraId="74074E5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5627D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1F4440A6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1870E15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81B9E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4C65B1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993" w:type="dxa"/>
          </w:tcPr>
          <w:p w14:paraId="38A2533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465EF2C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5A52B731" w14:textId="77777777" w:rsidTr="004A37AB">
        <w:tc>
          <w:tcPr>
            <w:tcW w:w="1193" w:type="dxa"/>
          </w:tcPr>
          <w:p w14:paraId="277E12B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2AA187E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1E72E9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6CF40F61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69FEEDF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FC85D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9A7197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5A87CE9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270DDFE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4CA51B98" w14:textId="77777777" w:rsidTr="004A37AB">
        <w:tc>
          <w:tcPr>
            <w:tcW w:w="1193" w:type="dxa"/>
          </w:tcPr>
          <w:p w14:paraId="324AC7B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79DB928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792802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4A4BD427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5A16B09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8245B6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7B9265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04FFCB0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641D21C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7F81EB55" w14:textId="77777777" w:rsidTr="004A37AB">
        <w:tc>
          <w:tcPr>
            <w:tcW w:w="1193" w:type="dxa"/>
          </w:tcPr>
          <w:p w14:paraId="7520635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768F171A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764A3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570AE17F" w14:textId="77777777" w:rsidR="00EE0EC0" w:rsidRPr="00E75552" w:rsidRDefault="00EE0EC0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5779AF1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3EB2A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59DFA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14E6021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6EA8F2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7F1B3924" w14:textId="77777777" w:rsidTr="004A37AB">
        <w:tc>
          <w:tcPr>
            <w:tcW w:w="1193" w:type="dxa"/>
          </w:tcPr>
          <w:p w14:paraId="362E0FD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2023986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  <w:vertAlign w:val="subscript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534</w:t>
            </w:r>
          </w:p>
          <w:p w14:paraId="1099AE3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2BC1EF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134" w:type="dxa"/>
          </w:tcPr>
          <w:p w14:paraId="35FC8DB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OXA-224</w:t>
            </w:r>
          </w:p>
          <w:p w14:paraId="34D4C6B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80,182,184</w:t>
            </w:r>
          </w:p>
          <w:p w14:paraId="61D77D1E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851" w:type="dxa"/>
          </w:tcPr>
          <w:p w14:paraId="22E7DBAA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E2D49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CTX-M-114,210,216</w:t>
            </w:r>
          </w:p>
          <w:p w14:paraId="2002517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3FB127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  <w:shd w:val="clear" w:color="auto" w:fill="FFFFFF" w:themeFill="background1"/>
          </w:tcPr>
          <w:p w14:paraId="21FF9AA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DD8A9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2F999182" w14:textId="77777777" w:rsidTr="004A37AB">
        <w:tc>
          <w:tcPr>
            <w:tcW w:w="1193" w:type="dxa"/>
          </w:tcPr>
          <w:p w14:paraId="526C1C4D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1886AA7D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47423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25C3484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4FB812D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B7F25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2DA1F73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3" w:type="dxa"/>
          </w:tcPr>
          <w:p w14:paraId="24F538B3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E8CEE29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30E3EEC8" w14:textId="77777777" w:rsidTr="004A37AB">
        <w:tc>
          <w:tcPr>
            <w:tcW w:w="1193" w:type="dxa"/>
          </w:tcPr>
          <w:p w14:paraId="316FF062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212" w:type="dxa"/>
            <w:shd w:val="clear" w:color="auto" w:fill="F2F2F2" w:themeFill="background1" w:themeFillShade="F2"/>
          </w:tcPr>
          <w:p w14:paraId="2E65B65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F121B0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44A39E1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53F44A7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DAACD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924E77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07D02DF4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87F90D4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0E7B508C" w14:textId="77777777" w:rsidTr="004A37AB">
        <w:tc>
          <w:tcPr>
            <w:tcW w:w="1193" w:type="dxa"/>
          </w:tcPr>
          <w:p w14:paraId="334C395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0E415BF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70ADA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09C3952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2F3CA6F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DF4B38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555813B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7C4B7EC2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774ADFDE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38F7D270" w14:textId="77777777" w:rsidTr="004A37AB">
        <w:tc>
          <w:tcPr>
            <w:tcW w:w="1193" w:type="dxa"/>
          </w:tcPr>
          <w:p w14:paraId="2BCDB8F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0E3CC43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40B44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695094AE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5364BA57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4D815B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687385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3" w:type="dxa"/>
          </w:tcPr>
          <w:p w14:paraId="4424B1FF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ECD6711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EE0EC0" w:rsidRPr="00E75552" w14:paraId="4324D67C" w14:textId="77777777" w:rsidTr="004A37AB">
        <w:tc>
          <w:tcPr>
            <w:tcW w:w="1193" w:type="dxa"/>
          </w:tcPr>
          <w:p w14:paraId="1650F5AC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3AED78F0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345648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134" w:type="dxa"/>
          </w:tcPr>
          <w:p w14:paraId="582E8AF9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0C965CEF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77F491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7EE6446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3" w:type="dxa"/>
            <w:shd w:val="clear" w:color="auto" w:fill="FFFFFF" w:themeFill="background1"/>
          </w:tcPr>
          <w:p w14:paraId="4F89A62C" w14:textId="77777777" w:rsidR="00EE0EC0" w:rsidRPr="00E75552" w:rsidRDefault="00EE0EC0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EB8D088" w14:textId="77777777" w:rsidR="00EE0EC0" w:rsidRPr="00E75552" w:rsidRDefault="00EE0EC0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55F6F951" w14:textId="77777777" w:rsidR="004A37AB" w:rsidRDefault="004A37AB" w:rsidP="005D4F85">
      <w:pPr>
        <w:spacing w:line="480" w:lineRule="auto"/>
        <w:rPr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93"/>
        <w:gridCol w:w="1042"/>
        <w:gridCol w:w="1292"/>
        <w:gridCol w:w="1004"/>
        <w:gridCol w:w="851"/>
        <w:gridCol w:w="992"/>
        <w:gridCol w:w="1134"/>
        <w:gridCol w:w="851"/>
        <w:gridCol w:w="992"/>
      </w:tblGrid>
      <w:tr w:rsidR="0083050D" w:rsidRPr="00E75552" w14:paraId="25611D9A" w14:textId="77777777" w:rsidTr="00C91338">
        <w:tc>
          <w:tcPr>
            <w:tcW w:w="1193" w:type="dxa"/>
            <w:shd w:val="clear" w:color="auto" w:fill="A6A6A6" w:themeFill="background1" w:themeFillShade="A6"/>
          </w:tcPr>
          <w:p w14:paraId="4F1E169F" w14:textId="77777777" w:rsidR="0083050D" w:rsidRPr="00E75552" w:rsidRDefault="0083050D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334" w:type="dxa"/>
            <w:gridSpan w:val="2"/>
            <w:shd w:val="clear" w:color="auto" w:fill="A6A6A6" w:themeFill="background1" w:themeFillShade="A6"/>
          </w:tcPr>
          <w:p w14:paraId="5056C261" w14:textId="77777777" w:rsidR="0083050D" w:rsidRPr="00E75552" w:rsidRDefault="0083050D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7</w:t>
            </w:r>
          </w:p>
        </w:tc>
        <w:tc>
          <w:tcPr>
            <w:tcW w:w="1855" w:type="dxa"/>
            <w:gridSpan w:val="2"/>
            <w:shd w:val="clear" w:color="auto" w:fill="A6A6A6" w:themeFill="background1" w:themeFillShade="A6"/>
          </w:tcPr>
          <w:p w14:paraId="2B6BDD4E" w14:textId="77777777" w:rsidR="0083050D" w:rsidRPr="00E75552" w:rsidRDefault="0083050D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8</w:t>
            </w:r>
          </w:p>
        </w:tc>
        <w:tc>
          <w:tcPr>
            <w:tcW w:w="2126" w:type="dxa"/>
            <w:gridSpan w:val="2"/>
            <w:shd w:val="clear" w:color="auto" w:fill="A6A6A6" w:themeFill="background1" w:themeFillShade="A6"/>
          </w:tcPr>
          <w:p w14:paraId="6415B98C" w14:textId="77777777" w:rsidR="0083050D" w:rsidRPr="00E75552" w:rsidRDefault="0083050D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59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307C2340" w14:textId="77777777" w:rsidR="0083050D" w:rsidRPr="00E75552" w:rsidRDefault="0083050D" w:rsidP="00C9133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Urine 60</w:t>
            </w:r>
          </w:p>
        </w:tc>
      </w:tr>
      <w:tr w:rsidR="0083050D" w:rsidRPr="00E75552" w14:paraId="391DE469" w14:textId="77777777" w:rsidTr="00C91338">
        <w:tc>
          <w:tcPr>
            <w:tcW w:w="1193" w:type="dxa"/>
          </w:tcPr>
          <w:p w14:paraId="19B95E23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  <w:cs/>
              </w:rPr>
            </w:pPr>
          </w:p>
        </w:tc>
        <w:tc>
          <w:tcPr>
            <w:tcW w:w="1042" w:type="dxa"/>
            <w:shd w:val="clear" w:color="auto" w:fill="F2F2F2" w:themeFill="background1" w:themeFillShade="F2"/>
          </w:tcPr>
          <w:p w14:paraId="775D193D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14:paraId="499E1FA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1004" w:type="dxa"/>
          </w:tcPr>
          <w:p w14:paraId="523182D1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851" w:type="dxa"/>
          </w:tcPr>
          <w:p w14:paraId="50745F6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7C8CDF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34FF10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  <w:tc>
          <w:tcPr>
            <w:tcW w:w="851" w:type="dxa"/>
          </w:tcPr>
          <w:p w14:paraId="5029B731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inION</w:t>
            </w:r>
          </w:p>
        </w:tc>
        <w:tc>
          <w:tcPr>
            <w:tcW w:w="992" w:type="dxa"/>
          </w:tcPr>
          <w:p w14:paraId="6B65BD5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ulture</w:t>
            </w:r>
          </w:p>
        </w:tc>
      </w:tr>
      <w:tr w:rsidR="0083050D" w:rsidRPr="00E75552" w14:paraId="2118155B" w14:textId="77777777" w:rsidTr="00C01A76">
        <w:tc>
          <w:tcPr>
            <w:tcW w:w="1193" w:type="dxa"/>
          </w:tcPr>
          <w:p w14:paraId="4AD06B5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Bacteria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8B277E4" w14:textId="77777777" w:rsidR="0083050D" w:rsidRPr="00E75552" w:rsidRDefault="0083050D" w:rsidP="00C9133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92" w:type="dxa"/>
            <w:shd w:val="clear" w:color="auto" w:fill="F2F2F2" w:themeFill="background1" w:themeFillShade="F2"/>
          </w:tcPr>
          <w:p w14:paraId="31AE41C4" w14:textId="2D7502C9" w:rsidR="0083050D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83050D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1004" w:type="dxa"/>
          </w:tcPr>
          <w:p w14:paraId="051DD12D" w14:textId="6D4B7646" w:rsidR="0083050D" w:rsidRPr="00E75552" w:rsidRDefault="00C01A76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851" w:type="dxa"/>
          </w:tcPr>
          <w:p w14:paraId="63EE5E12" w14:textId="7E2C17F2" w:rsidR="0083050D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9BD79E" w14:textId="6BEF93B8" w:rsidR="0083050D" w:rsidRPr="00E75552" w:rsidRDefault="00E32B2A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83050D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ABA4A2" w14:textId="4ACF29A4" w:rsidR="0083050D" w:rsidRPr="00E75552" w:rsidRDefault="00E32B2A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K.</w:t>
            </w:r>
            <w:r w:rsidR="0083050D" w:rsidRPr="00E7555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neumoniae</w:t>
            </w:r>
          </w:p>
        </w:tc>
        <w:tc>
          <w:tcPr>
            <w:tcW w:w="851" w:type="dxa"/>
          </w:tcPr>
          <w:p w14:paraId="6ED7CBB1" w14:textId="1088E318" w:rsidR="0083050D" w:rsidRPr="00E75552" w:rsidRDefault="00C01A76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2" w:type="dxa"/>
          </w:tcPr>
          <w:p w14:paraId="67AE3444" w14:textId="44B7D70F" w:rsidR="0083050D" w:rsidRPr="00E75552" w:rsidRDefault="00C01A76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E. coli</w:t>
            </w:r>
          </w:p>
        </w:tc>
      </w:tr>
      <w:tr w:rsidR="0083050D" w:rsidRPr="00E75552" w14:paraId="4256998B" w14:textId="77777777" w:rsidTr="00C91338">
        <w:tc>
          <w:tcPr>
            <w:tcW w:w="1193" w:type="dxa"/>
          </w:tcPr>
          <w:p w14:paraId="33F8192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picillin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4FEABA60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7AFCC55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1004" w:type="dxa"/>
          </w:tcPr>
          <w:p w14:paraId="4E2BC451" w14:textId="77777777" w:rsidR="0083050D" w:rsidRPr="00E75552" w:rsidRDefault="0083050D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0017414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30F3B4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C01F3D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851" w:type="dxa"/>
          </w:tcPr>
          <w:p w14:paraId="01F56AFB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F15CC97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R</w:t>
            </w:r>
          </w:p>
        </w:tc>
      </w:tr>
      <w:tr w:rsidR="0083050D" w:rsidRPr="00E75552" w14:paraId="616442EC" w14:textId="77777777" w:rsidTr="00C91338">
        <w:tc>
          <w:tcPr>
            <w:tcW w:w="1193" w:type="dxa"/>
          </w:tcPr>
          <w:p w14:paraId="0F4D4E6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Amoxicillin/</w:t>
            </w:r>
          </w:p>
          <w:p w14:paraId="23C678C7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Clav</w:t>
            </w:r>
            <w:proofErr w:type="spellEnd"/>
          </w:p>
        </w:tc>
        <w:tc>
          <w:tcPr>
            <w:tcW w:w="1042" w:type="dxa"/>
            <w:shd w:val="clear" w:color="auto" w:fill="F2F2F2" w:themeFill="background1" w:themeFillShade="F2"/>
          </w:tcPr>
          <w:p w14:paraId="1014213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6F4B1A4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2F3C6485" w14:textId="77777777" w:rsidR="0083050D" w:rsidRPr="00E75552" w:rsidRDefault="0083050D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3AE921DA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C47260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649FF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2A59D7CB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3B85366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563AA331" w14:textId="77777777" w:rsidTr="00C91338">
        <w:tc>
          <w:tcPr>
            <w:tcW w:w="1193" w:type="dxa"/>
          </w:tcPr>
          <w:p w14:paraId="5E6853E4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Piperacillin/Taz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63672AD7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07E3723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3BA18857" w14:textId="77777777" w:rsidR="0083050D" w:rsidRPr="00E75552" w:rsidRDefault="0083050D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3EF83BB6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17813E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4C6165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5E53FA3F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6B41947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717254E8" w14:textId="77777777" w:rsidTr="00C91338">
        <w:tc>
          <w:tcPr>
            <w:tcW w:w="1193" w:type="dxa"/>
          </w:tcPr>
          <w:p w14:paraId="229365F2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azolin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0BBAB1E9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1447E594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253F1F81" w14:textId="77777777" w:rsidR="0083050D" w:rsidRPr="00E75552" w:rsidRDefault="0083050D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01A86F4F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C2DC34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867AB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351E191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5EB56F0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79FE18A5" w14:textId="77777777" w:rsidTr="00C91338">
        <w:tc>
          <w:tcPr>
            <w:tcW w:w="1193" w:type="dxa"/>
          </w:tcPr>
          <w:p w14:paraId="4A304CE7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uroxime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A03273D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26052987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2F16D5C5" w14:textId="77777777" w:rsidR="0083050D" w:rsidRPr="00E75552" w:rsidRDefault="0083050D" w:rsidP="00C91338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1A13A31C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653A04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6FAB4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330ABE80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3E3B0A12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245A6FB7" w14:textId="77777777" w:rsidTr="00C91338">
        <w:tc>
          <w:tcPr>
            <w:tcW w:w="1193" w:type="dxa"/>
          </w:tcPr>
          <w:p w14:paraId="2404766B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triaxone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5A3F9FBE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55E010B1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  <w:shd w:val="clear" w:color="auto" w:fill="D9D9D9" w:themeFill="background1" w:themeFillShade="D9"/>
          </w:tcPr>
          <w:p w14:paraId="0FED39E2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E75552">
              <w:rPr>
                <w:rFonts w:ascii="Arial" w:hAnsi="Arial" w:cs="Arial"/>
                <w:i/>
                <w:iCs/>
                <w:sz w:val="14"/>
                <w:szCs w:val="14"/>
              </w:rPr>
              <w:t>bla</w:t>
            </w:r>
            <w:r w:rsidRPr="00E75552">
              <w:rPr>
                <w:rFonts w:ascii="Arial" w:hAnsi="Arial" w:cs="Arial"/>
                <w:sz w:val="14"/>
                <w:szCs w:val="14"/>
                <w:vertAlign w:val="subscript"/>
              </w:rPr>
              <w:t>TEM-127,144,17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D255F1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37B2E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DD806A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  <w:shd w:val="clear" w:color="auto" w:fill="FFFFFF" w:themeFill="background1"/>
          </w:tcPr>
          <w:p w14:paraId="6384760E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B1F03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7A321338" w14:textId="77777777" w:rsidTr="00C91338">
        <w:tc>
          <w:tcPr>
            <w:tcW w:w="1193" w:type="dxa"/>
          </w:tcPr>
          <w:p w14:paraId="3C7C7641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Cefepime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0DD16CFD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364EE36D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0B77AB50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08F3BFF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17CDB5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E3B58F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55D0EF1E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4B72479C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50E4B9E4" w14:textId="77777777" w:rsidTr="00C91338">
        <w:tc>
          <w:tcPr>
            <w:tcW w:w="1193" w:type="dxa"/>
          </w:tcPr>
          <w:p w14:paraId="6E184C98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75552">
              <w:rPr>
                <w:rFonts w:ascii="Arial" w:hAnsi="Arial" w:cs="Arial"/>
                <w:sz w:val="14"/>
                <w:szCs w:val="14"/>
              </w:rPr>
              <w:t>Doripenem</w:t>
            </w:r>
            <w:proofErr w:type="spellEnd"/>
          </w:p>
        </w:tc>
        <w:tc>
          <w:tcPr>
            <w:tcW w:w="1042" w:type="dxa"/>
            <w:shd w:val="clear" w:color="auto" w:fill="F2F2F2" w:themeFill="background1" w:themeFillShade="F2"/>
          </w:tcPr>
          <w:p w14:paraId="353F49CC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57FEE436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6885C1EF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6E6DD140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0185E1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379C582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719ACB9D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5A823980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02947664" w14:textId="77777777" w:rsidTr="00C91338">
        <w:tc>
          <w:tcPr>
            <w:tcW w:w="1193" w:type="dxa"/>
          </w:tcPr>
          <w:p w14:paraId="71BC4A39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Ertapenem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5F786A36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298F7D0C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00BD10A0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703386BD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C4FED8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715EFD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1355E46F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6129259A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2C99459D" w14:textId="77777777" w:rsidTr="00C91338">
        <w:tc>
          <w:tcPr>
            <w:tcW w:w="1193" w:type="dxa"/>
          </w:tcPr>
          <w:p w14:paraId="148E8DF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Imipenem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3BE8A941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67B1E466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2E940954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0036A10E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CD38C7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E0807F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</w:tcPr>
          <w:p w14:paraId="552605D0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</w:tcPr>
          <w:p w14:paraId="2EB9E52A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83050D" w:rsidRPr="00E75552" w14:paraId="01F8D8BE" w14:textId="77777777" w:rsidTr="00C91338">
        <w:tc>
          <w:tcPr>
            <w:tcW w:w="1193" w:type="dxa"/>
          </w:tcPr>
          <w:p w14:paraId="0F106B35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Meropenem</w:t>
            </w:r>
          </w:p>
        </w:tc>
        <w:tc>
          <w:tcPr>
            <w:tcW w:w="1042" w:type="dxa"/>
            <w:shd w:val="clear" w:color="auto" w:fill="F2F2F2" w:themeFill="background1" w:themeFillShade="F2"/>
          </w:tcPr>
          <w:p w14:paraId="03ED9B90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4D75857B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04" w:type="dxa"/>
          </w:tcPr>
          <w:p w14:paraId="308E92EE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color w:val="FF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68A786BB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E89EB4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01D595F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851" w:type="dxa"/>
            <w:shd w:val="clear" w:color="auto" w:fill="FFFFFF" w:themeFill="background1"/>
          </w:tcPr>
          <w:p w14:paraId="60FA869F" w14:textId="77777777" w:rsidR="0083050D" w:rsidRPr="00E75552" w:rsidRDefault="0083050D" w:rsidP="00C9133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60B7E4C" w14:textId="77777777" w:rsidR="0083050D" w:rsidRPr="00E75552" w:rsidRDefault="0083050D" w:rsidP="00C91338">
            <w:pPr>
              <w:rPr>
                <w:rFonts w:ascii="Arial" w:hAnsi="Arial" w:cs="Arial"/>
                <w:sz w:val="14"/>
                <w:szCs w:val="14"/>
              </w:rPr>
            </w:pPr>
            <w:r w:rsidRPr="00E75552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</w:tbl>
    <w:p w14:paraId="659F2FB3" w14:textId="77777777" w:rsidR="00B54FAF" w:rsidRDefault="00B54FAF" w:rsidP="005D4F85">
      <w:pPr>
        <w:spacing w:line="480" w:lineRule="auto"/>
        <w:rPr>
          <w:lang w:val="en-US"/>
        </w:rPr>
      </w:pPr>
    </w:p>
    <w:p w14:paraId="332DA634" w14:textId="5FF56E8E" w:rsidR="00E32E66" w:rsidRDefault="00E32E66" w:rsidP="005D4F85">
      <w:pPr>
        <w:spacing w:line="480" w:lineRule="auto"/>
        <w:rPr>
          <w:lang w:val="en-US"/>
        </w:rPr>
      </w:pPr>
      <w:r>
        <w:rPr>
          <w:lang w:val="en-US"/>
        </w:rPr>
        <w:t>S – susceptible, I – intermediate, R – resistant, SDD – susceptible dose dependent</w:t>
      </w:r>
    </w:p>
    <w:p w14:paraId="0431448C" w14:textId="27D7B40D" w:rsidR="0051596D" w:rsidRDefault="0051596D" w:rsidP="005D4F85">
      <w:pPr>
        <w:spacing w:line="480" w:lineRule="auto"/>
        <w:rPr>
          <w:lang w:val="en-US"/>
        </w:rPr>
      </w:pPr>
      <w:r>
        <w:rPr>
          <w:lang w:val="en-US"/>
        </w:rPr>
        <w:t>*Carbapenem</w:t>
      </w:r>
      <w:r w:rsidR="00C01A76">
        <w:rPr>
          <w:lang w:val="en-US"/>
        </w:rPr>
        <w:t>-</w:t>
      </w:r>
      <w:r>
        <w:rPr>
          <w:lang w:val="en-US"/>
        </w:rPr>
        <w:t>resistan</w:t>
      </w:r>
      <w:r w:rsidR="00C01A76">
        <w:rPr>
          <w:lang w:val="en-US"/>
        </w:rPr>
        <w:t>t Enterobacteriaceae</w:t>
      </w:r>
      <w:r w:rsidR="00B66BA3">
        <w:rPr>
          <w:lang w:val="en-US"/>
        </w:rPr>
        <w:t xml:space="preserve"> </w:t>
      </w:r>
      <w:r w:rsidR="00F60DB6">
        <w:rPr>
          <w:lang w:val="en-US"/>
        </w:rPr>
        <w:t>(</w:t>
      </w:r>
      <w:r w:rsidR="008E59DA">
        <w:rPr>
          <w:lang w:val="en-US"/>
        </w:rPr>
        <w:t xml:space="preserve">CRE phenotype, </w:t>
      </w:r>
      <w:r w:rsidR="00F60DB6">
        <w:rPr>
          <w:lang w:val="en-US"/>
        </w:rPr>
        <w:t xml:space="preserve">excluding </w:t>
      </w:r>
      <w:r w:rsidR="00F60DB6" w:rsidRPr="00F60DB6">
        <w:rPr>
          <w:i/>
          <w:iCs/>
          <w:lang w:val="en-US"/>
        </w:rPr>
        <w:t>Proteus mirabilis</w:t>
      </w:r>
      <w:r w:rsidR="00F60DB6">
        <w:rPr>
          <w:lang w:val="en-US"/>
        </w:rPr>
        <w:t xml:space="preserve"> with intrinsic resistance to imipenem)</w:t>
      </w:r>
    </w:p>
    <w:p w14:paraId="79BB2D49" w14:textId="1B7C1AC8" w:rsidR="00625D27" w:rsidRDefault="0051596D" w:rsidP="005D4F85">
      <w:pPr>
        <w:spacing w:line="480" w:lineRule="auto"/>
        <w:rPr>
          <w:lang w:val="en-US"/>
        </w:rPr>
      </w:pPr>
      <w:r>
        <w:rPr>
          <w:lang w:val="en-US"/>
        </w:rPr>
        <w:t>**3</w:t>
      </w:r>
      <w:r w:rsidRPr="0051596D">
        <w:rPr>
          <w:vertAlign w:val="superscript"/>
          <w:lang w:val="en-US"/>
        </w:rPr>
        <w:t>rd</w:t>
      </w:r>
      <w:r>
        <w:rPr>
          <w:lang w:val="en-US"/>
        </w:rPr>
        <w:t>-generation cephalosporin</w:t>
      </w:r>
      <w:r w:rsidR="00C01A76">
        <w:rPr>
          <w:lang w:val="en-US"/>
        </w:rPr>
        <w:t>-</w:t>
      </w:r>
      <w:r>
        <w:rPr>
          <w:lang w:val="en-US"/>
        </w:rPr>
        <w:t>resistan</w:t>
      </w:r>
      <w:r w:rsidR="00C01A76">
        <w:rPr>
          <w:lang w:val="en-US"/>
        </w:rPr>
        <w:t>t Enterobacteriaceae</w:t>
      </w:r>
      <w:r w:rsidR="00E32E66">
        <w:rPr>
          <w:lang w:val="en-US"/>
        </w:rPr>
        <w:t xml:space="preserve"> (still susceptible to all carbapenems</w:t>
      </w:r>
      <w:r w:rsidR="006F74FD">
        <w:rPr>
          <w:lang w:val="en-US"/>
        </w:rPr>
        <w:t>—ESBL/AmpC phenotype</w:t>
      </w:r>
      <w:r w:rsidR="00E32E66">
        <w:rPr>
          <w:lang w:val="en-US"/>
        </w:rPr>
        <w:t>)</w:t>
      </w:r>
    </w:p>
    <w:p w14:paraId="6CBCE0EE" w14:textId="3078CED9" w:rsidR="008A6CFD" w:rsidRPr="008A6CFD" w:rsidRDefault="008A6CFD" w:rsidP="008A6CFD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8A6CFD">
        <w:rPr>
          <w:lang w:val="en-US"/>
        </w:rPr>
        <w:t>For co</w:t>
      </w:r>
      <w:r>
        <w:rPr>
          <w:lang w:val="en-US"/>
        </w:rPr>
        <w:t xml:space="preserve">mparison, </w:t>
      </w:r>
      <w:proofErr w:type="spellStart"/>
      <w:r>
        <w:rPr>
          <w:lang w:val="en-US"/>
        </w:rPr>
        <w:t>ampicillinase</w:t>
      </w:r>
      <w:proofErr w:type="spellEnd"/>
      <w:r>
        <w:rPr>
          <w:lang w:val="en-US"/>
        </w:rPr>
        <w:t xml:space="preserve"> genes are filled in the table cells next to ampicillin susceptibility results, ESBL/AmpC genes next to ceftriaxone, and carbapenemase genes next to meropenem or other non-susceptible carbapenems.</w:t>
      </w:r>
    </w:p>
    <w:p w14:paraId="4F96795B" w14:textId="7DA64ECF" w:rsidR="00C01A76" w:rsidRDefault="00482505" w:rsidP="00625D27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Dark g</w:t>
      </w:r>
      <w:r w:rsidR="00C01A76" w:rsidRPr="00625D27">
        <w:rPr>
          <w:lang w:val="en-US"/>
        </w:rPr>
        <w:t>ray color highlights the discordances between genotypic (MinION) and phenotypic (</w:t>
      </w:r>
      <w:r w:rsidR="00B54FAF">
        <w:rPr>
          <w:lang w:val="en-US"/>
        </w:rPr>
        <w:t>antimicrobial susceptibility test</w:t>
      </w:r>
      <w:r w:rsidR="00C01A76" w:rsidRPr="00625D27">
        <w:rPr>
          <w:lang w:val="en-US"/>
        </w:rPr>
        <w:t xml:space="preserve">) resistance to </w:t>
      </w:r>
      <w:r w:rsidR="004E0C08" w:rsidRPr="00625D27">
        <w:rPr>
          <w:lang w:val="en-US"/>
        </w:rPr>
        <w:t xml:space="preserve">carbapenems </w:t>
      </w:r>
      <w:r w:rsidR="004F7100">
        <w:rPr>
          <w:lang w:val="en-US"/>
        </w:rPr>
        <w:t>and</w:t>
      </w:r>
      <w:r w:rsidR="004E0C08" w:rsidRPr="00625D27">
        <w:rPr>
          <w:lang w:val="en-US"/>
        </w:rPr>
        <w:t xml:space="preserve"> 3</w:t>
      </w:r>
      <w:r w:rsidR="004E0C08" w:rsidRPr="00625D27">
        <w:rPr>
          <w:vertAlign w:val="superscript"/>
          <w:lang w:val="en-US"/>
        </w:rPr>
        <w:t>rd</w:t>
      </w:r>
      <w:r w:rsidR="004E0C08" w:rsidRPr="00625D27">
        <w:rPr>
          <w:lang w:val="en-US"/>
        </w:rPr>
        <w:t>-generation cephalosporins</w:t>
      </w:r>
      <w:r w:rsidR="00C01A76" w:rsidRPr="00625D27">
        <w:rPr>
          <w:lang w:val="en-US"/>
        </w:rPr>
        <w:t>.</w:t>
      </w:r>
    </w:p>
    <w:p w14:paraId="3F911862" w14:textId="7B7E014D" w:rsidR="00CB799A" w:rsidRDefault="00625D27" w:rsidP="005D4F85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703D98">
        <w:rPr>
          <w:lang w:val="en-US"/>
        </w:rPr>
        <w:t>In case of more than 1 Enterobacteriaceae isolate per sample</w:t>
      </w:r>
      <w:r w:rsidR="00703D98">
        <w:rPr>
          <w:lang w:val="en-US"/>
        </w:rPr>
        <w:t xml:space="preserve"> with different susceptibility, the </w:t>
      </w:r>
      <w:r w:rsidR="00B66BA3">
        <w:rPr>
          <w:lang w:val="en-US"/>
        </w:rPr>
        <w:t>result with the highest degree of resistance is chosen to represent that sample phenotype.</w:t>
      </w:r>
    </w:p>
    <w:p w14:paraId="2AE3AD59" w14:textId="067CFA69" w:rsidR="0083050D" w:rsidRPr="00607E51" w:rsidRDefault="00CB799A" w:rsidP="00CB799A">
      <w:pPr>
        <w:spacing w:line="480" w:lineRule="auto"/>
        <w:rPr>
          <w:lang w:val="en-US"/>
        </w:rPr>
      </w:pPr>
      <w:r w:rsidRPr="00CB799A">
        <w:rPr>
          <w:lang w:val="en-US"/>
        </w:rPr>
        <w:br w:type="column"/>
      </w:r>
      <w:r>
        <w:rPr>
          <w:b/>
          <w:bCs/>
          <w:lang w:val="en-US"/>
        </w:rPr>
        <w:lastRenderedPageBreak/>
        <w:t xml:space="preserve">Table S2. </w:t>
      </w:r>
      <w:r w:rsidR="00607E51">
        <w:rPr>
          <w:lang w:val="en-US"/>
        </w:rPr>
        <w:t>Comparison between prescribed antibiotics, antibiotic suggested by Nanopore sequencing, and antibiotics suggested by AST</w:t>
      </w:r>
      <w:r w:rsidR="00344B80">
        <w:rPr>
          <w:lang w:val="en-US"/>
        </w:rPr>
        <w:t xml:space="preserve"> (n=35)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665"/>
        <w:gridCol w:w="1220"/>
        <w:gridCol w:w="1371"/>
        <w:gridCol w:w="1315"/>
        <w:gridCol w:w="1378"/>
        <w:gridCol w:w="1276"/>
        <w:gridCol w:w="1417"/>
        <w:gridCol w:w="1276"/>
      </w:tblGrid>
      <w:tr w:rsidR="00CB799A" w:rsidRPr="00CB799A" w14:paraId="49D2C799" w14:textId="77777777" w:rsidTr="005B5B09">
        <w:trPr>
          <w:trHeight w:val="32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13A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CAD9" w14:textId="572C236B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scrib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583B" w14:textId="78AC2C57" w:rsid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ntibiotics</w:t>
            </w:r>
          </w:p>
          <w:p w14:paraId="3BABCC10" w14:textId="74426688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ggested by Nanopor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FF77" w14:textId="47A2CDAA" w:rsidR="00CB799A" w:rsidRDefault="005B5B09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="00CB79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tibiotics</w:t>
            </w:r>
          </w:p>
          <w:p w14:paraId="48C04480" w14:textId="265BD179" w:rsidR="005B5B09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ggested by </w:t>
            </w:r>
            <w:r w:rsidR="005B5B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ndard AST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FEA2" w14:textId="77777777" w:rsid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verage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ntibiotics</w:t>
            </w:r>
          </w:p>
          <w:p w14:paraId="1310AF4E" w14:textId="7D57EDAD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ggested by Nanop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FDC9" w14:textId="1775BA5D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verage of prescrib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AF3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egy suggested by Nanop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A358" w14:textId="77777777" w:rsid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paring Nanopore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escribed</w:t>
            </w:r>
          </w:p>
          <w:p w14:paraId="5A7B5E05" w14:textId="0D42009C" w:rsidR="00CB799A" w:rsidRPr="00CB799A" w:rsidRDefault="005B5B09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="00CB79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tibioti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CB799A" w:rsidRPr="00CB799A" w14:paraId="170C541A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13FF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E83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6F6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8BF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779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D00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580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33A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67E503CD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3965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AA4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ACA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394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8F9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5BE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D62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CF4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74C8CFE4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B90C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D89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69B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D4B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64A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162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054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3B4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450CC7AA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4348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F8E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5DE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4D2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94E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438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45B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C25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4F34FAFE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929C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39F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D97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BC2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BD9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539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BC7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534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33AD9373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D151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F19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B7B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398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A2C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5E6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62C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B80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e</w:t>
            </w:r>
          </w:p>
        </w:tc>
      </w:tr>
      <w:tr w:rsidR="00CB799A" w:rsidRPr="00CB799A" w14:paraId="19BBCE1F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7161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5E7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FF5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1C4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6C5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274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FC8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D5E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7774EFE4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2E83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3AB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8A9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DCA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FBE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3D4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E83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4F2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2DE29E53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F989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D26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F79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0FA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810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FF2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311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639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46C04F75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9829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5E1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B81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7B1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A7B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4EE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E6F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31B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5C5616CE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1484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041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BA2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F43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A23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4B4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FC8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-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563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5214734D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B7B9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1AB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7E2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57E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B3F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31B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418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D8E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586AE4E5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2DF5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F9C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199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BA2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480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51A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BD0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3F3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644EE319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0806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980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550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0F2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906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B61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D2C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773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e</w:t>
            </w:r>
          </w:p>
        </w:tc>
      </w:tr>
      <w:tr w:rsidR="00CB799A" w:rsidRPr="00CB799A" w14:paraId="33F4401B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34C9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E2C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CB6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0EF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2BE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87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A26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65C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e</w:t>
            </w:r>
          </w:p>
        </w:tc>
      </w:tr>
      <w:tr w:rsidR="00CB799A" w:rsidRPr="00CB799A" w14:paraId="521C9DE4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1EFB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4E7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D9F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C5C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F56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750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C7B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5FD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6FE40FE4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104A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C64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015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0F0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B63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560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935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B5B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40D422B9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7DF7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220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5FD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E4D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C98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1DD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F7D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414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0B9C6293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FCA2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9C2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908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670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A63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95A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0EB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-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933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48ADB1DB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60B8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38F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A94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2C0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0DB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108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BAA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4CC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7A491048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FB8B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ED4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425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EE1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797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CD9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909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D06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4839A7A0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91D1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DBE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637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D22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C00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581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F66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4A1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e</w:t>
            </w:r>
          </w:p>
        </w:tc>
      </w:tr>
      <w:tr w:rsidR="00CB799A" w:rsidRPr="00CB799A" w14:paraId="40A21B62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6E1B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EF8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FEB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2D3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3BB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1BB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4BA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E4C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0C752AA5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5E10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4F0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706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BD0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12A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6B9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C6D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DE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3B832E06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B2B8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E7D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7A1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099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964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6F0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005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B8B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37BC0451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8036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8070" w14:textId="77777777" w:rsid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racillin/</w:t>
            </w:r>
          </w:p>
          <w:p w14:paraId="60085DE6" w14:textId="178808FD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obacta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28E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0D4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15F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6EF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93A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8E2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  <w:tr w:rsidR="00CB799A" w:rsidRPr="00CB799A" w14:paraId="36C727E2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7516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A8C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C7B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8C4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0B0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152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9FC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E71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e</w:t>
            </w:r>
          </w:p>
        </w:tc>
      </w:tr>
      <w:tr w:rsidR="00CB799A" w:rsidRPr="00CB799A" w14:paraId="47061BD0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CD84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EE3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5C5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585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F0E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4AE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559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FA2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22AC5B0E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CC62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B2E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1A7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541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E30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194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85E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-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9E9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1A153149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EB26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DA17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4A3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2F9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877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221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E2C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-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EF1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1DD50325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79C3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092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ED4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504D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960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692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narr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133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B5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5B7AAA9E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5CD0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5E2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8F5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53D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668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1EF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6A69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E39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07008CF1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632B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0E1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34EF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B7F2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BA5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BBEB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284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CFA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0392CF15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9C2B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F451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80F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971E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1863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7A88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BB4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6C3A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ilar</w:t>
            </w:r>
          </w:p>
        </w:tc>
      </w:tr>
      <w:tr w:rsidR="00CB799A" w:rsidRPr="00CB799A" w14:paraId="733CDC43" w14:textId="77777777" w:rsidTr="005B5B09">
        <w:trPr>
          <w:trHeight w:val="320"/>
        </w:trPr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FC39" w14:textId="77777777" w:rsidR="00CB799A" w:rsidRPr="00CB799A" w:rsidRDefault="00CB799A" w:rsidP="00CB799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11D2" w14:textId="77777777" w:rsid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racillin/</w:t>
            </w:r>
          </w:p>
          <w:p w14:paraId="69BED4E5" w14:textId="5EC5412C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obactam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4C40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2525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B38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m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95D6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o bro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0624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-esca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4CEC" w14:textId="77777777" w:rsidR="00CB799A" w:rsidRPr="00CB799A" w:rsidRDefault="00CB799A" w:rsidP="00CB799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B79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</w:p>
        </w:tc>
      </w:tr>
    </w:tbl>
    <w:p w14:paraId="7E5A467B" w14:textId="381E2049" w:rsidR="00CB799A" w:rsidRPr="00792235" w:rsidRDefault="005B5B09" w:rsidP="00CB799A">
      <w:p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AST – antimicrobial susceptibility test</w:t>
      </w:r>
    </w:p>
    <w:p w14:paraId="024CE534" w14:textId="1D88B616" w:rsidR="005B5B09" w:rsidRPr="00792235" w:rsidRDefault="00607E51" w:rsidP="00CB799A">
      <w:p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*</w:t>
      </w:r>
      <w:r w:rsidR="006975D8">
        <w:rPr>
          <w:sz w:val="22"/>
          <w:szCs w:val="22"/>
          <w:lang w:val="en-US"/>
        </w:rPr>
        <w:t>C</w:t>
      </w:r>
      <w:r w:rsidR="00E33FAB" w:rsidRPr="00792235">
        <w:rPr>
          <w:sz w:val="22"/>
          <w:szCs w:val="22"/>
          <w:lang w:val="en-US"/>
        </w:rPr>
        <w:t xml:space="preserve">riteria for </w:t>
      </w:r>
      <w:r w:rsidR="005C2F89">
        <w:rPr>
          <w:sz w:val="22"/>
          <w:szCs w:val="22"/>
          <w:lang w:val="en-US"/>
        </w:rPr>
        <w:t xml:space="preserve">the </w:t>
      </w:r>
      <w:r w:rsidRPr="00792235">
        <w:rPr>
          <w:sz w:val="22"/>
          <w:szCs w:val="22"/>
          <w:lang w:val="en-US"/>
        </w:rPr>
        <w:t>comparison</w:t>
      </w:r>
      <w:r w:rsidR="005C2F89">
        <w:rPr>
          <w:sz w:val="22"/>
          <w:szCs w:val="22"/>
          <w:lang w:val="en-US"/>
        </w:rPr>
        <w:t xml:space="preserve"> results</w:t>
      </w:r>
      <w:r w:rsidRPr="00792235">
        <w:rPr>
          <w:sz w:val="22"/>
          <w:szCs w:val="22"/>
          <w:lang w:val="en-US"/>
        </w:rPr>
        <w:t>:</w:t>
      </w:r>
    </w:p>
    <w:p w14:paraId="641F15E6" w14:textId="77777777" w:rsidR="00607E51" w:rsidRPr="00792235" w:rsidRDefault="00607E51" w:rsidP="00607E51">
      <w:pPr>
        <w:pStyle w:val="ListParagraph"/>
        <w:numPr>
          <w:ilvl w:val="0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 xml:space="preserve">Better </w:t>
      </w:r>
    </w:p>
    <w:p w14:paraId="353469D6" w14:textId="6A185F32" w:rsidR="00607E51" w:rsidRPr="00792235" w:rsidRDefault="00E33FAB" w:rsidP="00607E51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An a</w:t>
      </w:r>
      <w:r w:rsidR="00607E51" w:rsidRPr="00792235">
        <w:rPr>
          <w:sz w:val="22"/>
          <w:szCs w:val="22"/>
          <w:lang w:val="en-US"/>
        </w:rPr>
        <w:t xml:space="preserve">ntibiotic suggested by Nanopore was optimal, while </w:t>
      </w:r>
      <w:r w:rsidRPr="00792235">
        <w:rPr>
          <w:sz w:val="22"/>
          <w:szCs w:val="22"/>
          <w:lang w:val="en-US"/>
        </w:rPr>
        <w:t xml:space="preserve">a </w:t>
      </w:r>
      <w:r w:rsidR="00607E51" w:rsidRPr="00792235">
        <w:rPr>
          <w:sz w:val="22"/>
          <w:szCs w:val="22"/>
          <w:lang w:val="en-US"/>
        </w:rPr>
        <w:t>prescribed antibiotic was not optimal (too broad or too narrow).</w:t>
      </w:r>
    </w:p>
    <w:p w14:paraId="3F626E83" w14:textId="083610FC" w:rsidR="00607E51" w:rsidRPr="00792235" w:rsidRDefault="00792235" w:rsidP="00607E51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Both</w:t>
      </w:r>
      <w:r w:rsidR="00607E51" w:rsidRPr="00792235">
        <w:rPr>
          <w:sz w:val="22"/>
          <w:szCs w:val="22"/>
          <w:lang w:val="en-US"/>
        </w:rPr>
        <w:t xml:space="preserve"> w</w:t>
      </w:r>
      <w:r w:rsidRPr="00792235">
        <w:rPr>
          <w:sz w:val="22"/>
          <w:szCs w:val="22"/>
          <w:lang w:val="en-US"/>
        </w:rPr>
        <w:t>ere</w:t>
      </w:r>
      <w:r w:rsidR="00607E51" w:rsidRPr="00792235">
        <w:rPr>
          <w:sz w:val="22"/>
          <w:szCs w:val="22"/>
          <w:lang w:val="en-US"/>
        </w:rPr>
        <w:t xml:space="preserve"> too broad, but </w:t>
      </w:r>
      <w:r w:rsidR="00E33FAB" w:rsidRPr="00792235">
        <w:rPr>
          <w:sz w:val="22"/>
          <w:szCs w:val="22"/>
          <w:lang w:val="en-US"/>
        </w:rPr>
        <w:t xml:space="preserve">a </w:t>
      </w:r>
      <w:r w:rsidR="00607E51" w:rsidRPr="00792235">
        <w:rPr>
          <w:sz w:val="22"/>
          <w:szCs w:val="22"/>
          <w:lang w:val="en-US"/>
        </w:rPr>
        <w:t>prescribed antibiotic was even broader</w:t>
      </w:r>
      <w:r w:rsidRPr="00792235">
        <w:rPr>
          <w:sz w:val="22"/>
          <w:szCs w:val="22"/>
          <w:lang w:val="en-US"/>
        </w:rPr>
        <w:t xml:space="preserve"> than an antibiotic suggested by Nanopore.</w:t>
      </w:r>
    </w:p>
    <w:p w14:paraId="0EA8FA14" w14:textId="567F9F1A" w:rsidR="00792235" w:rsidRPr="00792235" w:rsidRDefault="00792235" w:rsidP="00792235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An antibiotic suggested by Nanopore was too broad, while a prescribed antibiotic was too narrow. (Not found in this study)</w:t>
      </w:r>
    </w:p>
    <w:p w14:paraId="23934AB4" w14:textId="1DFA717A" w:rsidR="00607E51" w:rsidRPr="00792235" w:rsidRDefault="00607E51" w:rsidP="00607E51">
      <w:pPr>
        <w:pStyle w:val="ListParagraph"/>
        <w:numPr>
          <w:ilvl w:val="0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Similar</w:t>
      </w:r>
    </w:p>
    <w:p w14:paraId="2BE029C4" w14:textId="551A84A1" w:rsidR="00607E51" w:rsidRPr="00792235" w:rsidRDefault="00607E51" w:rsidP="00607E51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A</w:t>
      </w:r>
      <w:r w:rsidR="00E33FAB" w:rsidRPr="00792235">
        <w:rPr>
          <w:sz w:val="22"/>
          <w:szCs w:val="22"/>
          <w:lang w:val="en-US"/>
        </w:rPr>
        <w:t>n a</w:t>
      </w:r>
      <w:r w:rsidRPr="00792235">
        <w:rPr>
          <w:sz w:val="22"/>
          <w:szCs w:val="22"/>
          <w:lang w:val="en-US"/>
        </w:rPr>
        <w:t>ntibiotic suggested by Nanopore w</w:t>
      </w:r>
      <w:r w:rsidR="00E33FAB" w:rsidRPr="00792235">
        <w:rPr>
          <w:sz w:val="22"/>
          <w:szCs w:val="22"/>
          <w:lang w:val="en-US"/>
        </w:rPr>
        <w:t>as</w:t>
      </w:r>
      <w:r w:rsidRPr="00792235">
        <w:rPr>
          <w:sz w:val="22"/>
          <w:szCs w:val="22"/>
          <w:lang w:val="en-US"/>
        </w:rPr>
        <w:t xml:space="preserve"> the same or similar in spectrum to </w:t>
      </w:r>
      <w:r w:rsidR="00E33FAB" w:rsidRPr="00792235">
        <w:rPr>
          <w:sz w:val="22"/>
          <w:szCs w:val="22"/>
          <w:lang w:val="en-US"/>
        </w:rPr>
        <w:t xml:space="preserve">a </w:t>
      </w:r>
      <w:r w:rsidRPr="00792235">
        <w:rPr>
          <w:sz w:val="22"/>
          <w:szCs w:val="22"/>
          <w:lang w:val="en-US"/>
        </w:rPr>
        <w:t>prescribed antibiotic</w:t>
      </w:r>
      <w:r w:rsidR="00E33FAB" w:rsidRPr="00792235">
        <w:rPr>
          <w:sz w:val="22"/>
          <w:szCs w:val="22"/>
          <w:lang w:val="en-US"/>
        </w:rPr>
        <w:t>.</w:t>
      </w:r>
    </w:p>
    <w:p w14:paraId="755EF2D2" w14:textId="11F1E6F5" w:rsidR="00E33FAB" w:rsidRPr="00792235" w:rsidRDefault="00E33FAB" w:rsidP="00607E51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 xml:space="preserve">Both </w:t>
      </w:r>
      <w:proofErr w:type="gramStart"/>
      <w:r w:rsidRPr="00792235">
        <w:rPr>
          <w:sz w:val="22"/>
          <w:szCs w:val="22"/>
          <w:lang w:val="en-US"/>
        </w:rPr>
        <w:t>antibiotic</w:t>
      </w:r>
      <w:proofErr w:type="gramEnd"/>
      <w:r w:rsidRPr="00792235">
        <w:rPr>
          <w:sz w:val="22"/>
          <w:szCs w:val="22"/>
          <w:lang w:val="en-US"/>
        </w:rPr>
        <w:t xml:space="preserve"> suggested by Nanopore and prescribed antibiotic were too narrow</w:t>
      </w:r>
      <w:r w:rsidR="00792235" w:rsidRPr="00792235">
        <w:rPr>
          <w:sz w:val="22"/>
          <w:szCs w:val="22"/>
          <w:lang w:val="en-US"/>
        </w:rPr>
        <w:t xml:space="preserve"> regardless of whether which one was narrower.</w:t>
      </w:r>
    </w:p>
    <w:p w14:paraId="26E5C02C" w14:textId="27B2BFF6" w:rsidR="00E33FAB" w:rsidRPr="00792235" w:rsidRDefault="00E33FAB" w:rsidP="00E33FAB">
      <w:pPr>
        <w:pStyle w:val="ListParagraph"/>
        <w:numPr>
          <w:ilvl w:val="0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Worse</w:t>
      </w:r>
    </w:p>
    <w:p w14:paraId="0F7AF5A5" w14:textId="2A719B9C" w:rsidR="00E33FAB" w:rsidRPr="00792235" w:rsidRDefault="00E33FAB" w:rsidP="00E33FAB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An antibiotic suggested by Nanopore was not optimal (too broad or to narrow), while a prescribed antibiotic was optimal.</w:t>
      </w:r>
    </w:p>
    <w:p w14:paraId="636B8457" w14:textId="31882BE6" w:rsidR="00E33FAB" w:rsidRPr="00792235" w:rsidRDefault="00792235" w:rsidP="00792235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Both were too broad, but an antibiotic suggested by Nanopore was even broader than a prescribed antibiotic.</w:t>
      </w:r>
    </w:p>
    <w:p w14:paraId="5008DB6A" w14:textId="187BFBB4" w:rsidR="00792235" w:rsidRPr="00792235" w:rsidRDefault="00792235" w:rsidP="00792235">
      <w:pPr>
        <w:pStyle w:val="ListParagraph"/>
        <w:numPr>
          <w:ilvl w:val="1"/>
          <w:numId w:val="1"/>
        </w:numPr>
        <w:spacing w:line="480" w:lineRule="auto"/>
        <w:rPr>
          <w:sz w:val="22"/>
          <w:szCs w:val="22"/>
          <w:lang w:val="en-US"/>
        </w:rPr>
      </w:pPr>
      <w:r w:rsidRPr="00792235">
        <w:rPr>
          <w:sz w:val="22"/>
          <w:szCs w:val="22"/>
          <w:lang w:val="en-US"/>
        </w:rPr>
        <w:t>An antibiotic suggested by Nanopore was too narrow, while a prescribed antibiotic was too broad. (Not found in this study)</w:t>
      </w:r>
    </w:p>
    <w:sectPr w:rsidR="00792235" w:rsidRPr="00792235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5554A" w14:textId="77777777" w:rsidR="00076E69" w:rsidRDefault="00076E69" w:rsidP="00C17C6A">
      <w:r>
        <w:separator/>
      </w:r>
    </w:p>
  </w:endnote>
  <w:endnote w:type="continuationSeparator" w:id="0">
    <w:p w14:paraId="034FE7D9" w14:textId="77777777" w:rsidR="00076E69" w:rsidRDefault="00076E69" w:rsidP="00C17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8247266"/>
      <w:docPartObj>
        <w:docPartGallery w:val="Page Numbers (Bottom of Page)"/>
        <w:docPartUnique/>
      </w:docPartObj>
    </w:sdtPr>
    <w:sdtContent>
      <w:p w14:paraId="6FAB3C9B" w14:textId="300076D3" w:rsidR="00C17C6A" w:rsidRDefault="00C17C6A" w:rsidP="00BA2A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F7BC0" w14:textId="77777777" w:rsidR="00C17C6A" w:rsidRDefault="00C17C6A" w:rsidP="00C17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5058285"/>
      <w:docPartObj>
        <w:docPartGallery w:val="Page Numbers (Bottom of Page)"/>
        <w:docPartUnique/>
      </w:docPartObj>
    </w:sdtPr>
    <w:sdtContent>
      <w:p w14:paraId="0CD8A124" w14:textId="1CCF04FC" w:rsidR="00C17C6A" w:rsidRDefault="00C17C6A" w:rsidP="00BA2A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A8EEAA" w14:textId="77777777" w:rsidR="00C17C6A" w:rsidRDefault="00C17C6A" w:rsidP="00C17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D3B50" w14:textId="77777777" w:rsidR="00076E69" w:rsidRDefault="00076E69" w:rsidP="00C17C6A">
      <w:r>
        <w:separator/>
      </w:r>
    </w:p>
  </w:footnote>
  <w:footnote w:type="continuationSeparator" w:id="0">
    <w:p w14:paraId="7ADC2EA1" w14:textId="77777777" w:rsidR="00076E69" w:rsidRDefault="00076E69" w:rsidP="00C17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E747A"/>
    <w:multiLevelType w:val="hybridMultilevel"/>
    <w:tmpl w:val="9426F1D4"/>
    <w:lvl w:ilvl="0" w:tplc="B25E5B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F12C5"/>
    <w:multiLevelType w:val="hybridMultilevel"/>
    <w:tmpl w:val="DE064D12"/>
    <w:lvl w:ilvl="0" w:tplc="B25E5B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20424A"/>
    <w:multiLevelType w:val="hybridMultilevel"/>
    <w:tmpl w:val="358816B2"/>
    <w:lvl w:ilvl="0" w:tplc="19F42F8A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579546">
    <w:abstractNumId w:val="2"/>
  </w:num>
  <w:num w:numId="2" w16cid:durableId="1093209153">
    <w:abstractNumId w:val="1"/>
  </w:num>
  <w:num w:numId="3" w16cid:durableId="79911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B91"/>
    <w:rsid w:val="00003496"/>
    <w:rsid w:val="00003C2F"/>
    <w:rsid w:val="000044DB"/>
    <w:rsid w:val="0000539D"/>
    <w:rsid w:val="00006BA4"/>
    <w:rsid w:val="00011B5B"/>
    <w:rsid w:val="00012F78"/>
    <w:rsid w:val="000154F9"/>
    <w:rsid w:val="00015F5E"/>
    <w:rsid w:val="00016454"/>
    <w:rsid w:val="0002024C"/>
    <w:rsid w:val="00023C5D"/>
    <w:rsid w:val="00024AC2"/>
    <w:rsid w:val="000341AB"/>
    <w:rsid w:val="00037C5E"/>
    <w:rsid w:val="00041D98"/>
    <w:rsid w:val="00043109"/>
    <w:rsid w:val="00043CE4"/>
    <w:rsid w:val="000452E8"/>
    <w:rsid w:val="0005254F"/>
    <w:rsid w:val="00064F01"/>
    <w:rsid w:val="00066D37"/>
    <w:rsid w:val="0006741E"/>
    <w:rsid w:val="00076E69"/>
    <w:rsid w:val="0007798E"/>
    <w:rsid w:val="00086032"/>
    <w:rsid w:val="000A59B0"/>
    <w:rsid w:val="000A7E76"/>
    <w:rsid w:val="000B5437"/>
    <w:rsid w:val="000B5A5E"/>
    <w:rsid w:val="000B755D"/>
    <w:rsid w:val="000C4010"/>
    <w:rsid w:val="000D22F3"/>
    <w:rsid w:val="000D246B"/>
    <w:rsid w:val="000D2A4F"/>
    <w:rsid w:val="000D7F29"/>
    <w:rsid w:val="000E3C51"/>
    <w:rsid w:val="000E3EE9"/>
    <w:rsid w:val="000E5246"/>
    <w:rsid w:val="000E65E8"/>
    <w:rsid w:val="000F1680"/>
    <w:rsid w:val="000F443D"/>
    <w:rsid w:val="000F5D33"/>
    <w:rsid w:val="00102882"/>
    <w:rsid w:val="00102B96"/>
    <w:rsid w:val="00104453"/>
    <w:rsid w:val="00110CDB"/>
    <w:rsid w:val="00111582"/>
    <w:rsid w:val="0011346E"/>
    <w:rsid w:val="00116A00"/>
    <w:rsid w:val="0012172E"/>
    <w:rsid w:val="00141218"/>
    <w:rsid w:val="0015154F"/>
    <w:rsid w:val="0015410F"/>
    <w:rsid w:val="00154ADA"/>
    <w:rsid w:val="00156117"/>
    <w:rsid w:val="00160EA5"/>
    <w:rsid w:val="00165930"/>
    <w:rsid w:val="001662D0"/>
    <w:rsid w:val="0017478A"/>
    <w:rsid w:val="00174A53"/>
    <w:rsid w:val="00181204"/>
    <w:rsid w:val="001835ED"/>
    <w:rsid w:val="00187BB3"/>
    <w:rsid w:val="00194AE9"/>
    <w:rsid w:val="001B46C9"/>
    <w:rsid w:val="001B51F3"/>
    <w:rsid w:val="001C1F1D"/>
    <w:rsid w:val="001C32C0"/>
    <w:rsid w:val="001C5A29"/>
    <w:rsid w:val="001E2CA4"/>
    <w:rsid w:val="001E47A9"/>
    <w:rsid w:val="001E550B"/>
    <w:rsid w:val="001F6E53"/>
    <w:rsid w:val="001F7677"/>
    <w:rsid w:val="002047CF"/>
    <w:rsid w:val="00205DFA"/>
    <w:rsid w:val="00213E1F"/>
    <w:rsid w:val="00216FA1"/>
    <w:rsid w:val="00223B1B"/>
    <w:rsid w:val="00227F65"/>
    <w:rsid w:val="00230D6A"/>
    <w:rsid w:val="00237C0F"/>
    <w:rsid w:val="002511A9"/>
    <w:rsid w:val="0025496C"/>
    <w:rsid w:val="002569B6"/>
    <w:rsid w:val="00261C98"/>
    <w:rsid w:val="00263019"/>
    <w:rsid w:val="00265F30"/>
    <w:rsid w:val="0026718E"/>
    <w:rsid w:val="00271B4B"/>
    <w:rsid w:val="00277C6C"/>
    <w:rsid w:val="00282715"/>
    <w:rsid w:val="0028464E"/>
    <w:rsid w:val="00287C46"/>
    <w:rsid w:val="00287F2F"/>
    <w:rsid w:val="0029432B"/>
    <w:rsid w:val="002A0116"/>
    <w:rsid w:val="002A0697"/>
    <w:rsid w:val="002A1E5F"/>
    <w:rsid w:val="002A7F51"/>
    <w:rsid w:val="002B5921"/>
    <w:rsid w:val="002B74CC"/>
    <w:rsid w:val="002B7DC2"/>
    <w:rsid w:val="002C0773"/>
    <w:rsid w:val="002C0BAA"/>
    <w:rsid w:val="002C484A"/>
    <w:rsid w:val="002D26FC"/>
    <w:rsid w:val="002D67F2"/>
    <w:rsid w:val="002D7161"/>
    <w:rsid w:val="002F01BB"/>
    <w:rsid w:val="002F27D2"/>
    <w:rsid w:val="00310F5E"/>
    <w:rsid w:val="0032101A"/>
    <w:rsid w:val="00322748"/>
    <w:rsid w:val="00324560"/>
    <w:rsid w:val="00326B2C"/>
    <w:rsid w:val="00331750"/>
    <w:rsid w:val="003319F9"/>
    <w:rsid w:val="00341049"/>
    <w:rsid w:val="003420A4"/>
    <w:rsid w:val="003423FE"/>
    <w:rsid w:val="0034339F"/>
    <w:rsid w:val="00344B80"/>
    <w:rsid w:val="00347489"/>
    <w:rsid w:val="0035733E"/>
    <w:rsid w:val="00360934"/>
    <w:rsid w:val="00361FE5"/>
    <w:rsid w:val="0037371A"/>
    <w:rsid w:val="00381F59"/>
    <w:rsid w:val="00382517"/>
    <w:rsid w:val="00386264"/>
    <w:rsid w:val="00386C1D"/>
    <w:rsid w:val="0039153C"/>
    <w:rsid w:val="003951F4"/>
    <w:rsid w:val="003952AD"/>
    <w:rsid w:val="003A07B4"/>
    <w:rsid w:val="003A3FB9"/>
    <w:rsid w:val="003A66C4"/>
    <w:rsid w:val="003B3F2F"/>
    <w:rsid w:val="003B4CE6"/>
    <w:rsid w:val="003B6A68"/>
    <w:rsid w:val="003C1371"/>
    <w:rsid w:val="003C2A1A"/>
    <w:rsid w:val="003D3A8E"/>
    <w:rsid w:val="003D3C11"/>
    <w:rsid w:val="003E0069"/>
    <w:rsid w:val="003E02CA"/>
    <w:rsid w:val="003E0353"/>
    <w:rsid w:val="003E7AF2"/>
    <w:rsid w:val="003E7B1A"/>
    <w:rsid w:val="00403EB7"/>
    <w:rsid w:val="004044C6"/>
    <w:rsid w:val="004055FF"/>
    <w:rsid w:val="0040632B"/>
    <w:rsid w:val="0041030E"/>
    <w:rsid w:val="00416C6A"/>
    <w:rsid w:val="004201A2"/>
    <w:rsid w:val="004227F7"/>
    <w:rsid w:val="00423C88"/>
    <w:rsid w:val="00424507"/>
    <w:rsid w:val="00430F74"/>
    <w:rsid w:val="004321E9"/>
    <w:rsid w:val="004333F9"/>
    <w:rsid w:val="004343B7"/>
    <w:rsid w:val="004361E6"/>
    <w:rsid w:val="00437621"/>
    <w:rsid w:val="00442EC1"/>
    <w:rsid w:val="004441A7"/>
    <w:rsid w:val="00444639"/>
    <w:rsid w:val="004457A2"/>
    <w:rsid w:val="00446224"/>
    <w:rsid w:val="00447CF1"/>
    <w:rsid w:val="004546F1"/>
    <w:rsid w:val="00462D1D"/>
    <w:rsid w:val="00466228"/>
    <w:rsid w:val="004702F6"/>
    <w:rsid w:val="004722B5"/>
    <w:rsid w:val="00475B93"/>
    <w:rsid w:val="00475D14"/>
    <w:rsid w:val="00477C67"/>
    <w:rsid w:val="00482505"/>
    <w:rsid w:val="00483B8E"/>
    <w:rsid w:val="00491B10"/>
    <w:rsid w:val="00496B42"/>
    <w:rsid w:val="004A00CB"/>
    <w:rsid w:val="004A2095"/>
    <w:rsid w:val="004A355C"/>
    <w:rsid w:val="004A37AB"/>
    <w:rsid w:val="004C0DC1"/>
    <w:rsid w:val="004C1659"/>
    <w:rsid w:val="004C29C1"/>
    <w:rsid w:val="004C4C67"/>
    <w:rsid w:val="004D1B84"/>
    <w:rsid w:val="004D6F23"/>
    <w:rsid w:val="004E0C08"/>
    <w:rsid w:val="004E6C1D"/>
    <w:rsid w:val="004F0834"/>
    <w:rsid w:val="004F19F7"/>
    <w:rsid w:val="004F1D4A"/>
    <w:rsid w:val="004F7100"/>
    <w:rsid w:val="0050112B"/>
    <w:rsid w:val="005017B4"/>
    <w:rsid w:val="005024D9"/>
    <w:rsid w:val="005037CD"/>
    <w:rsid w:val="0051596D"/>
    <w:rsid w:val="005174DD"/>
    <w:rsid w:val="0052634C"/>
    <w:rsid w:val="00527984"/>
    <w:rsid w:val="00531A3E"/>
    <w:rsid w:val="005327EE"/>
    <w:rsid w:val="00532DC0"/>
    <w:rsid w:val="00534287"/>
    <w:rsid w:val="005400F1"/>
    <w:rsid w:val="00540DE2"/>
    <w:rsid w:val="00541D65"/>
    <w:rsid w:val="00567B72"/>
    <w:rsid w:val="00570B95"/>
    <w:rsid w:val="00580606"/>
    <w:rsid w:val="005817AD"/>
    <w:rsid w:val="005824F9"/>
    <w:rsid w:val="00587B91"/>
    <w:rsid w:val="005951EE"/>
    <w:rsid w:val="005A0103"/>
    <w:rsid w:val="005A0AB4"/>
    <w:rsid w:val="005A0CA7"/>
    <w:rsid w:val="005A363C"/>
    <w:rsid w:val="005A4C12"/>
    <w:rsid w:val="005B0E2E"/>
    <w:rsid w:val="005B36C5"/>
    <w:rsid w:val="005B5B09"/>
    <w:rsid w:val="005C2F89"/>
    <w:rsid w:val="005C3581"/>
    <w:rsid w:val="005D1BE2"/>
    <w:rsid w:val="005D4F85"/>
    <w:rsid w:val="005D6BC4"/>
    <w:rsid w:val="005D7342"/>
    <w:rsid w:val="005E0486"/>
    <w:rsid w:val="005E255B"/>
    <w:rsid w:val="005E4BE7"/>
    <w:rsid w:val="005E6B75"/>
    <w:rsid w:val="005E739D"/>
    <w:rsid w:val="005F2408"/>
    <w:rsid w:val="00601320"/>
    <w:rsid w:val="00607E51"/>
    <w:rsid w:val="00612AA3"/>
    <w:rsid w:val="00613066"/>
    <w:rsid w:val="00620E2A"/>
    <w:rsid w:val="006237ED"/>
    <w:rsid w:val="00624B3A"/>
    <w:rsid w:val="00625D27"/>
    <w:rsid w:val="006321F4"/>
    <w:rsid w:val="00632FDF"/>
    <w:rsid w:val="006337C8"/>
    <w:rsid w:val="006364BF"/>
    <w:rsid w:val="0063764F"/>
    <w:rsid w:val="00641615"/>
    <w:rsid w:val="00642D93"/>
    <w:rsid w:val="00664E95"/>
    <w:rsid w:val="00665FD1"/>
    <w:rsid w:val="00671475"/>
    <w:rsid w:val="00675828"/>
    <w:rsid w:val="00677166"/>
    <w:rsid w:val="00681011"/>
    <w:rsid w:val="00682DF3"/>
    <w:rsid w:val="00683BB9"/>
    <w:rsid w:val="00687CE7"/>
    <w:rsid w:val="00692262"/>
    <w:rsid w:val="006925C6"/>
    <w:rsid w:val="00694FF6"/>
    <w:rsid w:val="006975D8"/>
    <w:rsid w:val="006A2F3A"/>
    <w:rsid w:val="006A3AF4"/>
    <w:rsid w:val="006A5684"/>
    <w:rsid w:val="006A56A5"/>
    <w:rsid w:val="006B057D"/>
    <w:rsid w:val="006B153C"/>
    <w:rsid w:val="006B3BE8"/>
    <w:rsid w:val="006B640D"/>
    <w:rsid w:val="006B6B63"/>
    <w:rsid w:val="006B6B66"/>
    <w:rsid w:val="006C1FB4"/>
    <w:rsid w:val="006D58C9"/>
    <w:rsid w:val="006D7840"/>
    <w:rsid w:val="006E0A4C"/>
    <w:rsid w:val="006E3050"/>
    <w:rsid w:val="006E5DF3"/>
    <w:rsid w:val="006E7F63"/>
    <w:rsid w:val="006F1EDC"/>
    <w:rsid w:val="006F1F6F"/>
    <w:rsid w:val="006F394A"/>
    <w:rsid w:val="006F74FD"/>
    <w:rsid w:val="00700509"/>
    <w:rsid w:val="007006D0"/>
    <w:rsid w:val="00703D98"/>
    <w:rsid w:val="00703EE8"/>
    <w:rsid w:val="007075CE"/>
    <w:rsid w:val="007126A4"/>
    <w:rsid w:val="0072071A"/>
    <w:rsid w:val="0073032B"/>
    <w:rsid w:val="007315E0"/>
    <w:rsid w:val="007316E1"/>
    <w:rsid w:val="0073592D"/>
    <w:rsid w:val="00744E69"/>
    <w:rsid w:val="00744E78"/>
    <w:rsid w:val="0076069A"/>
    <w:rsid w:val="007607F7"/>
    <w:rsid w:val="00760A53"/>
    <w:rsid w:val="00762364"/>
    <w:rsid w:val="00764497"/>
    <w:rsid w:val="00764522"/>
    <w:rsid w:val="007800F8"/>
    <w:rsid w:val="00792235"/>
    <w:rsid w:val="00793246"/>
    <w:rsid w:val="0079419A"/>
    <w:rsid w:val="007B2827"/>
    <w:rsid w:val="007B30BA"/>
    <w:rsid w:val="007B66E9"/>
    <w:rsid w:val="007C163E"/>
    <w:rsid w:val="007C1CEA"/>
    <w:rsid w:val="007C46D1"/>
    <w:rsid w:val="007D366A"/>
    <w:rsid w:val="007E1269"/>
    <w:rsid w:val="007E74FA"/>
    <w:rsid w:val="007F0DE9"/>
    <w:rsid w:val="007F32D9"/>
    <w:rsid w:val="007F429B"/>
    <w:rsid w:val="007F4A0D"/>
    <w:rsid w:val="008012CC"/>
    <w:rsid w:val="00801E38"/>
    <w:rsid w:val="00815E4C"/>
    <w:rsid w:val="008163CB"/>
    <w:rsid w:val="00817BFC"/>
    <w:rsid w:val="00822BB3"/>
    <w:rsid w:val="0083050D"/>
    <w:rsid w:val="00832BB9"/>
    <w:rsid w:val="0083333C"/>
    <w:rsid w:val="00833357"/>
    <w:rsid w:val="0084069B"/>
    <w:rsid w:val="00840CAE"/>
    <w:rsid w:val="008410AD"/>
    <w:rsid w:val="00843C11"/>
    <w:rsid w:val="00847926"/>
    <w:rsid w:val="00854D69"/>
    <w:rsid w:val="008565DB"/>
    <w:rsid w:val="00861993"/>
    <w:rsid w:val="008620E8"/>
    <w:rsid w:val="00863079"/>
    <w:rsid w:val="00871F43"/>
    <w:rsid w:val="00876926"/>
    <w:rsid w:val="008774D4"/>
    <w:rsid w:val="0089574C"/>
    <w:rsid w:val="00895901"/>
    <w:rsid w:val="008965B5"/>
    <w:rsid w:val="00897308"/>
    <w:rsid w:val="008A4F06"/>
    <w:rsid w:val="008A544D"/>
    <w:rsid w:val="008A6CFD"/>
    <w:rsid w:val="008A79DE"/>
    <w:rsid w:val="008B0026"/>
    <w:rsid w:val="008B01AC"/>
    <w:rsid w:val="008B38B0"/>
    <w:rsid w:val="008B467C"/>
    <w:rsid w:val="008C3E3A"/>
    <w:rsid w:val="008C4CA7"/>
    <w:rsid w:val="008C5075"/>
    <w:rsid w:val="008D3B21"/>
    <w:rsid w:val="008D4053"/>
    <w:rsid w:val="008D53B8"/>
    <w:rsid w:val="008D621D"/>
    <w:rsid w:val="008D6EED"/>
    <w:rsid w:val="008E4916"/>
    <w:rsid w:val="008E574C"/>
    <w:rsid w:val="008E59DA"/>
    <w:rsid w:val="008F0BF1"/>
    <w:rsid w:val="008F1B60"/>
    <w:rsid w:val="008F37E4"/>
    <w:rsid w:val="008F7B57"/>
    <w:rsid w:val="008F7CB8"/>
    <w:rsid w:val="008F7DE3"/>
    <w:rsid w:val="00906B4B"/>
    <w:rsid w:val="009077CD"/>
    <w:rsid w:val="009136AE"/>
    <w:rsid w:val="00916E2B"/>
    <w:rsid w:val="00926E46"/>
    <w:rsid w:val="00931018"/>
    <w:rsid w:val="00934A10"/>
    <w:rsid w:val="009364FA"/>
    <w:rsid w:val="00937934"/>
    <w:rsid w:val="00945BC0"/>
    <w:rsid w:val="009541C6"/>
    <w:rsid w:val="009619CA"/>
    <w:rsid w:val="00961C10"/>
    <w:rsid w:val="00961FBF"/>
    <w:rsid w:val="00974F6B"/>
    <w:rsid w:val="0097541C"/>
    <w:rsid w:val="00975E88"/>
    <w:rsid w:val="00977510"/>
    <w:rsid w:val="00983F85"/>
    <w:rsid w:val="00986795"/>
    <w:rsid w:val="0098749D"/>
    <w:rsid w:val="009878CA"/>
    <w:rsid w:val="00993E63"/>
    <w:rsid w:val="00994429"/>
    <w:rsid w:val="009A075F"/>
    <w:rsid w:val="009A2800"/>
    <w:rsid w:val="009B1F46"/>
    <w:rsid w:val="009B2A8F"/>
    <w:rsid w:val="009B54FA"/>
    <w:rsid w:val="009C14A6"/>
    <w:rsid w:val="009C1F96"/>
    <w:rsid w:val="009C548B"/>
    <w:rsid w:val="009C5A57"/>
    <w:rsid w:val="009D4531"/>
    <w:rsid w:val="009D65D1"/>
    <w:rsid w:val="009E3CF6"/>
    <w:rsid w:val="009F4497"/>
    <w:rsid w:val="00A01E1B"/>
    <w:rsid w:val="00A030BF"/>
    <w:rsid w:val="00A0761F"/>
    <w:rsid w:val="00A07BAB"/>
    <w:rsid w:val="00A1179B"/>
    <w:rsid w:val="00A17D2E"/>
    <w:rsid w:val="00A20C5A"/>
    <w:rsid w:val="00A21FA0"/>
    <w:rsid w:val="00A226AF"/>
    <w:rsid w:val="00A26C35"/>
    <w:rsid w:val="00A313B7"/>
    <w:rsid w:val="00A31921"/>
    <w:rsid w:val="00A326A2"/>
    <w:rsid w:val="00A33645"/>
    <w:rsid w:val="00A41EBA"/>
    <w:rsid w:val="00A41FF4"/>
    <w:rsid w:val="00A45BEC"/>
    <w:rsid w:val="00A46390"/>
    <w:rsid w:val="00A46735"/>
    <w:rsid w:val="00A46DF0"/>
    <w:rsid w:val="00A5277A"/>
    <w:rsid w:val="00A5277F"/>
    <w:rsid w:val="00A56F65"/>
    <w:rsid w:val="00A571F0"/>
    <w:rsid w:val="00A604EF"/>
    <w:rsid w:val="00A632BB"/>
    <w:rsid w:val="00A82915"/>
    <w:rsid w:val="00A82E8D"/>
    <w:rsid w:val="00A87813"/>
    <w:rsid w:val="00A90C2D"/>
    <w:rsid w:val="00A969E1"/>
    <w:rsid w:val="00AA0603"/>
    <w:rsid w:val="00AA2F4D"/>
    <w:rsid w:val="00AB1A61"/>
    <w:rsid w:val="00AC471C"/>
    <w:rsid w:val="00AC7B52"/>
    <w:rsid w:val="00AD0D3D"/>
    <w:rsid w:val="00AD1508"/>
    <w:rsid w:val="00AD460E"/>
    <w:rsid w:val="00AD67CC"/>
    <w:rsid w:val="00AE18F0"/>
    <w:rsid w:val="00AE4B35"/>
    <w:rsid w:val="00AE7668"/>
    <w:rsid w:val="00AF43D1"/>
    <w:rsid w:val="00AF51F1"/>
    <w:rsid w:val="00B07950"/>
    <w:rsid w:val="00B105E8"/>
    <w:rsid w:val="00B10BDB"/>
    <w:rsid w:val="00B129FD"/>
    <w:rsid w:val="00B13848"/>
    <w:rsid w:val="00B14E47"/>
    <w:rsid w:val="00B14F84"/>
    <w:rsid w:val="00B25E69"/>
    <w:rsid w:val="00B27334"/>
    <w:rsid w:val="00B32D37"/>
    <w:rsid w:val="00B350DD"/>
    <w:rsid w:val="00B4187B"/>
    <w:rsid w:val="00B443D0"/>
    <w:rsid w:val="00B45E7D"/>
    <w:rsid w:val="00B53EA6"/>
    <w:rsid w:val="00B54FAF"/>
    <w:rsid w:val="00B625D1"/>
    <w:rsid w:val="00B66BA3"/>
    <w:rsid w:val="00B71C81"/>
    <w:rsid w:val="00B81C46"/>
    <w:rsid w:val="00B8203C"/>
    <w:rsid w:val="00B938F8"/>
    <w:rsid w:val="00B95FDD"/>
    <w:rsid w:val="00BA4511"/>
    <w:rsid w:val="00BA4D79"/>
    <w:rsid w:val="00BB1911"/>
    <w:rsid w:val="00BB2C07"/>
    <w:rsid w:val="00BB6161"/>
    <w:rsid w:val="00BC1E3C"/>
    <w:rsid w:val="00BC3015"/>
    <w:rsid w:val="00BC5018"/>
    <w:rsid w:val="00BC5147"/>
    <w:rsid w:val="00BD0397"/>
    <w:rsid w:val="00BD4847"/>
    <w:rsid w:val="00BD4B59"/>
    <w:rsid w:val="00BD5A02"/>
    <w:rsid w:val="00BD65C4"/>
    <w:rsid w:val="00BD7C55"/>
    <w:rsid w:val="00BE17BC"/>
    <w:rsid w:val="00BE299A"/>
    <w:rsid w:val="00BF054C"/>
    <w:rsid w:val="00BF0E88"/>
    <w:rsid w:val="00BF5178"/>
    <w:rsid w:val="00BF6471"/>
    <w:rsid w:val="00BF7462"/>
    <w:rsid w:val="00C01A76"/>
    <w:rsid w:val="00C03929"/>
    <w:rsid w:val="00C0657C"/>
    <w:rsid w:val="00C068BF"/>
    <w:rsid w:val="00C1126F"/>
    <w:rsid w:val="00C142C5"/>
    <w:rsid w:val="00C1496A"/>
    <w:rsid w:val="00C17C6A"/>
    <w:rsid w:val="00C213EE"/>
    <w:rsid w:val="00C21855"/>
    <w:rsid w:val="00C2323F"/>
    <w:rsid w:val="00C2549A"/>
    <w:rsid w:val="00C27098"/>
    <w:rsid w:val="00C3162D"/>
    <w:rsid w:val="00C44186"/>
    <w:rsid w:val="00C61D1F"/>
    <w:rsid w:val="00C63629"/>
    <w:rsid w:val="00C646FE"/>
    <w:rsid w:val="00C7190F"/>
    <w:rsid w:val="00C74B9D"/>
    <w:rsid w:val="00C75502"/>
    <w:rsid w:val="00C801A4"/>
    <w:rsid w:val="00C84D0D"/>
    <w:rsid w:val="00C87D3B"/>
    <w:rsid w:val="00C925D6"/>
    <w:rsid w:val="00C93094"/>
    <w:rsid w:val="00C97F65"/>
    <w:rsid w:val="00CA022B"/>
    <w:rsid w:val="00CA51DE"/>
    <w:rsid w:val="00CA6141"/>
    <w:rsid w:val="00CA6ED0"/>
    <w:rsid w:val="00CB12BB"/>
    <w:rsid w:val="00CB244F"/>
    <w:rsid w:val="00CB799A"/>
    <w:rsid w:val="00CC11A7"/>
    <w:rsid w:val="00CC3F05"/>
    <w:rsid w:val="00CC443B"/>
    <w:rsid w:val="00CC6CCF"/>
    <w:rsid w:val="00CC74EF"/>
    <w:rsid w:val="00CD1699"/>
    <w:rsid w:val="00CD783F"/>
    <w:rsid w:val="00CE44D6"/>
    <w:rsid w:val="00CE48FF"/>
    <w:rsid w:val="00CE6337"/>
    <w:rsid w:val="00CE693A"/>
    <w:rsid w:val="00CE769A"/>
    <w:rsid w:val="00CF0FAD"/>
    <w:rsid w:val="00CF5355"/>
    <w:rsid w:val="00CF5BF2"/>
    <w:rsid w:val="00D05525"/>
    <w:rsid w:val="00D108D3"/>
    <w:rsid w:val="00D12D50"/>
    <w:rsid w:val="00D12FB2"/>
    <w:rsid w:val="00D21019"/>
    <w:rsid w:val="00D272B7"/>
    <w:rsid w:val="00D344A7"/>
    <w:rsid w:val="00D45169"/>
    <w:rsid w:val="00D460FC"/>
    <w:rsid w:val="00D475FD"/>
    <w:rsid w:val="00D51B00"/>
    <w:rsid w:val="00D5434D"/>
    <w:rsid w:val="00D6076B"/>
    <w:rsid w:val="00D614C7"/>
    <w:rsid w:val="00D8318A"/>
    <w:rsid w:val="00DB1A08"/>
    <w:rsid w:val="00DB61E0"/>
    <w:rsid w:val="00DB6EE1"/>
    <w:rsid w:val="00DB7847"/>
    <w:rsid w:val="00DC3487"/>
    <w:rsid w:val="00DD012C"/>
    <w:rsid w:val="00DD47E1"/>
    <w:rsid w:val="00DD6160"/>
    <w:rsid w:val="00DD63B3"/>
    <w:rsid w:val="00DD657D"/>
    <w:rsid w:val="00DE1208"/>
    <w:rsid w:val="00DE2430"/>
    <w:rsid w:val="00DE65F2"/>
    <w:rsid w:val="00DF2B71"/>
    <w:rsid w:val="00DF38DE"/>
    <w:rsid w:val="00DF3FE8"/>
    <w:rsid w:val="00DF70D6"/>
    <w:rsid w:val="00E02AFE"/>
    <w:rsid w:val="00E038B2"/>
    <w:rsid w:val="00E07AD4"/>
    <w:rsid w:val="00E103E9"/>
    <w:rsid w:val="00E1388B"/>
    <w:rsid w:val="00E14F2A"/>
    <w:rsid w:val="00E1640B"/>
    <w:rsid w:val="00E16810"/>
    <w:rsid w:val="00E201B3"/>
    <w:rsid w:val="00E21449"/>
    <w:rsid w:val="00E263BD"/>
    <w:rsid w:val="00E30241"/>
    <w:rsid w:val="00E326CB"/>
    <w:rsid w:val="00E32B2A"/>
    <w:rsid w:val="00E32E66"/>
    <w:rsid w:val="00E33269"/>
    <w:rsid w:val="00E33C5F"/>
    <w:rsid w:val="00E33FAB"/>
    <w:rsid w:val="00E34C81"/>
    <w:rsid w:val="00E35AD2"/>
    <w:rsid w:val="00E368DE"/>
    <w:rsid w:val="00E40F46"/>
    <w:rsid w:val="00E453C7"/>
    <w:rsid w:val="00E51EA8"/>
    <w:rsid w:val="00E53C56"/>
    <w:rsid w:val="00E571CA"/>
    <w:rsid w:val="00E60B4E"/>
    <w:rsid w:val="00E61385"/>
    <w:rsid w:val="00E62516"/>
    <w:rsid w:val="00E67344"/>
    <w:rsid w:val="00E676C4"/>
    <w:rsid w:val="00E738B1"/>
    <w:rsid w:val="00E74AA2"/>
    <w:rsid w:val="00E75552"/>
    <w:rsid w:val="00E83F81"/>
    <w:rsid w:val="00E85DFB"/>
    <w:rsid w:val="00E90875"/>
    <w:rsid w:val="00E921B1"/>
    <w:rsid w:val="00E93AF1"/>
    <w:rsid w:val="00EA47F3"/>
    <w:rsid w:val="00EA6A2F"/>
    <w:rsid w:val="00EB4C16"/>
    <w:rsid w:val="00EB73C8"/>
    <w:rsid w:val="00EC31F1"/>
    <w:rsid w:val="00EC3817"/>
    <w:rsid w:val="00EC3D44"/>
    <w:rsid w:val="00EC69AF"/>
    <w:rsid w:val="00EC6DE1"/>
    <w:rsid w:val="00ED1CBC"/>
    <w:rsid w:val="00ED45AC"/>
    <w:rsid w:val="00ED5B2A"/>
    <w:rsid w:val="00ED7CC7"/>
    <w:rsid w:val="00EE0EC0"/>
    <w:rsid w:val="00EE1121"/>
    <w:rsid w:val="00EE66FE"/>
    <w:rsid w:val="00F0093C"/>
    <w:rsid w:val="00F0214C"/>
    <w:rsid w:val="00F0455C"/>
    <w:rsid w:val="00F07986"/>
    <w:rsid w:val="00F07CFD"/>
    <w:rsid w:val="00F10021"/>
    <w:rsid w:val="00F10E13"/>
    <w:rsid w:val="00F11231"/>
    <w:rsid w:val="00F12611"/>
    <w:rsid w:val="00F13E0F"/>
    <w:rsid w:val="00F16359"/>
    <w:rsid w:val="00F2312C"/>
    <w:rsid w:val="00F23873"/>
    <w:rsid w:val="00F26605"/>
    <w:rsid w:val="00F340FC"/>
    <w:rsid w:val="00F35DAC"/>
    <w:rsid w:val="00F36F18"/>
    <w:rsid w:val="00F37130"/>
    <w:rsid w:val="00F37E9B"/>
    <w:rsid w:val="00F51362"/>
    <w:rsid w:val="00F559EC"/>
    <w:rsid w:val="00F564B4"/>
    <w:rsid w:val="00F60DB6"/>
    <w:rsid w:val="00F75BA5"/>
    <w:rsid w:val="00F76C1F"/>
    <w:rsid w:val="00F77C2A"/>
    <w:rsid w:val="00F8023B"/>
    <w:rsid w:val="00F83AC0"/>
    <w:rsid w:val="00F90C42"/>
    <w:rsid w:val="00F927AF"/>
    <w:rsid w:val="00FA0019"/>
    <w:rsid w:val="00FA15EC"/>
    <w:rsid w:val="00FA425D"/>
    <w:rsid w:val="00FB1E93"/>
    <w:rsid w:val="00FC0B64"/>
    <w:rsid w:val="00FD08FC"/>
    <w:rsid w:val="00FD1DB7"/>
    <w:rsid w:val="00FD5987"/>
    <w:rsid w:val="00FD69F0"/>
    <w:rsid w:val="00FD7A51"/>
    <w:rsid w:val="00FF1F68"/>
    <w:rsid w:val="00FF28D6"/>
    <w:rsid w:val="00FF29D2"/>
    <w:rsid w:val="00FF318B"/>
    <w:rsid w:val="00FF53ED"/>
    <w:rsid w:val="00F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4EE6"/>
  <w15:chartTrackingRefBased/>
  <w15:docId w15:val="{8B52951E-6AF3-6642-A423-E72E8C681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CD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CF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7C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C6A"/>
  </w:style>
  <w:style w:type="character" w:styleId="PageNumber">
    <w:name w:val="page number"/>
    <w:basedOn w:val="DefaultParagraphFont"/>
    <w:uiPriority w:val="99"/>
    <w:semiHidden/>
    <w:unhideWhenUsed/>
    <w:rsid w:val="00C17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81</Words>
  <Characters>1300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phoj Nilaratanakul</dc:creator>
  <cp:keywords/>
  <dc:description/>
  <cp:lastModifiedBy>Voraphoj Nilaratanakul</cp:lastModifiedBy>
  <cp:revision>2</cp:revision>
  <cp:lastPrinted>2022-09-29T18:08:00Z</cp:lastPrinted>
  <dcterms:created xsi:type="dcterms:W3CDTF">2024-06-14T15:41:00Z</dcterms:created>
  <dcterms:modified xsi:type="dcterms:W3CDTF">2024-06-14T15:41:00Z</dcterms:modified>
</cp:coreProperties>
</file>